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2E2" w:rsidRPr="00AD36F2" w:rsidRDefault="00E012E2" w:rsidP="00E012E2">
      <w:pPr>
        <w:pStyle w:val="ListParagraph"/>
        <w:spacing w:after="0" w:line="240" w:lineRule="auto"/>
        <w:ind w:hanging="720"/>
        <w:jc w:val="both"/>
        <w:rPr>
          <w:b/>
        </w:rPr>
      </w:pPr>
      <w:r w:rsidRPr="00AD36F2">
        <w:rPr>
          <w:b/>
        </w:rPr>
        <w:t xml:space="preserve">Table S1 – Primers used for </w:t>
      </w:r>
      <w:proofErr w:type="spellStart"/>
      <w:r w:rsidRPr="00AD36F2">
        <w:rPr>
          <w:b/>
        </w:rPr>
        <w:t>qPCR</w:t>
      </w:r>
      <w:proofErr w:type="spellEnd"/>
      <w:r w:rsidRPr="00AD36F2">
        <w:rPr>
          <w:b/>
        </w:rPr>
        <w:t xml:space="preserve">, </w:t>
      </w:r>
      <w:proofErr w:type="spellStart"/>
      <w:r w:rsidRPr="00AD36F2">
        <w:rPr>
          <w:b/>
        </w:rPr>
        <w:t>ChIP</w:t>
      </w:r>
      <w:proofErr w:type="spellEnd"/>
      <w:r w:rsidRPr="00AD36F2">
        <w:rPr>
          <w:b/>
        </w:rPr>
        <w:t xml:space="preserve"> </w:t>
      </w:r>
      <w:proofErr w:type="spellStart"/>
      <w:r w:rsidRPr="00AD36F2">
        <w:rPr>
          <w:b/>
        </w:rPr>
        <w:t>qPCR</w:t>
      </w:r>
      <w:proofErr w:type="spellEnd"/>
      <w:r w:rsidRPr="00AD36F2">
        <w:rPr>
          <w:b/>
        </w:rPr>
        <w:t xml:space="preserve"> and genotyping</w:t>
      </w:r>
    </w:p>
    <w:p w:rsidR="00E012E2" w:rsidRPr="00AD36F2" w:rsidRDefault="00E012E2" w:rsidP="00E012E2">
      <w:pPr>
        <w:pStyle w:val="ListParagraph"/>
        <w:spacing w:after="0" w:line="240" w:lineRule="auto"/>
        <w:ind w:hanging="720"/>
        <w:jc w:val="both"/>
        <w:rPr>
          <w:b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3402"/>
        <w:gridCol w:w="2976"/>
        <w:gridCol w:w="1763"/>
      </w:tblGrid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AD36F2">
              <w:rPr>
                <w:rFonts w:ascii="Arial" w:hAnsi="Arial" w:cs="Arial"/>
                <w:b/>
                <w:sz w:val="18"/>
                <w:szCs w:val="18"/>
              </w:rPr>
              <w:t>qPCR</w:t>
            </w:r>
            <w:proofErr w:type="spellEnd"/>
            <w:r w:rsidRPr="00AD36F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AD36F2">
              <w:rPr>
                <w:rFonts w:ascii="Arial" w:hAnsi="Arial" w:cs="Arial"/>
                <w:b/>
                <w:sz w:val="18"/>
                <w:szCs w:val="18"/>
              </w:rPr>
              <w:t>Forward primer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AD36F2">
              <w:rPr>
                <w:rFonts w:ascii="Arial" w:hAnsi="Arial" w:cs="Arial"/>
                <w:b/>
                <w:sz w:val="18"/>
                <w:szCs w:val="18"/>
              </w:rPr>
              <w:t>Reverse primer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pStyle w:val="ListParagraph"/>
              <w:ind w:left="0"/>
              <w:jc w:val="both"/>
              <w:rPr>
                <w:b/>
              </w:rPr>
            </w:pPr>
            <w:r w:rsidRPr="00AD36F2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Brachyury</w:t>
            </w:r>
            <w:proofErr w:type="spellEnd"/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TCTAATGTCCTCCCTTGTTGCC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TGCAGATTGTCTTTGGCTACTTTG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vanova&lt;/Author&gt;&lt;Year&gt;2006&lt;/Year&gt;&lt;RecNum&gt;239&lt;/RecNum&gt;&lt;record&gt;&lt;rec-number&gt;239&lt;/rec-number&gt;&lt;foreign-keys&gt;&lt;key app="EN" db-id="sw9vzdfr10xe04eeedrpr0vopxrvpr2rverr"&gt;239&lt;/key&gt;&lt;/foreign-keys&gt;&lt;ref-type name="Journal Article"&gt;17&lt;/ref-type&gt;&lt;contributors&gt;&lt;authors&gt;&lt;author&gt;Ivanova, Natalia&lt;/author&gt;&lt;author&gt;Dobrin, Radu&lt;/author&gt;&lt;author&gt;Lu, Rong&lt;/author&gt;&lt;author&gt;Kotenko, Iulia&lt;/author&gt;&lt;author&gt;Levorse, John&lt;/author&gt;&lt;author&gt;DeCoste, Christina&lt;/author&gt;&lt;author&gt;Schafer, Xenia&lt;/author&gt;&lt;author&gt;Lun, Yi&lt;/author&gt;&lt;author&gt;Lemischka, Ihor R.&lt;/author&gt;&lt;/authors&gt;&lt;/contributors&gt;&lt;titles&gt;&lt;title&gt;Dissecting self-renewal in stem cells with RNA interference&lt;/title&gt;&lt;secondary-title&gt;Nature&lt;/secondary-title&gt;&lt;/titles&gt;&lt;pages&gt;533-538&lt;/pages&gt;&lt;volume&gt;442&lt;/volume&gt;&lt;number&gt;7102&lt;/number&gt;&lt;dates&gt;&lt;year&gt;2006&lt;/year&gt;&lt;/dates&gt;&lt;urls&gt;&lt;related-urls&gt;&lt;url&gt;http://dx.doi.org/10.1038/nature04915&lt;/url&gt;&lt;url&gt;http://www.nature.com/nature/journal/v442/n7102/suppinfo/nature04915_S1.html &lt;/url&gt;&lt;/related-urls&gt;&lt;/urls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Ivanova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et al. 2006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dx2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CTGCGACAAGGGCTTGTTTAG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TCCCGACTTCCCTTCACCATAC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vanova&lt;/Author&gt;&lt;Year&gt;2006&lt;/Year&gt;&lt;RecNum&gt;239&lt;/RecNum&gt;&lt;record&gt;&lt;rec-number&gt;239&lt;/rec-number&gt;&lt;foreign-keys&gt;&lt;key app="EN" db-id="sw9vzdfr10xe04eeedrpr0vopxrvpr2rverr"&gt;239&lt;/key&gt;&lt;/foreign-keys&gt;&lt;ref-type name="Journal Article"&gt;17&lt;/ref-type&gt;&lt;contributors&gt;&lt;authors&gt;&lt;author&gt;Ivanova, Natalia&lt;/author&gt;&lt;author&gt;Dobrin, Radu&lt;/author&gt;&lt;author&gt;Lu, Rong&lt;/author&gt;&lt;author&gt;Kotenko, Iulia&lt;/author&gt;&lt;author&gt;Levorse, John&lt;/author&gt;&lt;author&gt;DeCoste, Christina&lt;/author&gt;&lt;author&gt;Schafer, Xenia&lt;/author&gt;&lt;author&gt;Lun, Yi&lt;/author&gt;&lt;author&gt;Lemischka, Ihor R.&lt;/author&gt;&lt;/authors&gt;&lt;/contributors&gt;&lt;titles&gt;&lt;title&gt;Dissecting self-renewal in stem cells with RNA interference&lt;/title&gt;&lt;secondary-title&gt;Nature&lt;/secondary-title&gt;&lt;/titles&gt;&lt;pages&gt;533-538&lt;/pages&gt;&lt;volume&gt;442&lt;/volume&gt;&lt;number&gt;7102&lt;/number&gt;&lt;dates&gt;&lt;year&gt;2006&lt;/year&gt;&lt;/dates&gt;&lt;urls&gt;&lt;related-urls&gt;&lt;url&gt;http://dx.doi.org/10.1038/nature04915&lt;/url&gt;&lt;url&gt;http://www.nature.com/nature/journal/v442/n7102/suppinfo/nature04915_S1.html &lt;/url&gt;&lt;/related-urls&gt;&lt;/urls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Ivanova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et al. 2006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ited2#1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GCATCATCACCAGCAGCAG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GCTCGTGGCATTCATGTTG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hen&lt;/Author&gt;&lt;Year&gt;2007&lt;/Year&gt;&lt;RecNum&gt;117&lt;/RecNum&gt;&lt;record&gt;&lt;rec-number&gt;117&lt;/rec-number&gt;&lt;foreign-keys&gt;&lt;key app="EN" db-id="sw9vzdfr10xe04eeedrpr0vopxrvpr2rverr"&gt;117&lt;/key&gt;&lt;/foreign-keys&gt;&lt;ref-type name="Journal Article"&gt;17&lt;/ref-type&gt;&lt;contributors&gt;&lt;authors&gt;&lt;author&gt;Chen, Yu&lt;/author&gt;&lt;author&gt;Haviernik, Peter&lt;/author&gt;&lt;author&gt;Bunting, Kevin D.&lt;/author&gt;&lt;author&gt;Yang, Yu-Chung&lt;/author&gt;&lt;/authors&gt;&lt;/contributors&gt;&lt;titles&gt;&lt;title&gt;Cited2 is required for normal hematopoiesis in the murine fetal liver&lt;/title&gt;&lt;secondary-title&gt;Blood&lt;/secondary-title&gt;&lt;/titles&gt;&lt;pages&gt;2889-2898&lt;/pages&gt;&lt;volume&gt;110&lt;/volume&gt;&lt;number&gt;8&lt;/number&gt;&lt;dates&gt;&lt;year&gt;2007&lt;/year&gt;&lt;pub-dates&gt;&lt;date&gt;July 20, 2007&lt;/date&gt;&lt;/pub-dates&gt;&lt;/dates&gt;&lt;urls&gt;&lt;related-urls&gt;&lt;url&gt;http://bloodjournal.hematologylibrary.org/cgi/content/abstract/bloodjournal;blood-2007-01-066316v1 &lt;/url&gt;&lt;/related-urls&gt;&lt;/urls&gt;&lt;electronic-resource-num&gt;10.1182/blood-2007-01-066316&lt;/electronic-resource-num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Chen et al. 2007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ited2#2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AAATCGCAAAGACGCAAGGACTGG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ATGCGGGCTCGGGAACTGC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ted2#3</w:t>
            </w:r>
          </w:p>
        </w:tc>
        <w:tc>
          <w:tcPr>
            <w:tcW w:w="3402" w:type="dxa"/>
          </w:tcPr>
          <w:p w:rsidR="00E012E2" w:rsidRPr="003E53F7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E53F7">
              <w:rPr>
                <w:rFonts w:ascii="Arial" w:hAnsi="Arial" w:cs="Arial"/>
                <w:caps/>
                <w:sz w:val="16"/>
                <w:szCs w:val="16"/>
              </w:rPr>
              <w:t>atcgcaaagacggaagga</w:t>
            </w:r>
          </w:p>
        </w:tc>
        <w:tc>
          <w:tcPr>
            <w:tcW w:w="2976" w:type="dxa"/>
          </w:tcPr>
          <w:p w:rsidR="00E012E2" w:rsidRPr="003E53F7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E53F7">
              <w:rPr>
                <w:rFonts w:ascii="Arial" w:hAnsi="Arial" w:cs="Arial"/>
                <w:caps/>
                <w:sz w:val="16"/>
                <w:szCs w:val="16"/>
              </w:rPr>
              <w:t>tgctgctggtgatgatgc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-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myc</w:t>
            </w:r>
            <w:proofErr w:type="spellEnd"/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AAGGACTATCCAGCTGCCAAGAG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TCCTTTTCAGAGGTGAGCTTGTG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Ogawa&lt;/Author&gt;&lt;Year&gt;2007&lt;/Year&gt;&lt;RecNum&gt;366&lt;/RecNum&gt;&lt;record&gt;&lt;rec-number&gt;366&lt;/rec-number&gt;&lt;foreign-keys&gt;&lt;key app="EN" db-id="sw9vzdfr10xe04eeedrpr0vopxrvpr2rverr"&gt;366&lt;/key&gt;&lt;/foreign-keys&gt;&lt;ref-type name="Journal Article"&gt;17&lt;/ref-type&gt;&lt;contributors&gt;&lt;authors&gt;&lt;author&gt;Ogawa, Kazuya&lt;/author&gt;&lt;author&gt;Saito, Akira&lt;/author&gt;&lt;author&gt;Matsui, Hisanori&lt;/author&gt;&lt;author&gt;Suzuki, Hiroshi&lt;/author&gt;&lt;author&gt;Ohtsuka, Satoshi&lt;/author&gt;&lt;author&gt;Shimosato, Daisuke&lt;/author&gt;&lt;author&gt;Morishita, Yasuyuki&lt;/author&gt;&lt;author&gt;Watabe, Tetsuro&lt;/author&gt;&lt;author&gt;Niwa, Hitoshi&lt;/author&gt;&lt;author&gt;Miyazono, Kohei&lt;/author&gt;&lt;/authors&gt;&lt;/contributors&gt;&lt;titles&gt;&lt;title&gt;Activin-Nodal signaling is involved in propagation of mouse embryonic stem cells&lt;/title&gt;&lt;secondary-title&gt;J. Cell. Sci.&lt;/secondary-title&gt;&lt;/titles&gt;&lt;pages&gt;55-65&lt;/pages&gt;&lt;volume&gt;120&lt;/volume&gt;&lt;number&gt;1&lt;/number&gt;&lt;keywords&gt;&lt;keyword&gt;RT-PCR primers for ACtivin, nodal lefty and other activin target genes&lt;/keyword&gt;&lt;/keywords&gt;&lt;dates&gt;&lt;year&gt;2007&lt;/year&gt;&lt;pub-dates&gt;&lt;date&gt;January 1, 2007&lt;/date&gt;&lt;/pub-dates&gt;&lt;/dates&gt;&lt;urls&gt;&lt;related-urls&gt;&lt;url&gt;http://jcs.biologists.org/cgi/content/abstract/120/1/55 &lt;/url&gt;&lt;/related-urls&gt;&lt;/urls&gt;&lt;electronic-resource-num&gt;10.1242/jcs.03296&lt;/electronic-resource-num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Ogawa et al. 2007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Fgf5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TGTATGGACCCACAGGGAGTAAC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ATTAAGCTCCTGGGTCGCAAG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vanova&lt;/Author&gt;&lt;Year&gt;2006&lt;/Year&gt;&lt;RecNum&gt;239&lt;/RecNum&gt;&lt;record&gt;&lt;rec-number&gt;239&lt;/rec-number&gt;&lt;foreign-keys&gt;&lt;key app="EN" db-id="sw9vzdfr10xe04eeedrpr0vopxrvpr2rverr"&gt;239&lt;/key&gt;&lt;/foreign-keys&gt;&lt;ref-type name="Journal Article"&gt;17&lt;/ref-type&gt;&lt;contributors&gt;&lt;authors&gt;&lt;author&gt;Ivanova, Natalia&lt;/author&gt;&lt;author&gt;Dobrin, Radu&lt;/author&gt;&lt;author&gt;Lu, Rong&lt;/author&gt;&lt;author&gt;Kotenko, Iulia&lt;/author&gt;&lt;author&gt;Levorse, John&lt;/author&gt;&lt;author&gt;DeCoste, Christina&lt;/author&gt;&lt;author&gt;Schafer, Xenia&lt;/author&gt;&lt;author&gt;Lun, Yi&lt;/author&gt;&lt;author&gt;Lemischka, Ihor R.&lt;/author&gt;&lt;/authors&gt;&lt;/contributors&gt;&lt;titles&gt;&lt;title&gt;Dissecting self-renewal in stem cells with RNA interference&lt;/title&gt;&lt;secondary-title&gt;Nature&lt;/secondary-title&gt;&lt;/titles&gt;&lt;pages&gt;533-538&lt;/pages&gt;&lt;volume&gt;442&lt;/volume&gt;&lt;number&gt;7102&lt;/number&gt;&lt;dates&gt;&lt;year&gt;2006&lt;/year&gt;&lt;/dates&gt;&lt;urls&gt;&lt;related-urls&gt;&lt;url&gt;http://dx.doi.org/10.1038/nature04915&lt;/url&gt;&lt;url&gt;http://www.nature.com/nature/journal/v442/n7102/suppinfo/nature04915_S1.html &lt;/url&gt;&lt;/related-urls&gt;&lt;/urls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Ivanova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et al. 2006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Foxa2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GGCCCAGTCACGAACAAAGC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CCAAAGTCTCCACTCAGCCTC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vanova&lt;/Author&gt;&lt;Year&gt;2006&lt;/Year&gt;&lt;RecNum&gt;239&lt;/RecNum&gt;&lt;record&gt;&lt;rec-number&gt;239&lt;/rec-number&gt;&lt;foreign-keys&gt;&lt;key app="EN" db-id="sw9vzdfr10xe04eeedrpr0vopxrvpr2rverr"&gt;239&lt;/key&gt;&lt;/foreign-keys&gt;&lt;ref-type name="Journal Article"&gt;17&lt;/ref-type&gt;&lt;contributors&gt;&lt;authors&gt;&lt;author&gt;Ivanova, Natalia&lt;/author&gt;&lt;author&gt;Dobrin, Radu&lt;/author&gt;&lt;author&gt;Lu, Rong&lt;/author&gt;&lt;author&gt;Kotenko, Iulia&lt;/author&gt;&lt;author&gt;Levorse, John&lt;/author&gt;&lt;author&gt;DeCoste, Christina&lt;/author&gt;&lt;author&gt;Schafer, Xenia&lt;/author&gt;&lt;author&gt;Lun, Yi&lt;/author&gt;&lt;author&gt;Lemischka, Ihor R.&lt;/author&gt;&lt;/authors&gt;&lt;/contributors&gt;&lt;titles&gt;&lt;title&gt;Dissecting self-renewal in stem cells with RNA interference&lt;/title&gt;&lt;secondary-title&gt;Nature&lt;/secondary-title&gt;&lt;/titles&gt;&lt;pages&gt;533-538&lt;/pages&gt;&lt;volume&gt;442&lt;/volume&gt;&lt;number&gt;7102&lt;/number&gt;&lt;dates&gt;&lt;year&gt;2006&lt;/year&gt;&lt;/dates&gt;&lt;urls&gt;&lt;related-urls&gt;&lt;url&gt;http://dx.doi.org/10.1038/nature04915&lt;/url&gt;&lt;url&gt;http://www.nature.com/nature/journal/v442/n7102/suppinfo/nature04915_S1.html &lt;/url&gt;&lt;/related-urls&gt;&lt;/urls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Ivanova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et al. 2006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TCCCACTCTTCCACCTTCGATGC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GGGTCTGGGATGGAAATTGTGAGG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vanova&lt;/Author&gt;&lt;Year&gt;2006&lt;/Year&gt;&lt;RecNum&gt;239&lt;/RecNum&gt;&lt;record&gt;&lt;rec-number&gt;239&lt;/rec-number&gt;&lt;foreign-keys&gt;&lt;key app="EN" db-id="sw9vzdfr10xe04eeedrpr0vopxrvpr2rverr"&gt;239&lt;/key&gt;&lt;/foreign-keys&gt;&lt;ref-type name="Journal Article"&gt;17&lt;/ref-type&gt;&lt;contributors&gt;&lt;authors&gt;&lt;author&gt;Ivanova, Natalia&lt;/author&gt;&lt;author&gt;Dobrin, Radu&lt;/author&gt;&lt;author&gt;Lu, Rong&lt;/author&gt;&lt;author&gt;Kotenko, Iulia&lt;/author&gt;&lt;author&gt;Levorse, John&lt;/author&gt;&lt;author&gt;DeCoste, Christina&lt;/author&gt;&lt;author&gt;Schafer, Xenia&lt;/author&gt;&lt;author&gt;Lun, Yi&lt;/author&gt;&lt;author&gt;Lemischka, Ihor R.&lt;/author&gt;&lt;/authors&gt;&lt;/contributors&gt;&lt;titles&gt;&lt;title&gt;Dissecting self-renewal in stem cells with RNA interference&lt;/title&gt;&lt;secondary-title&gt;Nature&lt;/secondary-title&gt;&lt;/titles&gt;&lt;pages&gt;533-538&lt;/pages&gt;&lt;volume&gt;442&lt;/volume&gt;&lt;number&gt;7102&lt;/number&gt;&lt;dates&gt;&lt;year&gt;2006&lt;/year&gt;&lt;/dates&gt;&lt;urls&gt;&lt;related-urls&gt;&lt;url&gt;http://dx.doi.org/10.1038/nature04915&lt;/url&gt;&lt;url&gt;http://www.nature.com/nature/journal/v442/n7102/suppinfo/nature04915_S1.html &lt;/url&gt;&lt;/related-urls&gt;&lt;/urls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Ivanova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et al. 2006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Gata6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ACAGCCCACTTCTGTGTTCCC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GTGGGTTGGTCACGTGGTACAG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vanova&lt;/Author&gt;&lt;Year&gt;2006&lt;/Year&gt;&lt;RecNum&gt;239&lt;/RecNum&gt;&lt;record&gt;&lt;rec-number&gt;239&lt;/rec-number&gt;&lt;foreign-keys&gt;&lt;key app="EN" db-id="sw9vzdfr10xe04eeedrpr0vopxrvpr2rverr"&gt;239&lt;/key&gt;&lt;/foreign-keys&gt;&lt;ref-type name="Journal Article"&gt;17&lt;/ref-type&gt;&lt;contributors&gt;&lt;authors&gt;&lt;author&gt;Ivanova, Natalia&lt;/author&gt;&lt;author&gt;Dobrin, Radu&lt;/author&gt;&lt;author&gt;Lu, Rong&lt;/author&gt;&lt;author&gt;Kotenko, Iulia&lt;/author&gt;&lt;author&gt;Levorse, John&lt;/author&gt;&lt;author&gt;DeCoste, Christina&lt;/author&gt;&lt;author&gt;Schafer, Xenia&lt;/author&gt;&lt;author&gt;Lun, Yi&lt;/author&gt;&lt;author&gt;Lemischka, Ihor R.&lt;/author&gt;&lt;/authors&gt;&lt;/contributors&gt;&lt;titles&gt;&lt;title&gt;Dissecting self-renewal in stem cells with RNA interference&lt;/title&gt;&lt;secondary-title&gt;Nature&lt;/secondary-title&gt;&lt;/titles&gt;&lt;pages&gt;533-538&lt;/pages&gt;&lt;volume&gt;442&lt;/volume&gt;&lt;number&gt;7102&lt;/number&gt;&lt;dates&gt;&lt;year&gt;2006&lt;/year&gt;&lt;/dates&gt;&lt;urls&gt;&lt;related-urls&gt;&lt;url&gt;http://dx.doi.org/10.1038/nature04915&lt;/url&gt;&lt;url&gt;http://www.nature.com/nature/journal/v442/n7102/suppinfo/nature04915_S1.html &lt;/url&gt;&lt;/related-urls&gt;&lt;/urls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Ivanova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et al. 2006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Gsc</w:t>
            </w:r>
            <w:proofErr w:type="spellEnd"/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AAACGCCGAGAAGTGGAACAAG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AAGGCAGGGTGTGTGCAAGTAG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vanova&lt;/Author&gt;&lt;Year&gt;2006&lt;/Year&gt;&lt;RecNum&gt;239&lt;/RecNum&gt;&lt;record&gt;&lt;rec-number&gt;239&lt;/rec-number&gt;&lt;foreign-keys&gt;&lt;key app="EN" db-id="sw9vzdfr10xe04eeedrpr0vopxrvpr2rverr"&gt;239&lt;/key&gt;&lt;/foreign-keys&gt;&lt;ref-type name="Journal Article"&gt;17&lt;/ref-type&gt;&lt;contributors&gt;&lt;authors&gt;&lt;author&gt;Ivanova, Natalia&lt;/author&gt;&lt;author&gt;Dobrin, Radu&lt;/author&gt;&lt;author&gt;Lu, Rong&lt;/author&gt;&lt;author&gt;Kotenko, Iulia&lt;/author&gt;&lt;author&gt;Levorse, John&lt;/author&gt;&lt;author&gt;DeCoste, Christina&lt;/author&gt;&lt;author&gt;Schafer, Xenia&lt;/author&gt;&lt;author&gt;Lun, Yi&lt;/author&gt;&lt;author&gt;Lemischka, Ihor R.&lt;/author&gt;&lt;/authors&gt;&lt;/contributors&gt;&lt;titles&gt;&lt;title&gt;Dissecting self-renewal in stem cells with RNA interference&lt;/title&gt;&lt;secondary-title&gt;Nature&lt;/secondary-title&gt;&lt;/titles&gt;&lt;pages&gt;533-538&lt;/pages&gt;&lt;volume&gt;442&lt;/volume&gt;&lt;number&gt;7102&lt;/number&gt;&lt;dates&gt;&lt;year&gt;2006&lt;/year&gt;&lt;/dates&gt;&lt;urls&gt;&lt;related-urls&gt;&lt;url&gt;http://dx.doi.org/10.1038/nature04915&lt;/url&gt;&lt;url&gt;http://www.nature.com/nature/journal/v442/n7102/suppinfo/nature04915_S1.html &lt;/url&gt;&lt;/related-urls&gt;&lt;/urls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Ivanova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et al. 2006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rPr>
          <w:trHeight w:val="195"/>
        </w:trPr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Klf4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CACCAGGACTACCCCTACA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GGGGACTTGTGACTGCATCT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hen&lt;/Author&gt;&lt;Year&gt;2009&lt;/Year&gt;&lt;RecNum&gt;1303&lt;/RecNum&gt;&lt;record&gt;&lt;rec-number&gt;1303&lt;/rec-number&gt;&lt;foreign-keys&gt;&lt;key app="EN" db-id="sw9vzdfr10xe04eeedrpr0vopxrvpr2rverr"&gt;1303&lt;/key&gt;&lt;/foreign-keys&gt;&lt;ref-type name="Journal Article"&gt;17&lt;/ref-type&gt;&lt;contributors&gt;&lt;authors&gt;&lt;author&gt;Chen, Yu&lt;/author&gt;&lt;author&gt;Carlson, Eric C.&lt;/author&gt;&lt;author&gt;Chen, Zhi-Yi&lt;/author&gt;&lt;author&gt;Hamik, Anne&lt;/author&gt;&lt;author&gt;Jain, Mukesh K.&lt;/author&gt;&lt;author&gt;Dunwoodie, Sally L.&lt;/author&gt;&lt;author&gt;Yang, Yu-Chung&lt;/author&gt;&lt;/authors&gt;&lt;/contributors&gt;&lt;titles&gt;&lt;title&gt;Conditional Deletion of Cited2 Results in Defective Corneal Epithelial Morphogenesis and Maintenance&lt;/title&gt;&lt;secondary-title&gt;Dev. Biol&lt;/secondary-title&gt;&lt;/titles&gt;&lt;pages&gt;243-252&lt;/pages&gt;&lt;volume&gt;334&lt;/volume&gt;&lt;number&gt;1&lt;/number&gt;&lt;keywords&gt;&lt;keyword&gt;Cited2&lt;/keyword&gt;&lt;keyword&gt;Corneal epithelial cell&lt;/keyword&gt;&lt;keyword&gt;K12 expression&lt;/keyword&gt;&lt;keyword&gt;Wound healing&lt;/keyword&gt;&lt;/keywords&gt;&lt;dates&gt;&lt;year&gt;2009&lt;/year&gt;&lt;/dates&gt;&lt;isbn&gt;0012-1606&lt;/isbn&gt;&lt;urls&gt;&lt;related-urls&gt;&lt;url&gt;http://www.sciencedirect.com/science/article/B6WDG-4WV7804-3/2/9a490dbb724271522071ad989afa5b28&lt;/url&gt;&lt;/related-urls&gt;&lt;/urls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</w:rPr>
              <w:t>(Chen et al. 2009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Lefty2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TACCCACGTGAGGTCCCAGTAT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AGGTGAGTGGAGGTCTCTGACA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Ogawa&lt;/Author&gt;&lt;Year&gt;2007&lt;/Year&gt;&lt;RecNum&gt;366&lt;/RecNum&gt;&lt;record&gt;&lt;rec-number&gt;366&lt;/rec-number&gt;&lt;foreign-keys&gt;&lt;key app="EN" db-id="sw9vzdfr10xe04eeedrpr0vopxrvpr2rverr"&gt;366&lt;/key&gt;&lt;/foreign-keys&gt;&lt;ref-type name="Journal Article"&gt;17&lt;/ref-type&gt;&lt;contributors&gt;&lt;authors&gt;&lt;author&gt;Ogawa, Kazuya&lt;/author&gt;&lt;author&gt;Saito, Akira&lt;/author&gt;&lt;author&gt;Matsui, Hisanori&lt;/author&gt;&lt;author&gt;Suzuki, Hiroshi&lt;/author&gt;&lt;author&gt;Ohtsuka, Satoshi&lt;/author&gt;&lt;author&gt;Shimosato, Daisuke&lt;/author&gt;&lt;author&gt;Morishita, Yasuyuki&lt;/author&gt;&lt;author&gt;Watabe, Tetsuro&lt;/author&gt;&lt;author&gt;Niwa, Hitoshi&lt;/author&gt;&lt;author&gt;Miyazono, Kohei&lt;/author&gt;&lt;/authors&gt;&lt;/contributors&gt;&lt;titles&gt;&lt;title&gt;Activin-Nodal signaling is involved in propagation of mouse embryonic stem cells&lt;/title&gt;&lt;secondary-title&gt;J. Cell. Sci.&lt;/secondary-title&gt;&lt;/titles&gt;&lt;pages&gt;55-65&lt;/pages&gt;&lt;volume&gt;120&lt;/volume&gt;&lt;number&gt;1&lt;/number&gt;&lt;keywords&gt;&lt;keyword&gt;RT-PCR primers for ACtivin, nodal lefty and other activin target genes&lt;/keyword&gt;&lt;/keywords&gt;&lt;dates&gt;&lt;year&gt;2007&lt;/year&gt;&lt;pub-dates&gt;&lt;date&gt;January 1, 2007&lt;/date&gt;&lt;/pub-dates&gt;&lt;/dates&gt;&lt;urls&gt;&lt;related-urls&gt;&lt;url&gt;http://jcs.biologists.org/cgi/content/abstract/120/1/55 &lt;/url&gt;&lt;/related-urls&gt;&lt;/urls&gt;&lt;electronic-resource-num&gt;10.1242/jcs.03296&lt;/electronic-resource-num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Ogawa et al. 2007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Nanog#1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TCATCAATGCCTGCAGTTTTTCA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TCCTCAGGGCCCTTGTCAGC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ong&lt;/Author&gt;&lt;Year&gt;2009&lt;/Year&gt;&lt;RecNum&gt;1137&lt;/RecNum&gt;&lt;record&gt;&lt;rec-number&gt;1137&lt;/rec-number&gt;&lt;foreign-keys&gt;&lt;key app="EN" db-id="sw9vzdfr10xe04eeedrpr0vopxrvpr2rverr"&gt;1137&lt;/key&gt;&lt;/foreign-keys&gt;&lt;ref-type name="Journal Article"&gt;17&lt;/ref-type&gt;&lt;contributors&gt;&lt;authors&gt;&lt;author&gt;Zhong, Xiaomin&lt;/author&gt;&lt;author&gt;Jin, Ying&lt;/author&gt;&lt;/authors&gt;&lt;/contributors&gt;&lt;titles&gt;&lt;title&gt;Critical roles of coactivator p300 in mouse embryonic stem cell differentiation and nanog expression&lt;/title&gt;&lt;secondary-title&gt;J. Biol. Chem.&lt;/secondary-title&gt;&lt;/titles&gt;&lt;pages&gt;9168-9175&lt;/pages&gt;&lt;volume&gt;284&lt;/volume&gt;&lt;number&gt;3&lt;/number&gt;&lt;dates&gt;&lt;year&gt;2009&lt;/year&gt;&lt;pub-dates&gt;&lt;date&gt;January 16, 2009&lt;/date&gt;&lt;/pub-dates&gt;&lt;/dates&gt;&lt;urls&gt;&lt;related-urls&gt;&lt;url&gt;http://www.jbc.org/cgi/content/abstract/M805562200v1&lt;/url&gt;&lt;/related-urls&gt;&lt;/urls&gt;&lt;electronic-resource-num&gt;10.1074/jbc.M805562200&lt;/electronic-resource-num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Zhong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Jin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2009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Nanog#2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AGGCTTTGGAGACAGTGAGGTGC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TACCCTCAAACTCCTGGTCCTTC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vanova&lt;/Author&gt;&lt;Year&gt;2006&lt;/Year&gt;&lt;RecNum&gt;239&lt;/RecNum&gt;&lt;record&gt;&lt;rec-number&gt;239&lt;/rec-number&gt;&lt;foreign-keys&gt;&lt;key app="EN" db-id="sw9vzdfr10xe04eeedrpr0vopxrvpr2rverr"&gt;239&lt;/key&gt;&lt;/foreign-keys&gt;&lt;ref-type name="Journal Article"&gt;17&lt;/ref-type&gt;&lt;contributors&gt;&lt;authors&gt;&lt;author&gt;Ivanova, Natalia&lt;/author&gt;&lt;author&gt;Dobrin, Radu&lt;/author&gt;&lt;author&gt;Lu, Rong&lt;/author&gt;&lt;author&gt;Kotenko, Iulia&lt;/author&gt;&lt;author&gt;Levorse, John&lt;/author&gt;&lt;author&gt;DeCoste, Christina&lt;/author&gt;&lt;author&gt;Schafer, Xenia&lt;/author&gt;&lt;author&gt;Lun, Yi&lt;/author&gt;&lt;author&gt;Lemischka, Ihor R.&lt;/author&gt;&lt;/authors&gt;&lt;/contributors&gt;&lt;titles&gt;&lt;title&gt;Dissecting self-renewal in stem cells with RNA interference&lt;/title&gt;&lt;secondary-title&gt;Nature&lt;/secondary-title&gt;&lt;/titles&gt;&lt;pages&gt;533-538&lt;/pages&gt;&lt;volume&gt;442&lt;/volume&gt;&lt;number&gt;7102&lt;/number&gt;&lt;dates&gt;&lt;year&gt;2006&lt;/year&gt;&lt;/dates&gt;&lt;urls&gt;&lt;related-urls&gt;&lt;url&gt;http://dx.doi.org/10.1038/nature04915&lt;/url&gt;&lt;url&gt;http://www.nature.com/nature/journal/v442/n7102/suppinfo/nature04915_S1.html &lt;/url&gt;&lt;/related-urls&gt;&lt;/urls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Ivanova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et al. 2006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Nodal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TGGCGTACATGTTGAGCCTCT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TGAAAGTCCAGTTCTGTCCGG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Ogawa&lt;/Author&gt;&lt;Year&gt;2007&lt;/Year&gt;&lt;RecNum&gt;366&lt;/RecNum&gt;&lt;record&gt;&lt;rec-number&gt;366&lt;/rec-number&gt;&lt;foreign-keys&gt;&lt;key app="EN" db-id="sw9vzdfr10xe04eeedrpr0vopxrvpr2rverr"&gt;366&lt;/key&gt;&lt;/foreign-keys&gt;&lt;ref-type name="Journal Article"&gt;17&lt;/ref-type&gt;&lt;contributors&gt;&lt;authors&gt;&lt;author&gt;Ogawa, Kazuya&lt;/author&gt;&lt;author&gt;Saito, Akira&lt;/author&gt;&lt;author&gt;Matsui, Hisanori&lt;/author&gt;&lt;author&gt;Suzuki, Hiroshi&lt;/author&gt;&lt;author&gt;Ohtsuka, Satoshi&lt;/author&gt;&lt;author&gt;Shimosato, Daisuke&lt;/author&gt;&lt;author&gt;Morishita, Yasuyuki&lt;/author&gt;&lt;author&gt;Watabe, Tetsuro&lt;/author&gt;&lt;author&gt;Niwa, Hitoshi&lt;/author&gt;&lt;author&gt;Miyazono, Kohei&lt;/author&gt;&lt;/authors&gt;&lt;/contributors&gt;&lt;titles&gt;&lt;title&gt;Activin-Nodal signaling is involved in propagation of mouse embryonic stem cells&lt;/title&gt;&lt;secondary-title&gt;J. Cell. Sci.&lt;/secondary-title&gt;&lt;/titles&gt;&lt;pages&gt;55-65&lt;/pages&gt;&lt;volume&gt;120&lt;/volume&gt;&lt;number&gt;1&lt;/number&gt;&lt;keywords&gt;&lt;keyword&gt;RT-PCR primers for ACtivin, nodal lefty and other activin target genes&lt;/keyword&gt;&lt;/keywords&gt;&lt;dates&gt;&lt;year&gt;2007&lt;/year&gt;&lt;pub-dates&gt;&lt;date&gt;January 1, 2007&lt;/date&gt;&lt;/pub-dates&gt;&lt;/dates&gt;&lt;urls&gt;&lt;related-urls&gt;&lt;url&gt;http://jcs.biologists.org/cgi/content/abstract/120/1/55 &lt;/url&gt;&lt;/related-urls&gt;&lt;/urls&gt;&lt;electronic-resource-num&gt;10.1242/jcs.03296&lt;/electronic-resource-num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Ogawa et al. 2007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Oct4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GCAGGAGCACGAGTGGAAAGCAAC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AAGGCCTCGAAGCGACAGATG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Ivanova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et al. 2006)</w:t>
            </w: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Rex1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TTGGGGCGAGCTCATTACTT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TTGCCACACTCTGCACACAC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ilva&lt;/Author&gt;&lt;Year&gt;2009&lt;/Year&gt;&lt;RecNum&gt;1330&lt;/RecNum&gt;&lt;record&gt;&lt;rec-number&gt;1330&lt;/rec-number&gt;&lt;foreign-keys&gt;&lt;key app="EN" db-id="sw9vzdfr10xe04eeedrpr0vopxrvpr2rverr"&gt;1330&lt;/key&gt;&lt;/foreign-keys&gt;&lt;ref-type name="Journal Article"&gt;17&lt;/ref-type&gt;&lt;contributors&gt;&lt;authors&gt;&lt;author&gt;Silva, Jose&lt;/author&gt;&lt;author&gt;Nichols, Jennifer&lt;/author&gt;&lt;author&gt;Theunissen, Thorold W.&lt;/author&gt;&lt;author&gt;Guo, Ge&lt;/author&gt;&lt;author&gt;van Oosten, Anouk L.&lt;/author&gt;&lt;author&gt;Barrandon, Ornella&lt;/author&gt;&lt;author&gt;Wray, Jason&lt;/author&gt;&lt;author&gt;Yamanaka, Shinya&lt;/author&gt;&lt;author&gt;Chambers, Ian&lt;/author&gt;&lt;author&gt;Smith, Austin&lt;/author&gt;&lt;/authors&gt;&lt;/contributors&gt;&lt;titles&gt;&lt;title&gt;Nanog Is the Gateway to the Pluripotent Ground State&lt;/title&gt;&lt;secondary-title&gt;Cell&lt;/secondary-title&gt;&lt;/titles&gt;&lt;periodical&gt;&lt;full-title&gt;Cell&lt;/full-title&gt;&lt;/periodical&gt;&lt;pages&gt;722-737&lt;/pages&gt;&lt;volume&gt;138&lt;/volume&gt;&lt;number&gt;4&lt;/number&gt;&lt;keywords&gt;&lt;keyword&gt;STEMCELL&lt;/keyword&gt;&lt;/keywords&gt;&lt;dates&gt;&lt;year&gt;2009&lt;/year&gt;&lt;/dates&gt;&lt;isbn&gt;0092-8674&lt;/isbn&gt;&lt;urls&gt;&lt;related-urls&gt;&lt;url&gt;http://www.sciencedirect.com/science/article/B6WSN-4X1YFV4-G/2/05e6c05f37e6d9ca3340333bd5ddf7b2&lt;/url&gt;&lt;/related-urls&gt;&lt;/urls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Silva et al. 2009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Sox1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ATGCACCGCTACGACATGGG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GCTCCGACTTGACCAGAGATCC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vanova&lt;/Author&gt;&lt;Year&gt;2006&lt;/Year&gt;&lt;RecNum&gt;239&lt;/RecNum&gt;&lt;record&gt;&lt;rec-number&gt;239&lt;/rec-number&gt;&lt;foreign-keys&gt;&lt;key app="EN" db-id="sw9vzdfr10xe04eeedrpr0vopxrvpr2rverr"&gt;239&lt;/key&gt;&lt;/foreign-keys&gt;&lt;ref-type name="Journal Article"&gt;17&lt;/ref-type&gt;&lt;contributors&gt;&lt;authors&gt;&lt;author&gt;Ivanova, Natalia&lt;/author&gt;&lt;author&gt;Dobrin, Radu&lt;/author&gt;&lt;author&gt;Lu, Rong&lt;/author&gt;&lt;author&gt;Kotenko, Iulia&lt;/author&gt;&lt;author&gt;Levorse, John&lt;/author&gt;&lt;author&gt;DeCoste, Christina&lt;/author&gt;&lt;author&gt;Schafer, Xenia&lt;/author&gt;&lt;author&gt;Lun, Yi&lt;/author&gt;&lt;author&gt;Lemischka, Ihor R.&lt;/author&gt;&lt;/authors&gt;&lt;/contributors&gt;&lt;titles&gt;&lt;title&gt;Dissecting self-renewal in stem cells with RNA interference&lt;/title&gt;&lt;secondary-title&gt;Nature&lt;/secondary-title&gt;&lt;/titles&gt;&lt;pages&gt;533-538&lt;/pages&gt;&lt;volume&gt;442&lt;/volume&gt;&lt;number&gt;7102&lt;/number&gt;&lt;dates&gt;&lt;year&gt;2006&lt;/year&gt;&lt;/dates&gt;&lt;urls&gt;&lt;related-urls&gt;&lt;url&gt;http://dx.doi.org/10.1038/nature04915&lt;/url&gt;&lt;url&gt;http://www.nature.com/nature/journal/v442/n7102/suppinfo/nature04915_S1.html &lt;/url&gt;&lt;/related-urls&gt;&lt;/urls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Ivanova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et al. 2006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Sox17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AAGAAACCCTAAACACAAACAGCG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TTTGTGGGAAGTGGGATCAAGAC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vanova&lt;/Author&gt;&lt;Year&gt;2006&lt;/Year&gt;&lt;RecNum&gt;239&lt;/RecNum&gt;&lt;record&gt;&lt;rec-number&gt;239&lt;/rec-number&gt;&lt;foreign-keys&gt;&lt;key app="EN" db-id="sw9vzdfr10xe04eeedrpr0vopxrvpr2rverr"&gt;239&lt;/key&gt;&lt;/foreign-keys&gt;&lt;ref-type name="Journal Article"&gt;17&lt;/ref-type&gt;&lt;contributors&gt;&lt;authors&gt;&lt;author&gt;Ivanova, Natalia&lt;/author&gt;&lt;author&gt;Dobrin, Radu&lt;/author&gt;&lt;author&gt;Lu, Rong&lt;/author&gt;&lt;author&gt;Kotenko, Iulia&lt;/author&gt;&lt;author&gt;Levorse, John&lt;/author&gt;&lt;author&gt;DeCoste, Christina&lt;/author&gt;&lt;author&gt;Schafer, Xenia&lt;/author&gt;&lt;author&gt;Lun, Yi&lt;/author&gt;&lt;author&gt;Lemischka, Ihor R.&lt;/author&gt;&lt;/authors&gt;&lt;/contributors&gt;&lt;titles&gt;&lt;title&gt;Dissecting self-renewal in stem cells with RNA interference&lt;/title&gt;&lt;secondary-title&gt;Nature&lt;/secondary-title&gt;&lt;/titles&gt;&lt;pages&gt;533-538&lt;/pages&gt;&lt;volume&gt;442&lt;/volume&gt;&lt;number&gt;7102&lt;/number&gt;&lt;dates&gt;&lt;year&gt;2006&lt;/year&gt;&lt;/dates&gt;&lt;urls&gt;&lt;related-urls&gt;&lt;url&gt;http://dx.doi.org/10.1038/nature04915&lt;/url&gt;&lt;url&gt;http://www.nature.com/nature/journal/v442/n7102/suppinfo/nature04915_S1.html &lt;/url&gt;&lt;/related-urls&gt;&lt;/urls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Ivanova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et al. 2006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Sox2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GAGATAAACATGGCAATCAAATG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AACGTTTGCCTTAAACAAGACCAC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vanova&lt;/Author&gt;&lt;Year&gt;2006&lt;/Year&gt;&lt;RecNum&gt;239&lt;/RecNum&gt;&lt;record&gt;&lt;rec-number&gt;239&lt;/rec-number&gt;&lt;foreign-keys&gt;&lt;key app="EN" db-id="sw9vzdfr10xe04eeedrpr0vopxrvpr2rverr"&gt;239&lt;/key&gt;&lt;/foreign-keys&gt;&lt;ref-type name="Journal Article"&gt;17&lt;/ref-type&gt;&lt;contributors&gt;&lt;authors&gt;&lt;author&gt;Ivanova, Natalia&lt;/author&gt;&lt;author&gt;Dobrin, Radu&lt;/author&gt;&lt;author&gt;Lu, Rong&lt;/author&gt;&lt;author&gt;Kotenko, Iulia&lt;/author&gt;&lt;author&gt;Levorse, John&lt;/author&gt;&lt;author&gt;DeCoste, Christina&lt;/author&gt;&lt;author&gt;Schafer, Xenia&lt;/author&gt;&lt;author&gt;Lun, Yi&lt;/author&gt;&lt;author&gt;Lemischka, Ihor R.&lt;/author&gt;&lt;/authors&gt;&lt;/contributors&gt;&lt;titles&gt;&lt;title&gt;Dissecting self-renewal in stem cells with RNA interference&lt;/title&gt;&lt;secondary-title&gt;Nature&lt;/secondary-title&gt;&lt;/titles&gt;&lt;pages&gt;533-538&lt;/pages&gt;&lt;volume&gt;442&lt;/volume&gt;&lt;number&gt;7102&lt;/number&gt;&lt;dates&gt;&lt;year&gt;2006&lt;/year&gt;&lt;/dates&gt;&lt;urls&gt;&lt;related-urls&gt;&lt;url&gt;http://dx.doi.org/10.1038/nature04915&lt;/url&gt;&lt;url&gt;http://www.nature.com/nature/journal/v442/n7102/suppinfo/nature04915_S1.html &lt;/url&gt;&lt;/related-urls&gt;&lt;/urls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Ivanova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et al. 2006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</w:rPr>
              <w:t>BP</w:t>
            </w:r>
          </w:p>
        </w:tc>
        <w:tc>
          <w:tcPr>
            <w:tcW w:w="3402" w:type="dxa"/>
          </w:tcPr>
          <w:p w:rsidR="00E012E2" w:rsidRPr="003E53F7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E53F7">
              <w:rPr>
                <w:rFonts w:ascii="Arial" w:hAnsi="Arial" w:cs="Arial"/>
                <w:caps/>
                <w:sz w:val="16"/>
                <w:szCs w:val="16"/>
              </w:rPr>
              <w:t>ggcggtttggctaggttt</w:t>
            </w:r>
          </w:p>
        </w:tc>
        <w:tc>
          <w:tcPr>
            <w:tcW w:w="2976" w:type="dxa"/>
          </w:tcPr>
          <w:p w:rsidR="00E012E2" w:rsidRPr="003E53F7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E53F7">
              <w:rPr>
                <w:rFonts w:ascii="Arial" w:hAnsi="Arial" w:cs="Arial"/>
                <w:caps/>
                <w:sz w:val="16"/>
                <w:szCs w:val="16"/>
              </w:rPr>
              <w:t>gggttatcttcacacaccatga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E012E2" w:rsidRPr="00AD36F2" w:rsidTr="00463DA6">
        <w:tc>
          <w:tcPr>
            <w:tcW w:w="993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Tbx3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TTATTTCCAGGTCAGGAGATGGC</w:t>
            </w:r>
          </w:p>
        </w:tc>
        <w:tc>
          <w:tcPr>
            <w:tcW w:w="2976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GGTCGTTTGAACCAAGTCCCTC</w:t>
            </w:r>
          </w:p>
        </w:tc>
        <w:tc>
          <w:tcPr>
            <w:tcW w:w="1763" w:type="dxa"/>
          </w:tcPr>
          <w:p w:rsidR="00E012E2" w:rsidRPr="00AD36F2" w:rsidRDefault="00E012E2" w:rsidP="00463DA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vanova&lt;/Author&gt;&lt;Year&gt;2006&lt;/Year&gt;&lt;RecNum&gt;239&lt;/RecNum&gt;&lt;record&gt;&lt;rec-number&gt;239&lt;/rec-number&gt;&lt;foreign-keys&gt;&lt;key app="EN" db-id="sw9vzdfr10xe04eeedrpr0vopxrvpr2rverr"&gt;239&lt;/key&gt;&lt;/foreign-keys&gt;&lt;ref-type name="Journal Article"&gt;17&lt;/ref-type&gt;&lt;contributors&gt;&lt;authors&gt;&lt;author&gt;Ivanova, Natalia&lt;/author&gt;&lt;author&gt;Dobrin, Radu&lt;/author&gt;&lt;author&gt;Lu, Rong&lt;/author&gt;&lt;author&gt;Kotenko, Iulia&lt;/author&gt;&lt;author&gt;Levorse, John&lt;/author&gt;&lt;author&gt;DeCoste, Christina&lt;/author&gt;&lt;author&gt;Schafer, Xenia&lt;/author&gt;&lt;author&gt;Lun, Yi&lt;/author&gt;&lt;author&gt;Lemischka, Ihor R.&lt;/author&gt;&lt;/authors&gt;&lt;/contributors&gt;&lt;titles&gt;&lt;title&gt;Dissecting self-renewal in stem cells with RNA interference&lt;/title&gt;&lt;secondary-title&gt;Nature&lt;/secondary-title&gt;&lt;/titles&gt;&lt;pages&gt;533-538&lt;/pages&gt;&lt;volume&gt;442&lt;/volume&gt;&lt;number&gt;7102&lt;/number&gt;&lt;dates&gt;&lt;year&gt;2006&lt;/year&gt;&lt;/dates&gt;&lt;urls&gt;&lt;related-urls&gt;&lt;url&gt;http://dx.doi.org/10.1038/nature04915&lt;/url&gt;&lt;url&gt;http://www.nature.com/nature/journal/v442/n7102/suppinfo/nature04915_S1.html &lt;/url&gt;&lt;/related-urls&gt;&lt;/urls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Ivanova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et al. 2006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:rsidR="00E012E2" w:rsidRPr="00AD36F2" w:rsidRDefault="00E012E2" w:rsidP="00E012E2">
      <w:pPr>
        <w:pStyle w:val="ListParagraph"/>
        <w:spacing w:after="0" w:line="240" w:lineRule="auto"/>
        <w:ind w:hanging="720"/>
        <w:jc w:val="both"/>
        <w:rPr>
          <w:b/>
          <w:sz w:val="16"/>
          <w:szCs w:val="16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3544"/>
        <w:gridCol w:w="3118"/>
        <w:gridCol w:w="1621"/>
      </w:tblGrid>
      <w:tr w:rsidR="00E012E2" w:rsidRPr="00AD36F2" w:rsidTr="00463DA6">
        <w:tc>
          <w:tcPr>
            <w:tcW w:w="85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D36F2">
              <w:rPr>
                <w:rFonts w:ascii="Arial" w:hAnsi="Arial" w:cs="Arial"/>
                <w:b/>
                <w:sz w:val="16"/>
                <w:szCs w:val="16"/>
              </w:rPr>
              <w:t>ChIP</w:t>
            </w:r>
            <w:proofErr w:type="spellEnd"/>
          </w:p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D36F2">
              <w:rPr>
                <w:rFonts w:ascii="Arial" w:hAnsi="Arial" w:cs="Arial"/>
                <w:b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3544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AD36F2">
              <w:rPr>
                <w:rFonts w:ascii="Arial" w:hAnsi="Arial" w:cs="Arial"/>
                <w:b/>
                <w:sz w:val="16"/>
                <w:szCs w:val="16"/>
              </w:rPr>
              <w:t>Forward primer</w:t>
            </w:r>
          </w:p>
        </w:tc>
        <w:tc>
          <w:tcPr>
            <w:tcW w:w="3118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AD36F2">
              <w:rPr>
                <w:rFonts w:ascii="Arial" w:hAnsi="Arial" w:cs="Arial"/>
                <w:b/>
                <w:sz w:val="16"/>
                <w:szCs w:val="16"/>
              </w:rPr>
              <w:t>Reverse primer</w:t>
            </w:r>
          </w:p>
        </w:tc>
        <w:tc>
          <w:tcPr>
            <w:tcW w:w="162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AD36F2">
              <w:rPr>
                <w:rFonts w:ascii="Arial" w:hAnsi="Arial" w:cs="Arial"/>
                <w:b/>
                <w:sz w:val="16"/>
                <w:szCs w:val="16"/>
              </w:rPr>
              <w:t>Reference</w:t>
            </w:r>
          </w:p>
        </w:tc>
      </w:tr>
      <w:tr w:rsidR="00E012E2" w:rsidRPr="00AD36F2" w:rsidTr="00463DA6">
        <w:tc>
          <w:tcPr>
            <w:tcW w:w="85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-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myc</w:t>
            </w:r>
            <w:proofErr w:type="spellEnd"/>
          </w:p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PII</w:t>
            </w:r>
          </w:p>
        </w:tc>
        <w:tc>
          <w:tcPr>
            <w:tcW w:w="3544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GCTGCGCCCGAACAACC</w:t>
            </w:r>
          </w:p>
        </w:tc>
        <w:tc>
          <w:tcPr>
            <w:tcW w:w="3118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CTCAGCCCCGCAGCCCAGTA</w:t>
            </w:r>
          </w:p>
        </w:tc>
        <w:tc>
          <w:tcPr>
            <w:tcW w:w="162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ankar&lt;/Author&gt;&lt;Year&gt;2008&lt;/Year&gt;&lt;RecNum&gt;516&lt;/RecNum&gt;&lt;record&gt;&lt;rec-number&gt;516&lt;/rec-number&gt;&lt;foreign-keys&gt;&lt;key app="EN" db-id="sw9vzdfr10xe04eeedrpr0vopxrvpr2rverr"&gt;516&lt;/key&gt;&lt;/foreign-keys&gt;&lt;ref-type name="Journal Article"&gt;17&lt;/ref-type&gt;&lt;contributors&gt;&lt;authors&gt;&lt;author&gt;Sankar, N &lt;/author&gt;&lt;author&gt;Baluchamy, S&lt;/author&gt;&lt;author&gt;Kadeppagari, R-K&lt;/author&gt;&lt;author&gt;Singhal, G&lt;/author&gt;&lt;author&gt;Weitzman, S &lt;/author&gt;&lt;author&gt;Thimmapaya, B &lt;/author&gt;&lt;/authors&gt;&lt;/contributors&gt;&lt;titles&gt;&lt;title&gt;p300 provides a corepressor function by cooperating with YY1 and HDAC3 to repress c-Myc&lt;/title&gt;&lt;secondary-title&gt;Oncogene&lt;/secondary-title&gt;&lt;/titles&gt;&lt;pages&gt;5717-5728&lt;/pages&gt;&lt;volume&gt;27(43)&lt;/volume&gt;&lt;dates&gt;&lt;year&gt;2008&lt;/year&gt;&lt;/dates&gt;&lt;urls&gt;&lt;/urls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Sankar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et al. 2008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85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3544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AAGGCTGTGGGCAAGGT</w:t>
            </w:r>
          </w:p>
        </w:tc>
        <w:tc>
          <w:tcPr>
            <w:tcW w:w="3118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TCACCACCTTCTTGATGTCATCA</w:t>
            </w:r>
          </w:p>
        </w:tc>
        <w:tc>
          <w:tcPr>
            <w:tcW w:w="162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hen&lt;/Author&gt;&lt;Year&gt;2012&lt;/Year&gt;&lt;RecNum&gt;3641&lt;/RecNum&gt;&lt;record&gt;&lt;rec-number&gt;3641&lt;/rec-number&gt;&lt;foreign-keys&gt;&lt;key app="EN" db-id="sw9vzdfr10xe04eeedrpr0vopxrvpr2rverr"&gt;3641&lt;/key&gt;&lt;/foreign-keys&gt;&lt;ref-type name="Journal Article"&gt;17&lt;/ref-type&gt;&lt;contributors&gt;&lt;authors&gt;&lt;author&gt;Chen, Chiann-mun&lt;/author&gt;&lt;author&gt;Bentham, Jamie&lt;/author&gt;&lt;author&gt;Cosgrove, Catherine&lt;/author&gt;&lt;author&gt;Braganca, Jose&lt;/author&gt;&lt;author&gt;Cuenda, Ana&lt;/author&gt;&lt;author&gt;Bamforth, Simon D.&lt;/author&gt;&lt;author&gt;Schneider, Jurgen E.&lt;/author&gt;&lt;author&gt;Watkins, Hugh&lt;/author&gt;&lt;author&gt;Keavney, Bernard&lt;/author&gt;&lt;author&gt;Davies, Benjamin&lt;/author&gt;&lt;author&gt;Bhattacharya, Shoumo&lt;/author&gt;&lt;/authors&gt;&lt;/contributors&gt;&lt;titles&gt;&lt;title&gt;Functional Significance of SRJ Domain Mutations in CITED2&lt;/title&gt;&lt;secondary-title&gt;PLoS ONE&lt;/secondary-title&gt;&lt;/titles&gt;&lt;pages&gt;e46256&lt;/pages&gt;&lt;volume&gt;7&lt;/volume&gt;&lt;number&gt;10&lt;/number&gt;&lt;dates&gt;&lt;year&gt;2012&lt;/year&gt;&lt;/dates&gt;&lt;publisher&gt;Public Library of Science&lt;/publisher&gt;&lt;urls&gt;&lt;related-urls&gt;&lt;url&gt;http://dx.doi.org/10.1371%2Fjournal.pone.0046256&lt;/url&gt;&lt;/related-urls&gt;&lt;/urls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Chen et al. 2012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85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Klf4 A</w:t>
            </w:r>
          </w:p>
        </w:tc>
        <w:tc>
          <w:tcPr>
            <w:tcW w:w="3544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TGGGGAATGGGAAAAGGAGTAATA</w:t>
            </w:r>
          </w:p>
        </w:tc>
        <w:tc>
          <w:tcPr>
            <w:tcW w:w="3118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TGCGCTGGGAAGAGGAG</w:t>
            </w:r>
          </w:p>
        </w:tc>
        <w:tc>
          <w:tcPr>
            <w:tcW w:w="162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12E2" w:rsidRPr="00AD36F2" w:rsidTr="00463DA6">
        <w:tc>
          <w:tcPr>
            <w:tcW w:w="85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Klf4 B</w:t>
            </w:r>
          </w:p>
        </w:tc>
        <w:tc>
          <w:tcPr>
            <w:tcW w:w="3544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AAAATGAAGAGTGCGAGTGC</w:t>
            </w:r>
          </w:p>
        </w:tc>
        <w:tc>
          <w:tcPr>
            <w:tcW w:w="3118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ATTTACATTGGGGGTGGGGGAGTG</w:t>
            </w:r>
          </w:p>
        </w:tc>
        <w:tc>
          <w:tcPr>
            <w:tcW w:w="162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12E2" w:rsidRPr="00AD36F2" w:rsidTr="00463DA6">
        <w:tc>
          <w:tcPr>
            <w:tcW w:w="85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Klf4 C</w:t>
            </w:r>
          </w:p>
        </w:tc>
        <w:tc>
          <w:tcPr>
            <w:tcW w:w="3544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GCTCTGCTCCCGTCCTTCTCCAC</w:t>
            </w:r>
          </w:p>
        </w:tc>
        <w:tc>
          <w:tcPr>
            <w:tcW w:w="3118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GCCCATACACCCCACCCCATCTG</w:t>
            </w:r>
          </w:p>
        </w:tc>
        <w:tc>
          <w:tcPr>
            <w:tcW w:w="162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12E2" w:rsidRPr="00AD36F2" w:rsidTr="00463DA6">
        <w:tc>
          <w:tcPr>
            <w:tcW w:w="85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Nanog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DE</w:t>
            </w:r>
          </w:p>
        </w:tc>
        <w:tc>
          <w:tcPr>
            <w:tcW w:w="3544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GGCAAACTTTGAACTTGGGATGTGGAAATA</w:t>
            </w:r>
          </w:p>
        </w:tc>
        <w:tc>
          <w:tcPr>
            <w:tcW w:w="3118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TCAGCCGTCTAAGCAATGGAAGAAGAAAT</w:t>
            </w:r>
          </w:p>
        </w:tc>
        <w:tc>
          <w:tcPr>
            <w:tcW w:w="162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ong&lt;/Author&gt;&lt;Year&gt;2009&lt;/Year&gt;&lt;RecNum&gt;1137&lt;/RecNum&gt;&lt;record&gt;&lt;rec-number&gt;1137&lt;/rec-number&gt;&lt;foreign-keys&gt;&lt;key app="EN" db-id="sw9vzdfr10xe04eeedrpr0vopxrvpr2rverr"&gt;1137&lt;/key&gt;&lt;/foreign-keys&gt;&lt;ref-type name="Journal Article"&gt;17&lt;/ref-type&gt;&lt;contributors&gt;&lt;authors&gt;&lt;author&gt;Zhong, Xiaomin&lt;/author&gt;&lt;author&gt;Jin, Ying&lt;/author&gt;&lt;/authors&gt;&lt;/contributors&gt;&lt;titles&gt;&lt;title&gt;Critical roles of coactivator p300 in mouse embryonic stem cell differentiation and nanog expression&lt;/title&gt;&lt;secondary-title&gt;J. Biol. Chem.&lt;/secondary-title&gt;&lt;/titles&gt;&lt;pages&gt;9168-9175&lt;/pages&gt;&lt;volume&gt;284&lt;/volume&gt;&lt;number&gt;3&lt;/number&gt;&lt;dates&gt;&lt;year&gt;2009&lt;/year&gt;&lt;pub-dates&gt;&lt;date&gt;January 16, 2009&lt;/date&gt;&lt;/pub-dates&gt;&lt;/dates&gt;&lt;urls&gt;&lt;related-urls&gt;&lt;url&gt;http://www.jbc.org/cgi/content/abstract/M805562200v1&lt;/url&gt;&lt;/related-urls&gt;&lt;/urls&gt;&lt;electronic-resource-num&gt;10.1074/jbc.M805562200&lt;/electronic-resource-num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Zhong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Jin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2009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85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Nanog</w:t>
            </w:r>
            <w:proofErr w:type="spellEnd"/>
          </w:p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 xml:space="preserve"> PE</w:t>
            </w:r>
          </w:p>
        </w:tc>
        <w:tc>
          <w:tcPr>
            <w:tcW w:w="3544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GAGGATGCCCCCTAAGCTTTCCCTCCC</w:t>
            </w:r>
          </w:p>
        </w:tc>
        <w:tc>
          <w:tcPr>
            <w:tcW w:w="3118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CTCCTACCCTACCCACCCCCTATTCTCCC</w:t>
            </w:r>
          </w:p>
        </w:tc>
        <w:tc>
          <w:tcPr>
            <w:tcW w:w="162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arisi&lt;/Author&gt;&lt;Year&gt;2008&lt;/Year&gt;&lt;RecNum&gt;878&lt;/RecNum&gt;&lt;record&gt;&lt;rec-number&gt;878&lt;/rec-number&gt;&lt;foreign-keys&gt;&lt;key app="EN" db-id="sw9vzdfr10xe04eeedrpr0vopxrvpr2rverr"&gt;878&lt;/key&gt;&lt;/foreign-keys&gt;&lt;ref-type name="Journal Article"&gt;17&lt;/ref-type&gt;&lt;contributors&gt;&lt;authors&gt;&lt;author&gt;Parisi, Silvia&lt;/author&gt;&lt;author&gt;Passaro, Fabiana&lt;/author&gt;&lt;author&gt;Aloia, Luigi&lt;/author&gt;&lt;author&gt;Manabe, Ichiro&lt;/author&gt;&lt;author&gt;Nagai, Ryozo&lt;/author&gt;&lt;author&gt;Pastore, Lucio&lt;/author&gt;&lt;author&gt;Russo, Tommaso&lt;/author&gt;&lt;/authors&gt;&lt;/contributors&gt;&lt;titles&gt;&lt;title&gt;Klf5 is involved in self-renewal of mouse embryonic stem cells&lt;/title&gt;&lt;secondary-title&gt;J Cell Sci&lt;/secondary-title&gt;&lt;/titles&gt;&lt;pages&gt;2629-2634&lt;/pages&gt;&lt;volume&gt;121&lt;/volume&gt;&lt;dates&gt;&lt;year&gt;2008&lt;/year&gt;&lt;pub-dates&gt;&lt;date&gt;July 24, 2008&lt;/date&gt;&lt;/pub-dates&gt;&lt;/dates&gt;&lt;urls&gt;&lt;related-urls&gt;&lt;url&gt;http://jcs.biologists.org/cgi/content/abstract/jcs.027599v1&lt;/url&gt;&lt;/related-urls&gt;&lt;/urls&gt;&lt;electronic-resource-num&gt;10.1242/jcs.027599&lt;/electronic-resource-num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Parisi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et al. 2008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85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Nanog</w:t>
            </w:r>
            <w:proofErr w:type="spellEnd"/>
          </w:p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 xml:space="preserve"> “Stat3”</w:t>
            </w:r>
          </w:p>
        </w:tc>
        <w:tc>
          <w:tcPr>
            <w:tcW w:w="3544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GAGGACTCGCATGCATTTTGTTTCTA</w:t>
            </w:r>
          </w:p>
        </w:tc>
        <w:tc>
          <w:tcPr>
            <w:tcW w:w="3118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AAGGGCGACGTAATTTTGGTAAGC</w:t>
            </w:r>
          </w:p>
        </w:tc>
        <w:tc>
          <w:tcPr>
            <w:tcW w:w="162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ong&lt;/Author&gt;&lt;Year&gt;2009&lt;/Year&gt;&lt;RecNum&gt;1137&lt;/RecNum&gt;&lt;record&gt;&lt;rec-number&gt;1137&lt;/rec-number&gt;&lt;foreign-keys&gt;&lt;key app="EN" db-id="sw9vzdfr10xe04eeedrpr0vopxrvpr2rverr"&gt;1137&lt;/key&gt;&lt;/foreign-keys&gt;&lt;ref-type name="Journal Article"&gt;17&lt;/ref-type&gt;&lt;contributors&gt;&lt;authors&gt;&lt;author&gt;Zhong, Xiaomin&lt;/author&gt;&lt;author&gt;Jin, Ying&lt;/author&gt;&lt;/authors&gt;&lt;/contributors&gt;&lt;titles&gt;&lt;title&gt;Critical roles of coactivator p300 in mouse embryonic stem cell differentiation and nanog expression&lt;/title&gt;&lt;secondary-title&gt;J. Biol. Chem.&lt;/secondary-title&gt;&lt;/titles&gt;&lt;pages&gt;9168-9175&lt;/pages&gt;&lt;volume&gt;284&lt;/volume&gt;&lt;number&gt;3&lt;/number&gt;&lt;dates&gt;&lt;year&gt;2009&lt;/year&gt;&lt;pub-dates&gt;&lt;date&gt;January 16, 2009&lt;/date&gt;&lt;/pub-dates&gt;&lt;/dates&gt;&lt;urls&gt;&lt;related-urls&gt;&lt;url&gt;http://www.jbc.org/cgi/content/abstract/M805562200v1&lt;/url&gt;&lt;/related-urls&gt;&lt;/urls&gt;&lt;electronic-resource-num&gt;10.1074/jbc.M805562200&lt;/electronic-resource-num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Zhong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Jin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2009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85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Oct4</w:t>
            </w:r>
          </w:p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R1</w:t>
            </w:r>
          </w:p>
        </w:tc>
        <w:tc>
          <w:tcPr>
            <w:tcW w:w="3544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AGCAACTGGTTTGTGAGGTGTCCGGTGAC</w:t>
            </w:r>
          </w:p>
        </w:tc>
        <w:tc>
          <w:tcPr>
            <w:tcW w:w="3118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TCCCCAATCCCACCCTCTAGCCTTGAC</w:t>
            </w:r>
          </w:p>
        </w:tc>
        <w:tc>
          <w:tcPr>
            <w:tcW w:w="162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arisi&lt;/Author&gt;&lt;Year&gt;2008&lt;/Year&gt;&lt;RecNum&gt;878&lt;/RecNum&gt;&lt;record&gt;&lt;rec-number&gt;878&lt;/rec-number&gt;&lt;foreign-keys&gt;&lt;key app="EN" db-id="sw9vzdfr10xe04eeedrpr0vopxrvpr2rverr"&gt;878&lt;/key&gt;&lt;/foreign-keys&gt;&lt;ref-type name="Journal Article"&gt;17&lt;/ref-type&gt;&lt;contributors&gt;&lt;authors&gt;&lt;author&gt;Parisi, Silvia&lt;/author&gt;&lt;author&gt;Passaro, Fabiana&lt;/author&gt;&lt;author&gt;Aloia, Luigi&lt;/author&gt;&lt;author&gt;Manabe, Ichiro&lt;/author&gt;&lt;author&gt;Nagai, Ryozo&lt;/author&gt;&lt;author&gt;Pastore, Lucio&lt;/author&gt;&lt;author&gt;Russo, Tommaso&lt;/author&gt;&lt;/authors&gt;&lt;/contributors&gt;&lt;titles&gt;&lt;title&gt;Klf5 is involved in self-renewal of mouse embryonic stem cells&lt;/title&gt;&lt;secondary-title&gt;J Cell Sci&lt;/secondary-title&gt;&lt;/titles&gt;&lt;pages&gt;2629-2634&lt;/pages&gt;&lt;volume&gt;121&lt;/volume&gt;&lt;dates&gt;&lt;year&gt;2008&lt;/year&gt;&lt;pub-dates&gt;&lt;date&gt;July 24, 2008&lt;/date&gt;&lt;/pub-dates&gt;&lt;/dates&gt;&lt;urls&gt;&lt;related-urls&gt;&lt;url&gt;http://jcs.biologists.org/cgi/content/abstract/jcs.027599v1&lt;/url&gt;&lt;/related-urls&gt;&lt;/urls&gt;&lt;electronic-resource-num&gt;10.1242/jcs.027599&lt;/electronic-resource-num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Parisi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et al. 2008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85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Oct4</w:t>
            </w:r>
          </w:p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R4</w:t>
            </w:r>
          </w:p>
        </w:tc>
        <w:tc>
          <w:tcPr>
            <w:tcW w:w="3544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GGAACTGGGTGTGGGGAGGTTGTA</w:t>
            </w:r>
          </w:p>
        </w:tc>
        <w:tc>
          <w:tcPr>
            <w:tcW w:w="3118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AGCAGATTAAGGAAGGGCTAGGACGAGAG</w:t>
            </w:r>
          </w:p>
        </w:tc>
        <w:tc>
          <w:tcPr>
            <w:tcW w:w="162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arisi&lt;/Author&gt;&lt;Year&gt;2008&lt;/Year&gt;&lt;RecNum&gt;878&lt;/RecNum&gt;&lt;record&gt;&lt;rec-number&gt;878&lt;/rec-number&gt;&lt;foreign-keys&gt;&lt;key app="EN" db-id="sw9vzdfr10xe04eeedrpr0vopxrvpr2rverr"&gt;878&lt;/key&gt;&lt;/foreign-keys&gt;&lt;ref-type name="Journal Article"&gt;17&lt;/ref-type&gt;&lt;contributors&gt;&lt;authors&gt;&lt;author&gt;Parisi, Silvia&lt;/author&gt;&lt;author&gt;Passaro, Fabiana&lt;/author&gt;&lt;author&gt;Aloia, Luigi&lt;/author&gt;&lt;author&gt;Manabe, Ichiro&lt;/author&gt;&lt;author&gt;Nagai, Ryozo&lt;/author&gt;&lt;author&gt;Pastore, Lucio&lt;/author&gt;&lt;author&gt;Russo, Tommaso&lt;/author&gt;&lt;/authors&gt;&lt;/contributors&gt;&lt;titles&gt;&lt;title&gt;Klf5 is involved in self-renewal of mouse embryonic stem cells&lt;/title&gt;&lt;secondary-title&gt;J Cell Sci&lt;/secondary-title&gt;&lt;/titles&gt;&lt;pages&gt;2629-2634&lt;/pages&gt;&lt;volume&gt;121&lt;/volume&gt;&lt;dates&gt;&lt;year&gt;2008&lt;/year&gt;&lt;pub-dates&gt;&lt;date&gt;July 24, 2008&lt;/date&gt;&lt;/pub-dates&gt;&lt;/dates&gt;&lt;urls&gt;&lt;related-urls&gt;&lt;url&gt;http://jcs.biologists.org/cgi/content/abstract/jcs.027599v1&lt;/url&gt;&lt;/related-urls&gt;&lt;/urls&gt;&lt;electronic-resource-num&gt;10.1242/jcs.027599&lt;/electronic-resource-num&gt;&lt;/record&gt;&lt;/Cite&gt;&lt;/EndNote&gt;</w:instrTex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AD36F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Parisi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et al. 2008)</w:t>
            </w:r>
            <w:r w:rsidRPr="00AD36F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12E2" w:rsidRPr="00AD36F2" w:rsidTr="00463DA6">
        <w:tc>
          <w:tcPr>
            <w:tcW w:w="85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Tbx3 A</w:t>
            </w:r>
          </w:p>
        </w:tc>
        <w:tc>
          <w:tcPr>
            <w:tcW w:w="3544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TGGGGGCTCGGTCTCAGTATGTCG</w:t>
            </w:r>
          </w:p>
        </w:tc>
        <w:tc>
          <w:tcPr>
            <w:tcW w:w="3118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AATCTTTCTGCCCGCTGCCTGCTC</w:t>
            </w:r>
          </w:p>
        </w:tc>
        <w:tc>
          <w:tcPr>
            <w:tcW w:w="162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12E2" w:rsidRPr="00AD36F2" w:rsidTr="00463DA6">
        <w:tc>
          <w:tcPr>
            <w:tcW w:w="85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Tbx3 B</w:t>
            </w:r>
          </w:p>
        </w:tc>
        <w:tc>
          <w:tcPr>
            <w:tcW w:w="3544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CTCGCTCCCTCCCCCTTCCTC</w:t>
            </w:r>
          </w:p>
        </w:tc>
        <w:tc>
          <w:tcPr>
            <w:tcW w:w="3118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GCTCGCCGCGGCTCCTCAG</w:t>
            </w:r>
          </w:p>
        </w:tc>
        <w:tc>
          <w:tcPr>
            <w:tcW w:w="162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12E2" w:rsidRPr="00AD36F2" w:rsidTr="00463DA6">
        <w:tc>
          <w:tcPr>
            <w:tcW w:w="85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Tbx3 C</w:t>
            </w:r>
          </w:p>
        </w:tc>
        <w:tc>
          <w:tcPr>
            <w:tcW w:w="3544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TCCAGAGCCGCCGAGCAGAC</w:t>
            </w:r>
          </w:p>
        </w:tc>
        <w:tc>
          <w:tcPr>
            <w:tcW w:w="3118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GTAGGCAAGTAGAGGGAGGGAGAG</w:t>
            </w:r>
          </w:p>
        </w:tc>
        <w:tc>
          <w:tcPr>
            <w:tcW w:w="1621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E012E2" w:rsidRPr="00AD36F2" w:rsidRDefault="00E012E2" w:rsidP="00E012E2">
      <w:pPr>
        <w:pStyle w:val="ListParagraph"/>
        <w:spacing w:after="0" w:line="240" w:lineRule="auto"/>
        <w:ind w:hanging="720"/>
        <w:jc w:val="both"/>
        <w:rPr>
          <w:b/>
          <w:sz w:val="16"/>
          <w:szCs w:val="16"/>
        </w:rPr>
      </w:pPr>
    </w:p>
    <w:tbl>
      <w:tblPr>
        <w:tblStyle w:val="TableGrid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3402"/>
        <w:gridCol w:w="3685"/>
      </w:tblGrid>
      <w:tr w:rsidR="00E012E2" w:rsidRPr="00AD36F2" w:rsidTr="00463DA6">
        <w:tc>
          <w:tcPr>
            <w:tcW w:w="1985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AD36F2">
              <w:rPr>
                <w:rFonts w:ascii="Arial" w:hAnsi="Arial" w:cs="Arial"/>
                <w:b/>
                <w:sz w:val="16"/>
                <w:szCs w:val="16"/>
              </w:rPr>
              <w:t>Genotyping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AD36F2">
              <w:rPr>
                <w:rFonts w:ascii="Arial" w:hAnsi="Arial" w:cs="Arial"/>
                <w:b/>
                <w:sz w:val="16"/>
                <w:szCs w:val="16"/>
              </w:rPr>
              <w:t>Forward primer</w:t>
            </w:r>
          </w:p>
        </w:tc>
        <w:tc>
          <w:tcPr>
            <w:tcW w:w="3685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AD36F2">
              <w:rPr>
                <w:rFonts w:ascii="Arial" w:hAnsi="Arial" w:cs="Arial"/>
                <w:b/>
                <w:sz w:val="16"/>
                <w:szCs w:val="16"/>
              </w:rPr>
              <w:t>Reverse primer</w:t>
            </w:r>
          </w:p>
        </w:tc>
      </w:tr>
      <w:tr w:rsidR="00E012E2" w:rsidRPr="00AD36F2" w:rsidTr="00463DA6">
        <w:tc>
          <w:tcPr>
            <w:tcW w:w="1985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 xml:space="preserve">Cited2 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fl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set#1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GTCTCAGCGTCTGCTCGTTT</w:t>
            </w:r>
          </w:p>
        </w:tc>
        <w:tc>
          <w:tcPr>
            <w:tcW w:w="3685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TGCTGCTGTTGGTGATGAT</w:t>
            </w:r>
          </w:p>
        </w:tc>
      </w:tr>
      <w:tr w:rsidR="00E012E2" w:rsidRPr="00AD36F2" w:rsidTr="00463DA6">
        <w:tc>
          <w:tcPr>
            <w:tcW w:w="1985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 xml:space="preserve">Cited2 </w:t>
            </w:r>
            <w:proofErr w:type="spellStart"/>
            <w:r w:rsidRPr="00AD36F2">
              <w:rPr>
                <w:rFonts w:ascii="Arial" w:hAnsi="Arial" w:cs="Arial"/>
                <w:sz w:val="16"/>
                <w:szCs w:val="16"/>
              </w:rPr>
              <w:t>fl</w:t>
            </w:r>
            <w:proofErr w:type="spellEnd"/>
            <w:r w:rsidRPr="00AD36F2">
              <w:rPr>
                <w:rFonts w:ascii="Arial" w:hAnsi="Arial" w:cs="Arial"/>
                <w:sz w:val="16"/>
                <w:szCs w:val="16"/>
              </w:rPr>
              <w:t xml:space="preserve"> set</w:t>
            </w:r>
            <w:r w:rsidRPr="00AD36F2">
              <w:rPr>
                <w:rFonts w:ascii="Arial" w:hAnsi="Arial" w:cs="Arial"/>
                <w:sz w:val="16"/>
                <w:szCs w:val="16"/>
                <w:lang w:val="pt-PT"/>
              </w:rPr>
              <w:t>#2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GTCTCAGCGTCTGCTCGTTT</w:t>
            </w:r>
          </w:p>
        </w:tc>
        <w:tc>
          <w:tcPr>
            <w:tcW w:w="3685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GCTCGTGGCATTCATGTTG</w:t>
            </w:r>
          </w:p>
        </w:tc>
      </w:tr>
      <w:tr w:rsidR="00E012E2" w:rsidRPr="00AD36F2" w:rsidTr="00463DA6">
        <w:tc>
          <w:tcPr>
            <w:tcW w:w="1985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 xml:space="preserve">Cited2 </w:t>
            </w:r>
            <w:r w:rsidRPr="00AD36F2">
              <w:rPr>
                <w:rFonts w:ascii="Symbol" w:hAnsi="Symbol" w:cs="Arial"/>
                <w:sz w:val="16"/>
                <w:szCs w:val="16"/>
              </w:rPr>
              <w:t></w:t>
            </w:r>
          </w:p>
        </w:tc>
        <w:tc>
          <w:tcPr>
            <w:tcW w:w="3402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 xml:space="preserve"> TCTCTCGGGGGTGGTGGTC</w:t>
            </w:r>
          </w:p>
        </w:tc>
        <w:tc>
          <w:tcPr>
            <w:tcW w:w="3685" w:type="dxa"/>
          </w:tcPr>
          <w:p w:rsidR="00E012E2" w:rsidRPr="00AD36F2" w:rsidRDefault="00E012E2" w:rsidP="00463DA6">
            <w:pPr>
              <w:pStyle w:val="ListParagraph"/>
              <w:ind w:hanging="7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6F2">
              <w:rPr>
                <w:rFonts w:ascii="Arial" w:hAnsi="Arial" w:cs="Arial"/>
                <w:sz w:val="16"/>
                <w:szCs w:val="16"/>
              </w:rPr>
              <w:t>CCTCCGACCTGCAGGAATTAG</w:t>
            </w:r>
          </w:p>
        </w:tc>
      </w:tr>
    </w:tbl>
    <w:p w:rsidR="00E012E2" w:rsidRPr="003E53F7" w:rsidRDefault="00E012E2" w:rsidP="00E012E2">
      <w:pPr>
        <w:spacing w:after="0" w:line="240" w:lineRule="auto"/>
        <w:jc w:val="both"/>
        <w:rPr>
          <w:b/>
          <w:sz w:val="16"/>
          <w:szCs w:val="16"/>
        </w:rPr>
      </w:pPr>
      <w:r>
        <w:rPr>
          <w:rFonts w:ascii="Arial" w:hAnsi="Arial" w:cs="Arial"/>
          <w:sz w:val="24"/>
          <w:szCs w:val="24"/>
        </w:rPr>
        <w:t>*</w:t>
      </w:r>
      <w:r w:rsidRPr="003E53F7">
        <w:rPr>
          <w:rFonts w:ascii="Arial" w:hAnsi="Arial" w:cs="Arial"/>
          <w:sz w:val="16"/>
          <w:szCs w:val="16"/>
        </w:rPr>
        <w:t>Primers and probes, designed online with the Universal Probe Library (www.roche-applied-science.com/sis/rtpcr/upl; Roche Applied Science)</w:t>
      </w:r>
    </w:p>
    <w:p w:rsidR="00E012E2" w:rsidRPr="00AD36F2" w:rsidRDefault="00E012E2" w:rsidP="00E012E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</w:p>
    <w:p w:rsidR="00E012E2" w:rsidRPr="00450898" w:rsidRDefault="00E012E2" w:rsidP="00E012E2">
      <w:pPr>
        <w:jc w:val="right"/>
        <w:rPr>
          <w:rFonts w:ascii="Arial" w:hAnsi="Arial" w:cs="Arial"/>
          <w:b/>
        </w:rPr>
      </w:pPr>
    </w:p>
    <w:p w:rsidR="00AF498A" w:rsidRPr="00E012E2" w:rsidRDefault="00AF498A" w:rsidP="00E012E2">
      <w:bookmarkStart w:id="0" w:name="_GoBack"/>
      <w:bookmarkEnd w:id="0"/>
    </w:p>
    <w:sectPr w:rsidR="00AF498A" w:rsidRPr="00E012E2" w:rsidSect="00E505E5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2F31" w:rsidRDefault="009A2F31" w:rsidP="00577B2E">
      <w:pPr>
        <w:spacing w:after="0" w:line="240" w:lineRule="auto"/>
      </w:pPr>
      <w:r>
        <w:separator/>
      </w:r>
    </w:p>
  </w:endnote>
  <w:endnote w:type="continuationSeparator" w:id="0">
    <w:p w:rsidR="009A2F31" w:rsidRDefault="009A2F31" w:rsidP="00577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858658"/>
      <w:docPartObj>
        <w:docPartGallery w:val="Page Numbers (Bottom of Page)"/>
        <w:docPartUnique/>
      </w:docPartObj>
    </w:sdtPr>
    <w:sdtEndPr/>
    <w:sdtContent>
      <w:p w:rsidR="00797B6A" w:rsidRDefault="009A2F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12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97B6A" w:rsidRDefault="00797B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2F31" w:rsidRDefault="009A2F31" w:rsidP="00577B2E">
      <w:pPr>
        <w:spacing w:after="0" w:line="240" w:lineRule="auto"/>
      </w:pPr>
      <w:r>
        <w:separator/>
      </w:r>
    </w:p>
  </w:footnote>
  <w:footnote w:type="continuationSeparator" w:id="0">
    <w:p w:rsidR="009A2F31" w:rsidRDefault="009A2F31" w:rsidP="00577B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7EBB" w:rsidRPr="00947EBB" w:rsidRDefault="00947EBB" w:rsidP="00947EBB">
    <w:pPr>
      <w:pStyle w:val="Header"/>
      <w:rPr>
        <w:i/>
        <w:lang w:val="fr-FR"/>
      </w:rPr>
    </w:pPr>
    <w:proofErr w:type="spellStart"/>
    <w:r w:rsidRPr="00947EBB">
      <w:rPr>
        <w:rFonts w:ascii="Arial" w:hAnsi="Arial" w:cs="Arial"/>
        <w:i/>
        <w:lang w:val="fr-FR"/>
      </w:rPr>
      <w:t>Kranc</w:t>
    </w:r>
    <w:proofErr w:type="spellEnd"/>
    <w:r w:rsidRPr="00947EBB">
      <w:rPr>
        <w:rFonts w:ascii="Arial" w:hAnsi="Arial" w:cs="Arial"/>
        <w:i/>
        <w:lang w:val="fr-FR"/>
      </w:rPr>
      <w:t xml:space="preserve"> et al. - Cited2 </w:t>
    </w:r>
    <w:proofErr w:type="spellStart"/>
    <w:r w:rsidRPr="00947EBB">
      <w:rPr>
        <w:rFonts w:ascii="Arial" w:hAnsi="Arial" w:cs="Arial"/>
        <w:i/>
        <w:lang w:val="fr-FR"/>
      </w:rPr>
      <w:t>regulates</w:t>
    </w:r>
    <w:proofErr w:type="spellEnd"/>
    <w:r w:rsidRPr="00947EBB">
      <w:rPr>
        <w:rFonts w:ascii="Arial" w:hAnsi="Arial" w:cs="Arial"/>
        <w:i/>
        <w:lang w:val="fr-FR"/>
      </w:rPr>
      <w:t xml:space="preserve"> </w:t>
    </w:r>
    <w:proofErr w:type="spellStart"/>
    <w:r w:rsidRPr="00947EBB">
      <w:rPr>
        <w:rFonts w:ascii="Arial" w:hAnsi="Arial" w:cs="Arial"/>
        <w:i/>
        <w:lang w:val="fr-FR"/>
      </w:rPr>
      <w:t>Nanog</w:t>
    </w:r>
    <w:proofErr w:type="spellEnd"/>
    <w:r w:rsidRPr="00947EBB">
      <w:rPr>
        <w:rFonts w:ascii="Arial" w:hAnsi="Arial" w:cs="Arial"/>
        <w:i/>
        <w:lang w:val="fr-FR"/>
      </w:rPr>
      <w:t xml:space="preserve"> expression </w:t>
    </w:r>
    <w:r>
      <w:rPr>
        <w:rFonts w:ascii="Arial" w:hAnsi="Arial" w:cs="Arial"/>
        <w:i/>
        <w:lang w:val="fr-FR"/>
      </w:rPr>
      <w:t>–</w:t>
    </w:r>
    <w:r w:rsidRPr="00947EBB">
      <w:rPr>
        <w:rFonts w:ascii="Arial" w:hAnsi="Arial" w:cs="Arial"/>
        <w:i/>
        <w:lang w:val="fr-FR"/>
      </w:rPr>
      <w:t xml:space="preserve"> SU</w:t>
    </w:r>
    <w:r>
      <w:rPr>
        <w:rFonts w:ascii="Arial" w:hAnsi="Arial" w:cs="Arial"/>
        <w:i/>
        <w:lang w:val="fr-FR"/>
      </w:rPr>
      <w:t>PPLEMENTAL MATERIAL</w:t>
    </w:r>
  </w:p>
  <w:p w:rsidR="00947EBB" w:rsidRPr="00947EBB" w:rsidRDefault="00947EBB">
    <w:pPr>
      <w:pStyle w:val="Header"/>
      <w:rPr>
        <w:lang w:val="fr-FR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4" type="#_x0000_t75" style="width:3in;height:3in" o:bullet="t"/>
    </w:pict>
  </w:numPicBullet>
  <w:abstractNum w:abstractNumId="0">
    <w:nsid w:val="071B4C8B"/>
    <w:multiLevelType w:val="hybridMultilevel"/>
    <w:tmpl w:val="DA3CB7E2"/>
    <w:lvl w:ilvl="0" w:tplc="2A267610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62589E"/>
    <w:multiLevelType w:val="hybridMultilevel"/>
    <w:tmpl w:val="A6DE0398"/>
    <w:lvl w:ilvl="0" w:tplc="70B655D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  <w:sz w:val="24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612AF2"/>
    <w:multiLevelType w:val="multilevel"/>
    <w:tmpl w:val="A73C110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9323989"/>
    <w:multiLevelType w:val="hybridMultilevel"/>
    <w:tmpl w:val="B36A86F0"/>
    <w:lvl w:ilvl="0" w:tplc="1598F118">
      <w:start w:val="1"/>
      <w:numFmt w:val="upperLetter"/>
      <w:lvlText w:val="(%1)"/>
      <w:lvlJc w:val="left"/>
      <w:pPr>
        <w:ind w:left="390" w:hanging="360"/>
      </w:pPr>
      <w:rPr>
        <w:rFonts w:hint="default"/>
        <w:color w:val="auto"/>
      </w:rPr>
    </w:lvl>
    <w:lvl w:ilvl="1" w:tplc="08160019" w:tentative="1">
      <w:start w:val="1"/>
      <w:numFmt w:val="lowerLetter"/>
      <w:lvlText w:val="%2."/>
      <w:lvlJc w:val="left"/>
      <w:pPr>
        <w:ind w:left="1110" w:hanging="360"/>
      </w:pPr>
    </w:lvl>
    <w:lvl w:ilvl="2" w:tplc="0816001B" w:tentative="1">
      <w:start w:val="1"/>
      <w:numFmt w:val="lowerRoman"/>
      <w:lvlText w:val="%3."/>
      <w:lvlJc w:val="right"/>
      <w:pPr>
        <w:ind w:left="1830" w:hanging="180"/>
      </w:pPr>
    </w:lvl>
    <w:lvl w:ilvl="3" w:tplc="0816000F" w:tentative="1">
      <w:start w:val="1"/>
      <w:numFmt w:val="decimal"/>
      <w:lvlText w:val="%4."/>
      <w:lvlJc w:val="left"/>
      <w:pPr>
        <w:ind w:left="2550" w:hanging="360"/>
      </w:pPr>
    </w:lvl>
    <w:lvl w:ilvl="4" w:tplc="08160019" w:tentative="1">
      <w:start w:val="1"/>
      <w:numFmt w:val="lowerLetter"/>
      <w:lvlText w:val="%5."/>
      <w:lvlJc w:val="left"/>
      <w:pPr>
        <w:ind w:left="3270" w:hanging="360"/>
      </w:pPr>
    </w:lvl>
    <w:lvl w:ilvl="5" w:tplc="0816001B" w:tentative="1">
      <w:start w:val="1"/>
      <w:numFmt w:val="lowerRoman"/>
      <w:lvlText w:val="%6."/>
      <w:lvlJc w:val="right"/>
      <w:pPr>
        <w:ind w:left="3990" w:hanging="180"/>
      </w:pPr>
    </w:lvl>
    <w:lvl w:ilvl="6" w:tplc="0816000F" w:tentative="1">
      <w:start w:val="1"/>
      <w:numFmt w:val="decimal"/>
      <w:lvlText w:val="%7."/>
      <w:lvlJc w:val="left"/>
      <w:pPr>
        <w:ind w:left="4710" w:hanging="360"/>
      </w:pPr>
    </w:lvl>
    <w:lvl w:ilvl="7" w:tplc="08160019" w:tentative="1">
      <w:start w:val="1"/>
      <w:numFmt w:val="lowerLetter"/>
      <w:lvlText w:val="%8."/>
      <w:lvlJc w:val="left"/>
      <w:pPr>
        <w:ind w:left="5430" w:hanging="360"/>
      </w:pPr>
    </w:lvl>
    <w:lvl w:ilvl="8" w:tplc="0816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4">
    <w:nsid w:val="59C11825"/>
    <w:multiLevelType w:val="hybridMultilevel"/>
    <w:tmpl w:val="BEC29DE0"/>
    <w:lvl w:ilvl="0" w:tplc="5A82944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2B915B8"/>
    <w:multiLevelType w:val="hybridMultilevel"/>
    <w:tmpl w:val="329E6670"/>
    <w:lvl w:ilvl="0" w:tplc="8DC895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F36BAC"/>
    <w:multiLevelType w:val="hybridMultilevel"/>
    <w:tmpl w:val="EC40EA4A"/>
    <w:lvl w:ilvl="0" w:tplc="28E413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B276151"/>
    <w:multiLevelType w:val="hybridMultilevel"/>
    <w:tmpl w:val="E8C0B3A4"/>
    <w:lvl w:ilvl="0" w:tplc="9C12DE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3"/>
  </w:num>
  <w:num w:numId="5">
    <w:abstractNumId w:val="2"/>
  </w:num>
  <w:num w:numId="6">
    <w:abstractNumId w:val="0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enes Developme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Scells - 20042012.enl&lt;/item&gt;&lt;/Libraries&gt;&lt;/ENLibraries&gt;"/>
  </w:docVars>
  <w:rsids>
    <w:rsidRoot w:val="00627D6D"/>
    <w:rsid w:val="00001211"/>
    <w:rsid w:val="000035C5"/>
    <w:rsid w:val="00003FF5"/>
    <w:rsid w:val="00004EF1"/>
    <w:rsid w:val="00006373"/>
    <w:rsid w:val="00006EFB"/>
    <w:rsid w:val="00006FE1"/>
    <w:rsid w:val="00007CDC"/>
    <w:rsid w:val="0001106B"/>
    <w:rsid w:val="00012433"/>
    <w:rsid w:val="0001406C"/>
    <w:rsid w:val="00017325"/>
    <w:rsid w:val="000178AB"/>
    <w:rsid w:val="00020487"/>
    <w:rsid w:val="000206AF"/>
    <w:rsid w:val="0002186D"/>
    <w:rsid w:val="000221A1"/>
    <w:rsid w:val="00023298"/>
    <w:rsid w:val="000239D5"/>
    <w:rsid w:val="00023DC9"/>
    <w:rsid w:val="000241EB"/>
    <w:rsid w:val="00024446"/>
    <w:rsid w:val="00024FF7"/>
    <w:rsid w:val="000250BD"/>
    <w:rsid w:val="000251CB"/>
    <w:rsid w:val="00027C5E"/>
    <w:rsid w:val="0003111B"/>
    <w:rsid w:val="000314BA"/>
    <w:rsid w:val="00031DE2"/>
    <w:rsid w:val="00032873"/>
    <w:rsid w:val="00032CBA"/>
    <w:rsid w:val="00033C8A"/>
    <w:rsid w:val="00034328"/>
    <w:rsid w:val="00035DB4"/>
    <w:rsid w:val="000366A9"/>
    <w:rsid w:val="0003690F"/>
    <w:rsid w:val="00041312"/>
    <w:rsid w:val="0004140C"/>
    <w:rsid w:val="00041676"/>
    <w:rsid w:val="00041A4B"/>
    <w:rsid w:val="00041AE2"/>
    <w:rsid w:val="00042818"/>
    <w:rsid w:val="00042D32"/>
    <w:rsid w:val="00043F0C"/>
    <w:rsid w:val="00045689"/>
    <w:rsid w:val="000478B0"/>
    <w:rsid w:val="00050227"/>
    <w:rsid w:val="000508B4"/>
    <w:rsid w:val="00051255"/>
    <w:rsid w:val="00051986"/>
    <w:rsid w:val="00051C25"/>
    <w:rsid w:val="00051FD8"/>
    <w:rsid w:val="00052901"/>
    <w:rsid w:val="00052A46"/>
    <w:rsid w:val="0005479B"/>
    <w:rsid w:val="00054F30"/>
    <w:rsid w:val="000554A0"/>
    <w:rsid w:val="00055F92"/>
    <w:rsid w:val="00056F4E"/>
    <w:rsid w:val="00060173"/>
    <w:rsid w:val="00060B10"/>
    <w:rsid w:val="00060FBC"/>
    <w:rsid w:val="000610BF"/>
    <w:rsid w:val="00062A4A"/>
    <w:rsid w:val="000640C2"/>
    <w:rsid w:val="0006422A"/>
    <w:rsid w:val="000647A3"/>
    <w:rsid w:val="00064B28"/>
    <w:rsid w:val="00065DB3"/>
    <w:rsid w:val="0006664A"/>
    <w:rsid w:val="00071165"/>
    <w:rsid w:val="00072973"/>
    <w:rsid w:val="0007317C"/>
    <w:rsid w:val="00077B95"/>
    <w:rsid w:val="00080CB7"/>
    <w:rsid w:val="000812F0"/>
    <w:rsid w:val="000844DE"/>
    <w:rsid w:val="00086EE0"/>
    <w:rsid w:val="00087D7A"/>
    <w:rsid w:val="0009018E"/>
    <w:rsid w:val="00090A0E"/>
    <w:rsid w:val="00090BDD"/>
    <w:rsid w:val="00090E48"/>
    <w:rsid w:val="000918B1"/>
    <w:rsid w:val="00091B3D"/>
    <w:rsid w:val="00092C50"/>
    <w:rsid w:val="00092DF2"/>
    <w:rsid w:val="00094B0F"/>
    <w:rsid w:val="00095944"/>
    <w:rsid w:val="00096691"/>
    <w:rsid w:val="000A1A37"/>
    <w:rsid w:val="000A2338"/>
    <w:rsid w:val="000A379B"/>
    <w:rsid w:val="000A459B"/>
    <w:rsid w:val="000A4B11"/>
    <w:rsid w:val="000A536A"/>
    <w:rsid w:val="000A6EEF"/>
    <w:rsid w:val="000A7C06"/>
    <w:rsid w:val="000A7D5C"/>
    <w:rsid w:val="000B01D2"/>
    <w:rsid w:val="000B0257"/>
    <w:rsid w:val="000B055B"/>
    <w:rsid w:val="000B0DCD"/>
    <w:rsid w:val="000B162F"/>
    <w:rsid w:val="000B23F6"/>
    <w:rsid w:val="000B30F0"/>
    <w:rsid w:val="000B340C"/>
    <w:rsid w:val="000B42A5"/>
    <w:rsid w:val="000B69D1"/>
    <w:rsid w:val="000B78D7"/>
    <w:rsid w:val="000C0A2F"/>
    <w:rsid w:val="000C1667"/>
    <w:rsid w:val="000C1FBA"/>
    <w:rsid w:val="000C4928"/>
    <w:rsid w:val="000C4C35"/>
    <w:rsid w:val="000C53B9"/>
    <w:rsid w:val="000C6FA1"/>
    <w:rsid w:val="000C7280"/>
    <w:rsid w:val="000C7513"/>
    <w:rsid w:val="000D1024"/>
    <w:rsid w:val="000D4353"/>
    <w:rsid w:val="000D4960"/>
    <w:rsid w:val="000D4AC5"/>
    <w:rsid w:val="000D53CC"/>
    <w:rsid w:val="000D57B0"/>
    <w:rsid w:val="000D6285"/>
    <w:rsid w:val="000D7287"/>
    <w:rsid w:val="000D7344"/>
    <w:rsid w:val="000D79FF"/>
    <w:rsid w:val="000D7CD0"/>
    <w:rsid w:val="000D7E10"/>
    <w:rsid w:val="000E199A"/>
    <w:rsid w:val="000E1A31"/>
    <w:rsid w:val="000E1EA1"/>
    <w:rsid w:val="000E24CD"/>
    <w:rsid w:val="000E36BA"/>
    <w:rsid w:val="000E3924"/>
    <w:rsid w:val="000E39A8"/>
    <w:rsid w:val="000E3A14"/>
    <w:rsid w:val="000E3EF0"/>
    <w:rsid w:val="000E4496"/>
    <w:rsid w:val="000E57B0"/>
    <w:rsid w:val="000E57DD"/>
    <w:rsid w:val="000E5E79"/>
    <w:rsid w:val="000E6FA6"/>
    <w:rsid w:val="000F1A16"/>
    <w:rsid w:val="000F1E26"/>
    <w:rsid w:val="000F26B4"/>
    <w:rsid w:val="000F3A98"/>
    <w:rsid w:val="000F5A1B"/>
    <w:rsid w:val="000F5E19"/>
    <w:rsid w:val="000F65B1"/>
    <w:rsid w:val="000F69FA"/>
    <w:rsid w:val="000F7793"/>
    <w:rsid w:val="000F7FF9"/>
    <w:rsid w:val="00102DC7"/>
    <w:rsid w:val="0010306E"/>
    <w:rsid w:val="00103309"/>
    <w:rsid w:val="00103DC0"/>
    <w:rsid w:val="00104949"/>
    <w:rsid w:val="00104B53"/>
    <w:rsid w:val="001052B5"/>
    <w:rsid w:val="00105F95"/>
    <w:rsid w:val="001072AE"/>
    <w:rsid w:val="001101E3"/>
    <w:rsid w:val="00110BB4"/>
    <w:rsid w:val="00110C64"/>
    <w:rsid w:val="00110D23"/>
    <w:rsid w:val="00112274"/>
    <w:rsid w:val="00112498"/>
    <w:rsid w:val="001137E9"/>
    <w:rsid w:val="001138E3"/>
    <w:rsid w:val="00114E5D"/>
    <w:rsid w:val="00114E5F"/>
    <w:rsid w:val="00115327"/>
    <w:rsid w:val="00120C87"/>
    <w:rsid w:val="00121079"/>
    <w:rsid w:val="0012192E"/>
    <w:rsid w:val="001222C7"/>
    <w:rsid w:val="001223FB"/>
    <w:rsid w:val="001227ED"/>
    <w:rsid w:val="00123226"/>
    <w:rsid w:val="00123D67"/>
    <w:rsid w:val="00125ED4"/>
    <w:rsid w:val="00126A9A"/>
    <w:rsid w:val="0012715E"/>
    <w:rsid w:val="00127D96"/>
    <w:rsid w:val="0013061C"/>
    <w:rsid w:val="00130D58"/>
    <w:rsid w:val="00131BFE"/>
    <w:rsid w:val="00133843"/>
    <w:rsid w:val="00133943"/>
    <w:rsid w:val="00133994"/>
    <w:rsid w:val="001347F7"/>
    <w:rsid w:val="001357DF"/>
    <w:rsid w:val="00135841"/>
    <w:rsid w:val="001367E8"/>
    <w:rsid w:val="00136C8B"/>
    <w:rsid w:val="00140838"/>
    <w:rsid w:val="00140D36"/>
    <w:rsid w:val="001411E9"/>
    <w:rsid w:val="0014199B"/>
    <w:rsid w:val="00142FDA"/>
    <w:rsid w:val="00143911"/>
    <w:rsid w:val="00143967"/>
    <w:rsid w:val="00144651"/>
    <w:rsid w:val="0014504A"/>
    <w:rsid w:val="001452D7"/>
    <w:rsid w:val="00145598"/>
    <w:rsid w:val="00145912"/>
    <w:rsid w:val="00146948"/>
    <w:rsid w:val="00147B32"/>
    <w:rsid w:val="001524BC"/>
    <w:rsid w:val="00152581"/>
    <w:rsid w:val="001536A8"/>
    <w:rsid w:val="00154269"/>
    <w:rsid w:val="001554F4"/>
    <w:rsid w:val="00155FB1"/>
    <w:rsid w:val="00157406"/>
    <w:rsid w:val="001629FE"/>
    <w:rsid w:val="00162D43"/>
    <w:rsid w:val="00163B80"/>
    <w:rsid w:val="0016412D"/>
    <w:rsid w:val="001641D7"/>
    <w:rsid w:val="00166A47"/>
    <w:rsid w:val="001709F2"/>
    <w:rsid w:val="001710AB"/>
    <w:rsid w:val="00171E1D"/>
    <w:rsid w:val="00172570"/>
    <w:rsid w:val="00173375"/>
    <w:rsid w:val="00173785"/>
    <w:rsid w:val="00173DDA"/>
    <w:rsid w:val="001743E5"/>
    <w:rsid w:val="00175ABC"/>
    <w:rsid w:val="00175FC4"/>
    <w:rsid w:val="00176402"/>
    <w:rsid w:val="00180E80"/>
    <w:rsid w:val="00182181"/>
    <w:rsid w:val="00182881"/>
    <w:rsid w:val="00182CB0"/>
    <w:rsid w:val="00183B0F"/>
    <w:rsid w:val="0018461A"/>
    <w:rsid w:val="0018477C"/>
    <w:rsid w:val="001859AE"/>
    <w:rsid w:val="001861C0"/>
    <w:rsid w:val="0019052E"/>
    <w:rsid w:val="00191680"/>
    <w:rsid w:val="001928EC"/>
    <w:rsid w:val="00192D6C"/>
    <w:rsid w:val="0019311E"/>
    <w:rsid w:val="00193D68"/>
    <w:rsid w:val="001951F2"/>
    <w:rsid w:val="00195C28"/>
    <w:rsid w:val="0019797C"/>
    <w:rsid w:val="00197BF2"/>
    <w:rsid w:val="001A004E"/>
    <w:rsid w:val="001A05FB"/>
    <w:rsid w:val="001A0CEB"/>
    <w:rsid w:val="001A13A3"/>
    <w:rsid w:val="001A1DCC"/>
    <w:rsid w:val="001A236C"/>
    <w:rsid w:val="001A27DD"/>
    <w:rsid w:val="001A2D53"/>
    <w:rsid w:val="001A4D5E"/>
    <w:rsid w:val="001B10D8"/>
    <w:rsid w:val="001B1101"/>
    <w:rsid w:val="001B13B0"/>
    <w:rsid w:val="001B1927"/>
    <w:rsid w:val="001B1E7B"/>
    <w:rsid w:val="001B3C70"/>
    <w:rsid w:val="001B411A"/>
    <w:rsid w:val="001B4FC5"/>
    <w:rsid w:val="001B620D"/>
    <w:rsid w:val="001B76E0"/>
    <w:rsid w:val="001C000A"/>
    <w:rsid w:val="001C023E"/>
    <w:rsid w:val="001C0442"/>
    <w:rsid w:val="001C0560"/>
    <w:rsid w:val="001C0687"/>
    <w:rsid w:val="001C0ECF"/>
    <w:rsid w:val="001C17BB"/>
    <w:rsid w:val="001C267F"/>
    <w:rsid w:val="001C2BD9"/>
    <w:rsid w:val="001C33F6"/>
    <w:rsid w:val="001C37D7"/>
    <w:rsid w:val="001C6825"/>
    <w:rsid w:val="001C79E8"/>
    <w:rsid w:val="001C7BF0"/>
    <w:rsid w:val="001D12C9"/>
    <w:rsid w:val="001D172E"/>
    <w:rsid w:val="001D36D4"/>
    <w:rsid w:val="001D3E9C"/>
    <w:rsid w:val="001D422D"/>
    <w:rsid w:val="001D443D"/>
    <w:rsid w:val="001D6ACA"/>
    <w:rsid w:val="001D7C73"/>
    <w:rsid w:val="001E21B4"/>
    <w:rsid w:val="001E2FE7"/>
    <w:rsid w:val="001E3BAB"/>
    <w:rsid w:val="001E3DCE"/>
    <w:rsid w:val="001E4392"/>
    <w:rsid w:val="001E4FE8"/>
    <w:rsid w:val="001E50BD"/>
    <w:rsid w:val="001E6313"/>
    <w:rsid w:val="001E6709"/>
    <w:rsid w:val="001E6E72"/>
    <w:rsid w:val="001E73F4"/>
    <w:rsid w:val="001E7E71"/>
    <w:rsid w:val="001F0E42"/>
    <w:rsid w:val="001F1AAD"/>
    <w:rsid w:val="001F1D1D"/>
    <w:rsid w:val="001F1DCF"/>
    <w:rsid w:val="001F31DD"/>
    <w:rsid w:val="001F3CAC"/>
    <w:rsid w:val="001F4C11"/>
    <w:rsid w:val="001F5568"/>
    <w:rsid w:val="001F68C9"/>
    <w:rsid w:val="001F76B7"/>
    <w:rsid w:val="001F76BF"/>
    <w:rsid w:val="001F7C09"/>
    <w:rsid w:val="00200049"/>
    <w:rsid w:val="00200D9F"/>
    <w:rsid w:val="002026E2"/>
    <w:rsid w:val="002046B7"/>
    <w:rsid w:val="0020566A"/>
    <w:rsid w:val="0020582D"/>
    <w:rsid w:val="00207ACB"/>
    <w:rsid w:val="002104C5"/>
    <w:rsid w:val="00210E64"/>
    <w:rsid w:val="00211425"/>
    <w:rsid w:val="00211BAF"/>
    <w:rsid w:val="0021412C"/>
    <w:rsid w:val="0021568E"/>
    <w:rsid w:val="002168DB"/>
    <w:rsid w:val="00216D67"/>
    <w:rsid w:val="00220933"/>
    <w:rsid w:val="002223D5"/>
    <w:rsid w:val="002226E9"/>
    <w:rsid w:val="00222AAB"/>
    <w:rsid w:val="00222BD2"/>
    <w:rsid w:val="00222C2B"/>
    <w:rsid w:val="002231CE"/>
    <w:rsid w:val="00223812"/>
    <w:rsid w:val="00224AA4"/>
    <w:rsid w:val="0022626F"/>
    <w:rsid w:val="0023153D"/>
    <w:rsid w:val="0023454F"/>
    <w:rsid w:val="002345DC"/>
    <w:rsid w:val="00234FA1"/>
    <w:rsid w:val="002351ED"/>
    <w:rsid w:val="00241EC4"/>
    <w:rsid w:val="002434C6"/>
    <w:rsid w:val="00245CD8"/>
    <w:rsid w:val="0024647B"/>
    <w:rsid w:val="0024670A"/>
    <w:rsid w:val="002468CF"/>
    <w:rsid w:val="00247C0F"/>
    <w:rsid w:val="00250BEF"/>
    <w:rsid w:val="002510F7"/>
    <w:rsid w:val="00251B84"/>
    <w:rsid w:val="00253E8C"/>
    <w:rsid w:val="0025521C"/>
    <w:rsid w:val="00255B40"/>
    <w:rsid w:val="00255D81"/>
    <w:rsid w:val="00256593"/>
    <w:rsid w:val="00257E76"/>
    <w:rsid w:val="00260528"/>
    <w:rsid w:val="00261E2C"/>
    <w:rsid w:val="00262A1D"/>
    <w:rsid w:val="00263945"/>
    <w:rsid w:val="002655AB"/>
    <w:rsid w:val="002662E7"/>
    <w:rsid w:val="0026711E"/>
    <w:rsid w:val="00271309"/>
    <w:rsid w:val="00271FD6"/>
    <w:rsid w:val="00273048"/>
    <w:rsid w:val="00274E9B"/>
    <w:rsid w:val="0027502C"/>
    <w:rsid w:val="00275DCD"/>
    <w:rsid w:val="002761D8"/>
    <w:rsid w:val="002778D0"/>
    <w:rsid w:val="00280819"/>
    <w:rsid w:val="002810AF"/>
    <w:rsid w:val="0028158C"/>
    <w:rsid w:val="002818D2"/>
    <w:rsid w:val="002826BB"/>
    <w:rsid w:val="00282D33"/>
    <w:rsid w:val="002857D0"/>
    <w:rsid w:val="00285A1D"/>
    <w:rsid w:val="002876AA"/>
    <w:rsid w:val="002902CD"/>
    <w:rsid w:val="00290FE5"/>
    <w:rsid w:val="002914F5"/>
    <w:rsid w:val="0029210C"/>
    <w:rsid w:val="0029317A"/>
    <w:rsid w:val="002949B8"/>
    <w:rsid w:val="002A13BF"/>
    <w:rsid w:val="002A265C"/>
    <w:rsid w:val="002A2FE6"/>
    <w:rsid w:val="002A582E"/>
    <w:rsid w:val="002A7670"/>
    <w:rsid w:val="002B07B0"/>
    <w:rsid w:val="002B08DB"/>
    <w:rsid w:val="002B17C8"/>
    <w:rsid w:val="002B1801"/>
    <w:rsid w:val="002B24BD"/>
    <w:rsid w:val="002B3934"/>
    <w:rsid w:val="002B39A2"/>
    <w:rsid w:val="002B4972"/>
    <w:rsid w:val="002B606A"/>
    <w:rsid w:val="002B613D"/>
    <w:rsid w:val="002C187F"/>
    <w:rsid w:val="002C3521"/>
    <w:rsid w:val="002C3536"/>
    <w:rsid w:val="002C3B7C"/>
    <w:rsid w:val="002C3D1F"/>
    <w:rsid w:val="002C4C4D"/>
    <w:rsid w:val="002C5C23"/>
    <w:rsid w:val="002C749E"/>
    <w:rsid w:val="002D088C"/>
    <w:rsid w:val="002D2DC1"/>
    <w:rsid w:val="002D555A"/>
    <w:rsid w:val="002D66CD"/>
    <w:rsid w:val="002D6A76"/>
    <w:rsid w:val="002D6BFB"/>
    <w:rsid w:val="002D7812"/>
    <w:rsid w:val="002E0570"/>
    <w:rsid w:val="002E117A"/>
    <w:rsid w:val="002E206A"/>
    <w:rsid w:val="002E4213"/>
    <w:rsid w:val="002E4D76"/>
    <w:rsid w:val="002E4DA4"/>
    <w:rsid w:val="002E56F2"/>
    <w:rsid w:val="002E5D26"/>
    <w:rsid w:val="002E7032"/>
    <w:rsid w:val="002F0480"/>
    <w:rsid w:val="002F2020"/>
    <w:rsid w:val="002F229C"/>
    <w:rsid w:val="002F4404"/>
    <w:rsid w:val="002F6D0B"/>
    <w:rsid w:val="003009BA"/>
    <w:rsid w:val="00301078"/>
    <w:rsid w:val="00301EEB"/>
    <w:rsid w:val="00302934"/>
    <w:rsid w:val="003040BD"/>
    <w:rsid w:val="00304910"/>
    <w:rsid w:val="003050CD"/>
    <w:rsid w:val="003058A2"/>
    <w:rsid w:val="00306F1C"/>
    <w:rsid w:val="0030700C"/>
    <w:rsid w:val="00307B3E"/>
    <w:rsid w:val="00307BC3"/>
    <w:rsid w:val="00307C22"/>
    <w:rsid w:val="003101A0"/>
    <w:rsid w:val="00310F08"/>
    <w:rsid w:val="003132A1"/>
    <w:rsid w:val="00313CFC"/>
    <w:rsid w:val="00313FE3"/>
    <w:rsid w:val="00315FC3"/>
    <w:rsid w:val="00316492"/>
    <w:rsid w:val="00317050"/>
    <w:rsid w:val="0031788E"/>
    <w:rsid w:val="0031789D"/>
    <w:rsid w:val="003179E7"/>
    <w:rsid w:val="00317B45"/>
    <w:rsid w:val="00321B8E"/>
    <w:rsid w:val="00321FA6"/>
    <w:rsid w:val="00322C30"/>
    <w:rsid w:val="00322C3C"/>
    <w:rsid w:val="003244D8"/>
    <w:rsid w:val="00324798"/>
    <w:rsid w:val="003265E4"/>
    <w:rsid w:val="0032695B"/>
    <w:rsid w:val="00326D04"/>
    <w:rsid w:val="00327E3D"/>
    <w:rsid w:val="0033081B"/>
    <w:rsid w:val="00330CE0"/>
    <w:rsid w:val="00331AC2"/>
    <w:rsid w:val="00332076"/>
    <w:rsid w:val="00332485"/>
    <w:rsid w:val="00332772"/>
    <w:rsid w:val="00334394"/>
    <w:rsid w:val="00335479"/>
    <w:rsid w:val="00335F1F"/>
    <w:rsid w:val="00337E33"/>
    <w:rsid w:val="003421D6"/>
    <w:rsid w:val="00344977"/>
    <w:rsid w:val="00344E08"/>
    <w:rsid w:val="00344EBD"/>
    <w:rsid w:val="00345518"/>
    <w:rsid w:val="0034781F"/>
    <w:rsid w:val="00350674"/>
    <w:rsid w:val="003517DD"/>
    <w:rsid w:val="00352CE9"/>
    <w:rsid w:val="00353007"/>
    <w:rsid w:val="00355826"/>
    <w:rsid w:val="0035593B"/>
    <w:rsid w:val="00356588"/>
    <w:rsid w:val="003569C5"/>
    <w:rsid w:val="0035749F"/>
    <w:rsid w:val="003574B3"/>
    <w:rsid w:val="00357638"/>
    <w:rsid w:val="003576ED"/>
    <w:rsid w:val="003579B6"/>
    <w:rsid w:val="00360381"/>
    <w:rsid w:val="0036086A"/>
    <w:rsid w:val="00360BD3"/>
    <w:rsid w:val="003618C6"/>
    <w:rsid w:val="00362F61"/>
    <w:rsid w:val="00364B5B"/>
    <w:rsid w:val="00365E54"/>
    <w:rsid w:val="00366617"/>
    <w:rsid w:val="00366AF2"/>
    <w:rsid w:val="003736FB"/>
    <w:rsid w:val="00373DE4"/>
    <w:rsid w:val="003754F4"/>
    <w:rsid w:val="00377054"/>
    <w:rsid w:val="003852F9"/>
    <w:rsid w:val="003859AC"/>
    <w:rsid w:val="00385C1B"/>
    <w:rsid w:val="0039026D"/>
    <w:rsid w:val="00390EBA"/>
    <w:rsid w:val="00391290"/>
    <w:rsid w:val="00391674"/>
    <w:rsid w:val="00391A69"/>
    <w:rsid w:val="00392BB2"/>
    <w:rsid w:val="00392F09"/>
    <w:rsid w:val="003936C6"/>
    <w:rsid w:val="00393928"/>
    <w:rsid w:val="00393EB8"/>
    <w:rsid w:val="00393F7D"/>
    <w:rsid w:val="00394C04"/>
    <w:rsid w:val="00395247"/>
    <w:rsid w:val="00395445"/>
    <w:rsid w:val="00396500"/>
    <w:rsid w:val="00396B73"/>
    <w:rsid w:val="00396D72"/>
    <w:rsid w:val="00397194"/>
    <w:rsid w:val="003A063C"/>
    <w:rsid w:val="003A0C7D"/>
    <w:rsid w:val="003A2803"/>
    <w:rsid w:val="003A2A03"/>
    <w:rsid w:val="003A4084"/>
    <w:rsid w:val="003A46C2"/>
    <w:rsid w:val="003A491D"/>
    <w:rsid w:val="003A5B4D"/>
    <w:rsid w:val="003A6F4E"/>
    <w:rsid w:val="003B0D32"/>
    <w:rsid w:val="003B1151"/>
    <w:rsid w:val="003B15FC"/>
    <w:rsid w:val="003B22CD"/>
    <w:rsid w:val="003B2520"/>
    <w:rsid w:val="003B5CDF"/>
    <w:rsid w:val="003B64DF"/>
    <w:rsid w:val="003B650D"/>
    <w:rsid w:val="003B6575"/>
    <w:rsid w:val="003B71A7"/>
    <w:rsid w:val="003B7C46"/>
    <w:rsid w:val="003B7C61"/>
    <w:rsid w:val="003C0195"/>
    <w:rsid w:val="003C0745"/>
    <w:rsid w:val="003C0938"/>
    <w:rsid w:val="003C0AD2"/>
    <w:rsid w:val="003C0AE3"/>
    <w:rsid w:val="003C1B09"/>
    <w:rsid w:val="003C1B17"/>
    <w:rsid w:val="003C1E52"/>
    <w:rsid w:val="003C23ED"/>
    <w:rsid w:val="003C29A1"/>
    <w:rsid w:val="003C2B37"/>
    <w:rsid w:val="003C2D23"/>
    <w:rsid w:val="003C363C"/>
    <w:rsid w:val="003C3740"/>
    <w:rsid w:val="003C397E"/>
    <w:rsid w:val="003C39AD"/>
    <w:rsid w:val="003C5790"/>
    <w:rsid w:val="003C5BF8"/>
    <w:rsid w:val="003C60F7"/>
    <w:rsid w:val="003C63DD"/>
    <w:rsid w:val="003C71A3"/>
    <w:rsid w:val="003C7D2F"/>
    <w:rsid w:val="003D0AC8"/>
    <w:rsid w:val="003D1D9B"/>
    <w:rsid w:val="003D416A"/>
    <w:rsid w:val="003D4704"/>
    <w:rsid w:val="003D592A"/>
    <w:rsid w:val="003D5D1F"/>
    <w:rsid w:val="003D6168"/>
    <w:rsid w:val="003D66A4"/>
    <w:rsid w:val="003D6711"/>
    <w:rsid w:val="003D6A13"/>
    <w:rsid w:val="003D76E9"/>
    <w:rsid w:val="003E0BE3"/>
    <w:rsid w:val="003E1D6C"/>
    <w:rsid w:val="003E2128"/>
    <w:rsid w:val="003E2C18"/>
    <w:rsid w:val="003E42FF"/>
    <w:rsid w:val="003E4360"/>
    <w:rsid w:val="003E4405"/>
    <w:rsid w:val="003E4C99"/>
    <w:rsid w:val="003E50B0"/>
    <w:rsid w:val="003E53F7"/>
    <w:rsid w:val="003E6687"/>
    <w:rsid w:val="003E6AB0"/>
    <w:rsid w:val="003E6C97"/>
    <w:rsid w:val="003E6CE7"/>
    <w:rsid w:val="003E759D"/>
    <w:rsid w:val="003F03A5"/>
    <w:rsid w:val="003F0795"/>
    <w:rsid w:val="003F0E4D"/>
    <w:rsid w:val="003F17A0"/>
    <w:rsid w:val="003F23B9"/>
    <w:rsid w:val="003F4977"/>
    <w:rsid w:val="003F57B1"/>
    <w:rsid w:val="003F5959"/>
    <w:rsid w:val="003F5B9E"/>
    <w:rsid w:val="003F5CF4"/>
    <w:rsid w:val="003F64ED"/>
    <w:rsid w:val="003F7176"/>
    <w:rsid w:val="003F7B92"/>
    <w:rsid w:val="003F7C92"/>
    <w:rsid w:val="00400406"/>
    <w:rsid w:val="004004EB"/>
    <w:rsid w:val="00401D77"/>
    <w:rsid w:val="00402755"/>
    <w:rsid w:val="00404A22"/>
    <w:rsid w:val="00404F97"/>
    <w:rsid w:val="00407642"/>
    <w:rsid w:val="004105F5"/>
    <w:rsid w:val="00410864"/>
    <w:rsid w:val="00411295"/>
    <w:rsid w:val="00411877"/>
    <w:rsid w:val="00411E76"/>
    <w:rsid w:val="00412283"/>
    <w:rsid w:val="00412706"/>
    <w:rsid w:val="00412890"/>
    <w:rsid w:val="00412B4F"/>
    <w:rsid w:val="00412D45"/>
    <w:rsid w:val="00415045"/>
    <w:rsid w:val="0041546D"/>
    <w:rsid w:val="00415E8F"/>
    <w:rsid w:val="00416818"/>
    <w:rsid w:val="00417442"/>
    <w:rsid w:val="00417A4D"/>
    <w:rsid w:val="004206C6"/>
    <w:rsid w:val="00420E32"/>
    <w:rsid w:val="0042170A"/>
    <w:rsid w:val="00421CE0"/>
    <w:rsid w:val="00422A4C"/>
    <w:rsid w:val="004232E3"/>
    <w:rsid w:val="00423866"/>
    <w:rsid w:val="00423F0B"/>
    <w:rsid w:val="00424C5B"/>
    <w:rsid w:val="00425EFB"/>
    <w:rsid w:val="00426515"/>
    <w:rsid w:val="00426E36"/>
    <w:rsid w:val="00427BBC"/>
    <w:rsid w:val="00430BE0"/>
    <w:rsid w:val="0043128B"/>
    <w:rsid w:val="004330DB"/>
    <w:rsid w:val="00434D9A"/>
    <w:rsid w:val="00441167"/>
    <w:rsid w:val="00441FEA"/>
    <w:rsid w:val="00442247"/>
    <w:rsid w:val="00442291"/>
    <w:rsid w:val="0044254F"/>
    <w:rsid w:val="00442C3A"/>
    <w:rsid w:val="004432E2"/>
    <w:rsid w:val="00444A58"/>
    <w:rsid w:val="0044507C"/>
    <w:rsid w:val="004454B4"/>
    <w:rsid w:val="00446D1B"/>
    <w:rsid w:val="00446F0A"/>
    <w:rsid w:val="00447758"/>
    <w:rsid w:val="004504BB"/>
    <w:rsid w:val="00451C75"/>
    <w:rsid w:val="00451D5B"/>
    <w:rsid w:val="004524F2"/>
    <w:rsid w:val="00452593"/>
    <w:rsid w:val="00455ADE"/>
    <w:rsid w:val="00456517"/>
    <w:rsid w:val="00456E26"/>
    <w:rsid w:val="00457722"/>
    <w:rsid w:val="00461E68"/>
    <w:rsid w:val="004628B0"/>
    <w:rsid w:val="004637D9"/>
    <w:rsid w:val="00464A83"/>
    <w:rsid w:val="00466101"/>
    <w:rsid w:val="004661B0"/>
    <w:rsid w:val="0046689D"/>
    <w:rsid w:val="004673C5"/>
    <w:rsid w:val="00471804"/>
    <w:rsid w:val="004718D0"/>
    <w:rsid w:val="00473BE7"/>
    <w:rsid w:val="00475879"/>
    <w:rsid w:val="0047599E"/>
    <w:rsid w:val="004814F9"/>
    <w:rsid w:val="00482DAB"/>
    <w:rsid w:val="004836B2"/>
    <w:rsid w:val="00483AFC"/>
    <w:rsid w:val="004840EE"/>
    <w:rsid w:val="00485219"/>
    <w:rsid w:val="004877B3"/>
    <w:rsid w:val="00487BE9"/>
    <w:rsid w:val="004920C5"/>
    <w:rsid w:val="00493F0F"/>
    <w:rsid w:val="00494EC8"/>
    <w:rsid w:val="004952F1"/>
    <w:rsid w:val="004954A2"/>
    <w:rsid w:val="00495A3F"/>
    <w:rsid w:val="004971CC"/>
    <w:rsid w:val="00497E07"/>
    <w:rsid w:val="004A0687"/>
    <w:rsid w:val="004A0AA3"/>
    <w:rsid w:val="004A114C"/>
    <w:rsid w:val="004A1647"/>
    <w:rsid w:val="004A30C2"/>
    <w:rsid w:val="004A53EA"/>
    <w:rsid w:val="004A5E45"/>
    <w:rsid w:val="004B076E"/>
    <w:rsid w:val="004B17D3"/>
    <w:rsid w:val="004B182A"/>
    <w:rsid w:val="004B2AD6"/>
    <w:rsid w:val="004B3680"/>
    <w:rsid w:val="004B3E77"/>
    <w:rsid w:val="004B5370"/>
    <w:rsid w:val="004B75CF"/>
    <w:rsid w:val="004B7EAA"/>
    <w:rsid w:val="004C00F1"/>
    <w:rsid w:val="004C0A6D"/>
    <w:rsid w:val="004C0D8C"/>
    <w:rsid w:val="004C105E"/>
    <w:rsid w:val="004C1CF8"/>
    <w:rsid w:val="004C36F9"/>
    <w:rsid w:val="004C404C"/>
    <w:rsid w:val="004C53C6"/>
    <w:rsid w:val="004C618D"/>
    <w:rsid w:val="004C67BE"/>
    <w:rsid w:val="004C6B00"/>
    <w:rsid w:val="004C6C59"/>
    <w:rsid w:val="004C7385"/>
    <w:rsid w:val="004C759E"/>
    <w:rsid w:val="004C7DB3"/>
    <w:rsid w:val="004D04E2"/>
    <w:rsid w:val="004D0F2E"/>
    <w:rsid w:val="004D1698"/>
    <w:rsid w:val="004D2113"/>
    <w:rsid w:val="004D2600"/>
    <w:rsid w:val="004D2636"/>
    <w:rsid w:val="004D3CF9"/>
    <w:rsid w:val="004D4055"/>
    <w:rsid w:val="004D5642"/>
    <w:rsid w:val="004D599C"/>
    <w:rsid w:val="004D5F2B"/>
    <w:rsid w:val="004D6EC2"/>
    <w:rsid w:val="004D72AA"/>
    <w:rsid w:val="004D76BC"/>
    <w:rsid w:val="004E0340"/>
    <w:rsid w:val="004E2151"/>
    <w:rsid w:val="004E5208"/>
    <w:rsid w:val="004E5EF0"/>
    <w:rsid w:val="004E5FB3"/>
    <w:rsid w:val="004E65EA"/>
    <w:rsid w:val="004E6984"/>
    <w:rsid w:val="004E6CF7"/>
    <w:rsid w:val="004E6F6D"/>
    <w:rsid w:val="004E7363"/>
    <w:rsid w:val="004F077C"/>
    <w:rsid w:val="004F1242"/>
    <w:rsid w:val="004F1A3F"/>
    <w:rsid w:val="004F210A"/>
    <w:rsid w:val="004F2BA9"/>
    <w:rsid w:val="004F2F1B"/>
    <w:rsid w:val="004F3083"/>
    <w:rsid w:val="004F3D5E"/>
    <w:rsid w:val="004F4E41"/>
    <w:rsid w:val="004F4E8E"/>
    <w:rsid w:val="004F7F2B"/>
    <w:rsid w:val="00500DE4"/>
    <w:rsid w:val="0050141F"/>
    <w:rsid w:val="0050164F"/>
    <w:rsid w:val="00501847"/>
    <w:rsid w:val="00502F66"/>
    <w:rsid w:val="0050342F"/>
    <w:rsid w:val="005035A2"/>
    <w:rsid w:val="005038BB"/>
    <w:rsid w:val="005043D7"/>
    <w:rsid w:val="005044CD"/>
    <w:rsid w:val="005044CF"/>
    <w:rsid w:val="005049B3"/>
    <w:rsid w:val="00504D6A"/>
    <w:rsid w:val="0050723D"/>
    <w:rsid w:val="00510404"/>
    <w:rsid w:val="00512400"/>
    <w:rsid w:val="00512F9C"/>
    <w:rsid w:val="005130F6"/>
    <w:rsid w:val="00515907"/>
    <w:rsid w:val="00517067"/>
    <w:rsid w:val="00517209"/>
    <w:rsid w:val="005176F0"/>
    <w:rsid w:val="005201ED"/>
    <w:rsid w:val="00520D97"/>
    <w:rsid w:val="00521822"/>
    <w:rsid w:val="0052187B"/>
    <w:rsid w:val="00522328"/>
    <w:rsid w:val="005232C1"/>
    <w:rsid w:val="005241ED"/>
    <w:rsid w:val="00524A13"/>
    <w:rsid w:val="00525C69"/>
    <w:rsid w:val="00526E06"/>
    <w:rsid w:val="00527EAD"/>
    <w:rsid w:val="00530784"/>
    <w:rsid w:val="00530932"/>
    <w:rsid w:val="00530F7F"/>
    <w:rsid w:val="005336B6"/>
    <w:rsid w:val="00534865"/>
    <w:rsid w:val="00535252"/>
    <w:rsid w:val="005353C5"/>
    <w:rsid w:val="00535A5A"/>
    <w:rsid w:val="00535F83"/>
    <w:rsid w:val="005362C2"/>
    <w:rsid w:val="00536549"/>
    <w:rsid w:val="00536F68"/>
    <w:rsid w:val="005376C8"/>
    <w:rsid w:val="0054009D"/>
    <w:rsid w:val="00540174"/>
    <w:rsid w:val="00541EB8"/>
    <w:rsid w:val="005455AF"/>
    <w:rsid w:val="00545B71"/>
    <w:rsid w:val="005461A6"/>
    <w:rsid w:val="005463E3"/>
    <w:rsid w:val="00546E58"/>
    <w:rsid w:val="005501CF"/>
    <w:rsid w:val="0055040E"/>
    <w:rsid w:val="0055069F"/>
    <w:rsid w:val="00550760"/>
    <w:rsid w:val="00550EBC"/>
    <w:rsid w:val="005536C8"/>
    <w:rsid w:val="00553AA1"/>
    <w:rsid w:val="00553B9C"/>
    <w:rsid w:val="0055461A"/>
    <w:rsid w:val="005552F0"/>
    <w:rsid w:val="00555C0D"/>
    <w:rsid w:val="005564D1"/>
    <w:rsid w:val="00556637"/>
    <w:rsid w:val="00556D18"/>
    <w:rsid w:val="00556D8A"/>
    <w:rsid w:val="00557818"/>
    <w:rsid w:val="00560186"/>
    <w:rsid w:val="0056022E"/>
    <w:rsid w:val="0056303E"/>
    <w:rsid w:val="0056350F"/>
    <w:rsid w:val="0056370D"/>
    <w:rsid w:val="005641A9"/>
    <w:rsid w:val="00564E25"/>
    <w:rsid w:val="00564F4B"/>
    <w:rsid w:val="005664CB"/>
    <w:rsid w:val="00566983"/>
    <w:rsid w:val="00567643"/>
    <w:rsid w:val="00567F1D"/>
    <w:rsid w:val="00570D45"/>
    <w:rsid w:val="00571906"/>
    <w:rsid w:val="0057190D"/>
    <w:rsid w:val="0057422F"/>
    <w:rsid w:val="00574406"/>
    <w:rsid w:val="0057544D"/>
    <w:rsid w:val="00576154"/>
    <w:rsid w:val="005770E4"/>
    <w:rsid w:val="00577B2E"/>
    <w:rsid w:val="005802D1"/>
    <w:rsid w:val="0058151E"/>
    <w:rsid w:val="0058192D"/>
    <w:rsid w:val="00581E02"/>
    <w:rsid w:val="00581F3D"/>
    <w:rsid w:val="00582561"/>
    <w:rsid w:val="00582B90"/>
    <w:rsid w:val="00584D81"/>
    <w:rsid w:val="0058517E"/>
    <w:rsid w:val="0059005D"/>
    <w:rsid w:val="0059029D"/>
    <w:rsid w:val="00590642"/>
    <w:rsid w:val="00590C21"/>
    <w:rsid w:val="00591D7A"/>
    <w:rsid w:val="005923DA"/>
    <w:rsid w:val="00594689"/>
    <w:rsid w:val="00594F01"/>
    <w:rsid w:val="005951CB"/>
    <w:rsid w:val="0059598C"/>
    <w:rsid w:val="00595A19"/>
    <w:rsid w:val="00596D9C"/>
    <w:rsid w:val="00596DD6"/>
    <w:rsid w:val="005975DC"/>
    <w:rsid w:val="005A025D"/>
    <w:rsid w:val="005A3E83"/>
    <w:rsid w:val="005A63C4"/>
    <w:rsid w:val="005A682F"/>
    <w:rsid w:val="005A782D"/>
    <w:rsid w:val="005B069C"/>
    <w:rsid w:val="005B12A7"/>
    <w:rsid w:val="005B1CA8"/>
    <w:rsid w:val="005B1EB4"/>
    <w:rsid w:val="005B210A"/>
    <w:rsid w:val="005B276A"/>
    <w:rsid w:val="005B30F8"/>
    <w:rsid w:val="005B357D"/>
    <w:rsid w:val="005B3EBB"/>
    <w:rsid w:val="005B421D"/>
    <w:rsid w:val="005B5671"/>
    <w:rsid w:val="005B5754"/>
    <w:rsid w:val="005B5C5E"/>
    <w:rsid w:val="005B644A"/>
    <w:rsid w:val="005B6671"/>
    <w:rsid w:val="005B7A9E"/>
    <w:rsid w:val="005C015A"/>
    <w:rsid w:val="005C1C9F"/>
    <w:rsid w:val="005C268D"/>
    <w:rsid w:val="005C2AE6"/>
    <w:rsid w:val="005C3AE3"/>
    <w:rsid w:val="005D02E2"/>
    <w:rsid w:val="005D0635"/>
    <w:rsid w:val="005D0B1E"/>
    <w:rsid w:val="005D10E8"/>
    <w:rsid w:val="005D1A94"/>
    <w:rsid w:val="005D3371"/>
    <w:rsid w:val="005D365C"/>
    <w:rsid w:val="005D4A83"/>
    <w:rsid w:val="005D5553"/>
    <w:rsid w:val="005D584C"/>
    <w:rsid w:val="005D5CBF"/>
    <w:rsid w:val="005D5D95"/>
    <w:rsid w:val="005D6975"/>
    <w:rsid w:val="005D6A22"/>
    <w:rsid w:val="005D7749"/>
    <w:rsid w:val="005E0253"/>
    <w:rsid w:val="005E0629"/>
    <w:rsid w:val="005E0815"/>
    <w:rsid w:val="005E1970"/>
    <w:rsid w:val="005E2B98"/>
    <w:rsid w:val="005E3CF2"/>
    <w:rsid w:val="005E4E68"/>
    <w:rsid w:val="005E5394"/>
    <w:rsid w:val="005E55A8"/>
    <w:rsid w:val="005E5757"/>
    <w:rsid w:val="005E5E17"/>
    <w:rsid w:val="005E636C"/>
    <w:rsid w:val="005F0174"/>
    <w:rsid w:val="005F170A"/>
    <w:rsid w:val="005F1822"/>
    <w:rsid w:val="005F188F"/>
    <w:rsid w:val="005F1CB9"/>
    <w:rsid w:val="005F3476"/>
    <w:rsid w:val="005F3EFA"/>
    <w:rsid w:val="005F4735"/>
    <w:rsid w:val="005F61D5"/>
    <w:rsid w:val="005F6345"/>
    <w:rsid w:val="005F6952"/>
    <w:rsid w:val="00601342"/>
    <w:rsid w:val="00601EAD"/>
    <w:rsid w:val="0060231E"/>
    <w:rsid w:val="00603623"/>
    <w:rsid w:val="0060402A"/>
    <w:rsid w:val="00604E99"/>
    <w:rsid w:val="006055EB"/>
    <w:rsid w:val="006104DD"/>
    <w:rsid w:val="00611D96"/>
    <w:rsid w:val="00612157"/>
    <w:rsid w:val="00612DCA"/>
    <w:rsid w:val="00613771"/>
    <w:rsid w:val="00614C5C"/>
    <w:rsid w:val="00615CFF"/>
    <w:rsid w:val="00617040"/>
    <w:rsid w:val="0061745C"/>
    <w:rsid w:val="00620148"/>
    <w:rsid w:val="006212D5"/>
    <w:rsid w:val="006213DF"/>
    <w:rsid w:val="00621EA3"/>
    <w:rsid w:val="00622125"/>
    <w:rsid w:val="00624DF8"/>
    <w:rsid w:val="006266FC"/>
    <w:rsid w:val="00626D2B"/>
    <w:rsid w:val="00627D6D"/>
    <w:rsid w:val="00630098"/>
    <w:rsid w:val="006308DB"/>
    <w:rsid w:val="00630AB4"/>
    <w:rsid w:val="00631ACF"/>
    <w:rsid w:val="006320A6"/>
    <w:rsid w:val="006320A9"/>
    <w:rsid w:val="0063224F"/>
    <w:rsid w:val="00633149"/>
    <w:rsid w:val="00633441"/>
    <w:rsid w:val="00634299"/>
    <w:rsid w:val="00634C4B"/>
    <w:rsid w:val="00634FB7"/>
    <w:rsid w:val="0063514A"/>
    <w:rsid w:val="006357AA"/>
    <w:rsid w:val="00636530"/>
    <w:rsid w:val="00637B77"/>
    <w:rsid w:val="006432BD"/>
    <w:rsid w:val="00643F61"/>
    <w:rsid w:val="00644D7B"/>
    <w:rsid w:val="00645449"/>
    <w:rsid w:val="006456CC"/>
    <w:rsid w:val="0064588A"/>
    <w:rsid w:val="00645A10"/>
    <w:rsid w:val="00645DEC"/>
    <w:rsid w:val="00646B1E"/>
    <w:rsid w:val="00647B2B"/>
    <w:rsid w:val="00651215"/>
    <w:rsid w:val="00651881"/>
    <w:rsid w:val="00651D54"/>
    <w:rsid w:val="006522DF"/>
    <w:rsid w:val="00652C89"/>
    <w:rsid w:val="00652E62"/>
    <w:rsid w:val="0065322B"/>
    <w:rsid w:val="00653CC9"/>
    <w:rsid w:val="0065500C"/>
    <w:rsid w:val="00656268"/>
    <w:rsid w:val="0065684F"/>
    <w:rsid w:val="00656C3E"/>
    <w:rsid w:val="006574C2"/>
    <w:rsid w:val="00660C74"/>
    <w:rsid w:val="00661C9A"/>
    <w:rsid w:val="00661E04"/>
    <w:rsid w:val="00661EEC"/>
    <w:rsid w:val="00661F60"/>
    <w:rsid w:val="006629D3"/>
    <w:rsid w:val="0066326B"/>
    <w:rsid w:val="00663549"/>
    <w:rsid w:val="00663E27"/>
    <w:rsid w:val="006655F3"/>
    <w:rsid w:val="006661D8"/>
    <w:rsid w:val="00667C66"/>
    <w:rsid w:val="006704C9"/>
    <w:rsid w:val="0067172E"/>
    <w:rsid w:val="006738C8"/>
    <w:rsid w:val="00673B21"/>
    <w:rsid w:val="00673E86"/>
    <w:rsid w:val="00674257"/>
    <w:rsid w:val="00675397"/>
    <w:rsid w:val="006756BA"/>
    <w:rsid w:val="00675913"/>
    <w:rsid w:val="00676D17"/>
    <w:rsid w:val="00680510"/>
    <w:rsid w:val="00682710"/>
    <w:rsid w:val="00684E56"/>
    <w:rsid w:val="00685800"/>
    <w:rsid w:val="006858C9"/>
    <w:rsid w:val="006872B4"/>
    <w:rsid w:val="00687BDC"/>
    <w:rsid w:val="00690C36"/>
    <w:rsid w:val="00690EB3"/>
    <w:rsid w:val="00691217"/>
    <w:rsid w:val="00691B27"/>
    <w:rsid w:val="0069279C"/>
    <w:rsid w:val="00693197"/>
    <w:rsid w:val="006937AB"/>
    <w:rsid w:val="00695A7C"/>
    <w:rsid w:val="00696124"/>
    <w:rsid w:val="00696298"/>
    <w:rsid w:val="00696AF6"/>
    <w:rsid w:val="006972AD"/>
    <w:rsid w:val="006A1125"/>
    <w:rsid w:val="006A19B8"/>
    <w:rsid w:val="006A3E9C"/>
    <w:rsid w:val="006A6F8C"/>
    <w:rsid w:val="006A7852"/>
    <w:rsid w:val="006A7AF5"/>
    <w:rsid w:val="006B0116"/>
    <w:rsid w:val="006B02F9"/>
    <w:rsid w:val="006B200A"/>
    <w:rsid w:val="006B27F9"/>
    <w:rsid w:val="006B3DAE"/>
    <w:rsid w:val="006B445F"/>
    <w:rsid w:val="006B4D33"/>
    <w:rsid w:val="006B54E6"/>
    <w:rsid w:val="006B7F9C"/>
    <w:rsid w:val="006C194D"/>
    <w:rsid w:val="006C2882"/>
    <w:rsid w:val="006C3097"/>
    <w:rsid w:val="006C31EF"/>
    <w:rsid w:val="006C3D8A"/>
    <w:rsid w:val="006C4390"/>
    <w:rsid w:val="006C4D62"/>
    <w:rsid w:val="006C50CA"/>
    <w:rsid w:val="006C5A0F"/>
    <w:rsid w:val="006C6166"/>
    <w:rsid w:val="006C652F"/>
    <w:rsid w:val="006C7955"/>
    <w:rsid w:val="006D099E"/>
    <w:rsid w:val="006D2347"/>
    <w:rsid w:val="006D2B1B"/>
    <w:rsid w:val="006D3105"/>
    <w:rsid w:val="006D39B8"/>
    <w:rsid w:val="006D3CA2"/>
    <w:rsid w:val="006D5D59"/>
    <w:rsid w:val="006D5EEE"/>
    <w:rsid w:val="006E04C6"/>
    <w:rsid w:val="006E0D4A"/>
    <w:rsid w:val="006E18FA"/>
    <w:rsid w:val="006E2C5E"/>
    <w:rsid w:val="006E3891"/>
    <w:rsid w:val="006E4C9F"/>
    <w:rsid w:val="006E5829"/>
    <w:rsid w:val="006E5A2A"/>
    <w:rsid w:val="006E6524"/>
    <w:rsid w:val="006E78F9"/>
    <w:rsid w:val="006E7926"/>
    <w:rsid w:val="006E7F73"/>
    <w:rsid w:val="006F0209"/>
    <w:rsid w:val="006F0293"/>
    <w:rsid w:val="006F3288"/>
    <w:rsid w:val="006F3469"/>
    <w:rsid w:val="006F5941"/>
    <w:rsid w:val="006F6523"/>
    <w:rsid w:val="006F71A6"/>
    <w:rsid w:val="00700077"/>
    <w:rsid w:val="0070042F"/>
    <w:rsid w:val="007027AE"/>
    <w:rsid w:val="00706026"/>
    <w:rsid w:val="0070742F"/>
    <w:rsid w:val="00710589"/>
    <w:rsid w:val="00710886"/>
    <w:rsid w:val="00710FC2"/>
    <w:rsid w:val="00711B6F"/>
    <w:rsid w:val="00714D45"/>
    <w:rsid w:val="00715933"/>
    <w:rsid w:val="0071603D"/>
    <w:rsid w:val="00717E35"/>
    <w:rsid w:val="007205FC"/>
    <w:rsid w:val="00721098"/>
    <w:rsid w:val="00721A74"/>
    <w:rsid w:val="00721CA3"/>
    <w:rsid w:val="0072209F"/>
    <w:rsid w:val="007223B0"/>
    <w:rsid w:val="0072257D"/>
    <w:rsid w:val="00722C82"/>
    <w:rsid w:val="00722D77"/>
    <w:rsid w:val="007233F5"/>
    <w:rsid w:val="00725943"/>
    <w:rsid w:val="00725FC5"/>
    <w:rsid w:val="00726511"/>
    <w:rsid w:val="007269BE"/>
    <w:rsid w:val="00726C3D"/>
    <w:rsid w:val="00730A9D"/>
    <w:rsid w:val="00730B67"/>
    <w:rsid w:val="007316DD"/>
    <w:rsid w:val="00733FF0"/>
    <w:rsid w:val="0073589F"/>
    <w:rsid w:val="00735A4F"/>
    <w:rsid w:val="007362FD"/>
    <w:rsid w:val="00736DEE"/>
    <w:rsid w:val="00736F34"/>
    <w:rsid w:val="00737138"/>
    <w:rsid w:val="00737985"/>
    <w:rsid w:val="00740E7A"/>
    <w:rsid w:val="00742406"/>
    <w:rsid w:val="00743237"/>
    <w:rsid w:val="007433F1"/>
    <w:rsid w:val="00743E61"/>
    <w:rsid w:val="00744FC8"/>
    <w:rsid w:val="00745598"/>
    <w:rsid w:val="007458D1"/>
    <w:rsid w:val="00745FCD"/>
    <w:rsid w:val="007506D9"/>
    <w:rsid w:val="007510E5"/>
    <w:rsid w:val="0075192A"/>
    <w:rsid w:val="00755A0F"/>
    <w:rsid w:val="00755C91"/>
    <w:rsid w:val="00756E63"/>
    <w:rsid w:val="00760B1F"/>
    <w:rsid w:val="00761C70"/>
    <w:rsid w:val="0076218A"/>
    <w:rsid w:val="00762787"/>
    <w:rsid w:val="00762BFF"/>
    <w:rsid w:val="00762C9F"/>
    <w:rsid w:val="00763D65"/>
    <w:rsid w:val="007640C4"/>
    <w:rsid w:val="007643E6"/>
    <w:rsid w:val="0076585F"/>
    <w:rsid w:val="00767A72"/>
    <w:rsid w:val="00767BDC"/>
    <w:rsid w:val="00770BB0"/>
    <w:rsid w:val="0077157B"/>
    <w:rsid w:val="00771ACF"/>
    <w:rsid w:val="00772AD1"/>
    <w:rsid w:val="00773B74"/>
    <w:rsid w:val="007745CB"/>
    <w:rsid w:val="00774F28"/>
    <w:rsid w:val="007757F4"/>
    <w:rsid w:val="007764F4"/>
    <w:rsid w:val="0077696B"/>
    <w:rsid w:val="007770EA"/>
    <w:rsid w:val="00780195"/>
    <w:rsid w:val="007816BF"/>
    <w:rsid w:val="00782E3E"/>
    <w:rsid w:val="007830DD"/>
    <w:rsid w:val="007858B7"/>
    <w:rsid w:val="0078595C"/>
    <w:rsid w:val="00786A31"/>
    <w:rsid w:val="00786A41"/>
    <w:rsid w:val="0079153A"/>
    <w:rsid w:val="00792F01"/>
    <w:rsid w:val="0079393A"/>
    <w:rsid w:val="00793D4F"/>
    <w:rsid w:val="007952C7"/>
    <w:rsid w:val="00795405"/>
    <w:rsid w:val="00795D03"/>
    <w:rsid w:val="007971C4"/>
    <w:rsid w:val="0079738B"/>
    <w:rsid w:val="0079787B"/>
    <w:rsid w:val="00797B6A"/>
    <w:rsid w:val="007A07AC"/>
    <w:rsid w:val="007A09EA"/>
    <w:rsid w:val="007A1282"/>
    <w:rsid w:val="007A1A2D"/>
    <w:rsid w:val="007A23DF"/>
    <w:rsid w:val="007A2966"/>
    <w:rsid w:val="007A2E17"/>
    <w:rsid w:val="007A42B6"/>
    <w:rsid w:val="007A43C0"/>
    <w:rsid w:val="007A4650"/>
    <w:rsid w:val="007A4961"/>
    <w:rsid w:val="007A4C29"/>
    <w:rsid w:val="007B05B6"/>
    <w:rsid w:val="007B1715"/>
    <w:rsid w:val="007B1872"/>
    <w:rsid w:val="007B22EA"/>
    <w:rsid w:val="007B25CD"/>
    <w:rsid w:val="007B2967"/>
    <w:rsid w:val="007B2F01"/>
    <w:rsid w:val="007B2F6A"/>
    <w:rsid w:val="007B47AF"/>
    <w:rsid w:val="007B598A"/>
    <w:rsid w:val="007B7B08"/>
    <w:rsid w:val="007C0444"/>
    <w:rsid w:val="007C0FD3"/>
    <w:rsid w:val="007C2390"/>
    <w:rsid w:val="007C25C7"/>
    <w:rsid w:val="007C28F1"/>
    <w:rsid w:val="007C3111"/>
    <w:rsid w:val="007C35DD"/>
    <w:rsid w:val="007C3814"/>
    <w:rsid w:val="007C3AB5"/>
    <w:rsid w:val="007C4262"/>
    <w:rsid w:val="007C51AC"/>
    <w:rsid w:val="007C59CA"/>
    <w:rsid w:val="007C6DC2"/>
    <w:rsid w:val="007C6E6D"/>
    <w:rsid w:val="007C7045"/>
    <w:rsid w:val="007C733E"/>
    <w:rsid w:val="007C7921"/>
    <w:rsid w:val="007C7EB6"/>
    <w:rsid w:val="007D0B1F"/>
    <w:rsid w:val="007D1473"/>
    <w:rsid w:val="007D17C7"/>
    <w:rsid w:val="007D1B1A"/>
    <w:rsid w:val="007D1C8F"/>
    <w:rsid w:val="007D34C4"/>
    <w:rsid w:val="007D3531"/>
    <w:rsid w:val="007D3DAA"/>
    <w:rsid w:val="007D3ED8"/>
    <w:rsid w:val="007D4EB2"/>
    <w:rsid w:val="007D58C6"/>
    <w:rsid w:val="007D5E5A"/>
    <w:rsid w:val="007D6BD1"/>
    <w:rsid w:val="007D6DB3"/>
    <w:rsid w:val="007D6F8F"/>
    <w:rsid w:val="007D7078"/>
    <w:rsid w:val="007D7296"/>
    <w:rsid w:val="007D7D33"/>
    <w:rsid w:val="007E5DE7"/>
    <w:rsid w:val="007E6C29"/>
    <w:rsid w:val="007E6FA7"/>
    <w:rsid w:val="007E70FE"/>
    <w:rsid w:val="007E71B7"/>
    <w:rsid w:val="007E75CF"/>
    <w:rsid w:val="007F2B46"/>
    <w:rsid w:val="007F37B3"/>
    <w:rsid w:val="007F3BAF"/>
    <w:rsid w:val="007F425A"/>
    <w:rsid w:val="007F59FD"/>
    <w:rsid w:val="007F5F30"/>
    <w:rsid w:val="007F66FD"/>
    <w:rsid w:val="007F6CFD"/>
    <w:rsid w:val="007F7AD5"/>
    <w:rsid w:val="00802AC3"/>
    <w:rsid w:val="00803A33"/>
    <w:rsid w:val="00803B4E"/>
    <w:rsid w:val="008043FA"/>
    <w:rsid w:val="00805D9C"/>
    <w:rsid w:val="00805E41"/>
    <w:rsid w:val="00805E90"/>
    <w:rsid w:val="00805ED5"/>
    <w:rsid w:val="008062EC"/>
    <w:rsid w:val="00807DC7"/>
    <w:rsid w:val="008110FF"/>
    <w:rsid w:val="008122B0"/>
    <w:rsid w:val="0081268F"/>
    <w:rsid w:val="008150DB"/>
    <w:rsid w:val="00815AB4"/>
    <w:rsid w:val="0081647D"/>
    <w:rsid w:val="00816805"/>
    <w:rsid w:val="008176F5"/>
    <w:rsid w:val="00820D5D"/>
    <w:rsid w:val="008225EC"/>
    <w:rsid w:val="00822E5C"/>
    <w:rsid w:val="00823F7F"/>
    <w:rsid w:val="0082473E"/>
    <w:rsid w:val="00825231"/>
    <w:rsid w:val="0082558D"/>
    <w:rsid w:val="008269DC"/>
    <w:rsid w:val="0082751F"/>
    <w:rsid w:val="008320DB"/>
    <w:rsid w:val="00832986"/>
    <w:rsid w:val="008338F8"/>
    <w:rsid w:val="00834BC7"/>
    <w:rsid w:val="0083528A"/>
    <w:rsid w:val="00835759"/>
    <w:rsid w:val="008406F2"/>
    <w:rsid w:val="0084079F"/>
    <w:rsid w:val="0084161B"/>
    <w:rsid w:val="0084206D"/>
    <w:rsid w:val="0084239A"/>
    <w:rsid w:val="008428BF"/>
    <w:rsid w:val="00842AC2"/>
    <w:rsid w:val="00842BE2"/>
    <w:rsid w:val="00843E96"/>
    <w:rsid w:val="0084441E"/>
    <w:rsid w:val="00846EA5"/>
    <w:rsid w:val="008479AF"/>
    <w:rsid w:val="00847FBE"/>
    <w:rsid w:val="008501C5"/>
    <w:rsid w:val="008508C0"/>
    <w:rsid w:val="00851349"/>
    <w:rsid w:val="00851359"/>
    <w:rsid w:val="008516C4"/>
    <w:rsid w:val="00852283"/>
    <w:rsid w:val="008530D5"/>
    <w:rsid w:val="0085616A"/>
    <w:rsid w:val="00857C4F"/>
    <w:rsid w:val="00857F51"/>
    <w:rsid w:val="00861F3F"/>
    <w:rsid w:val="00863793"/>
    <w:rsid w:val="00863885"/>
    <w:rsid w:val="0086404A"/>
    <w:rsid w:val="00864F3D"/>
    <w:rsid w:val="00865A07"/>
    <w:rsid w:val="00866422"/>
    <w:rsid w:val="008669AF"/>
    <w:rsid w:val="0086717A"/>
    <w:rsid w:val="008674CF"/>
    <w:rsid w:val="00867B37"/>
    <w:rsid w:val="008752E7"/>
    <w:rsid w:val="00875F32"/>
    <w:rsid w:val="0087626C"/>
    <w:rsid w:val="00876EC7"/>
    <w:rsid w:val="008775F5"/>
    <w:rsid w:val="00880C42"/>
    <w:rsid w:val="00881194"/>
    <w:rsid w:val="00881BFF"/>
    <w:rsid w:val="00882D81"/>
    <w:rsid w:val="008841B8"/>
    <w:rsid w:val="00884583"/>
    <w:rsid w:val="008848E9"/>
    <w:rsid w:val="00884AC1"/>
    <w:rsid w:val="00886CB8"/>
    <w:rsid w:val="00886E08"/>
    <w:rsid w:val="008875A7"/>
    <w:rsid w:val="00887DC1"/>
    <w:rsid w:val="00890375"/>
    <w:rsid w:val="008920E0"/>
    <w:rsid w:val="00893F39"/>
    <w:rsid w:val="008944B1"/>
    <w:rsid w:val="00894ADA"/>
    <w:rsid w:val="00895311"/>
    <w:rsid w:val="00896A36"/>
    <w:rsid w:val="008970EA"/>
    <w:rsid w:val="00897E3E"/>
    <w:rsid w:val="008A015D"/>
    <w:rsid w:val="008A1072"/>
    <w:rsid w:val="008A19D4"/>
    <w:rsid w:val="008A1F05"/>
    <w:rsid w:val="008A20A5"/>
    <w:rsid w:val="008A2B81"/>
    <w:rsid w:val="008A3A79"/>
    <w:rsid w:val="008A3BBE"/>
    <w:rsid w:val="008A3D4C"/>
    <w:rsid w:val="008A4460"/>
    <w:rsid w:val="008A4531"/>
    <w:rsid w:val="008A4CC4"/>
    <w:rsid w:val="008A56C6"/>
    <w:rsid w:val="008A64E6"/>
    <w:rsid w:val="008A6941"/>
    <w:rsid w:val="008A7546"/>
    <w:rsid w:val="008A7ED4"/>
    <w:rsid w:val="008B1319"/>
    <w:rsid w:val="008B1EDC"/>
    <w:rsid w:val="008B249B"/>
    <w:rsid w:val="008B3665"/>
    <w:rsid w:val="008B39A2"/>
    <w:rsid w:val="008B4902"/>
    <w:rsid w:val="008B5696"/>
    <w:rsid w:val="008B5E9A"/>
    <w:rsid w:val="008B643A"/>
    <w:rsid w:val="008B6F16"/>
    <w:rsid w:val="008B728F"/>
    <w:rsid w:val="008B7917"/>
    <w:rsid w:val="008B7FB0"/>
    <w:rsid w:val="008C0DA2"/>
    <w:rsid w:val="008C1606"/>
    <w:rsid w:val="008C171A"/>
    <w:rsid w:val="008C1F89"/>
    <w:rsid w:val="008C28ED"/>
    <w:rsid w:val="008C2C78"/>
    <w:rsid w:val="008C2F78"/>
    <w:rsid w:val="008C2F94"/>
    <w:rsid w:val="008C32E9"/>
    <w:rsid w:val="008C6661"/>
    <w:rsid w:val="008C681B"/>
    <w:rsid w:val="008C7D1A"/>
    <w:rsid w:val="008D0D65"/>
    <w:rsid w:val="008D0EB7"/>
    <w:rsid w:val="008D1305"/>
    <w:rsid w:val="008D4600"/>
    <w:rsid w:val="008D4630"/>
    <w:rsid w:val="008D53A1"/>
    <w:rsid w:val="008D5816"/>
    <w:rsid w:val="008D5C7E"/>
    <w:rsid w:val="008D7798"/>
    <w:rsid w:val="008E2AB6"/>
    <w:rsid w:val="008E3F19"/>
    <w:rsid w:val="008E407C"/>
    <w:rsid w:val="008E5AE0"/>
    <w:rsid w:val="008E5E70"/>
    <w:rsid w:val="008E62D2"/>
    <w:rsid w:val="008E6695"/>
    <w:rsid w:val="008E7369"/>
    <w:rsid w:val="008E7DEF"/>
    <w:rsid w:val="008E7ED9"/>
    <w:rsid w:val="008F338E"/>
    <w:rsid w:val="008F364E"/>
    <w:rsid w:val="008F445D"/>
    <w:rsid w:val="008F4FA4"/>
    <w:rsid w:val="008F64EA"/>
    <w:rsid w:val="008F65E6"/>
    <w:rsid w:val="008F6B75"/>
    <w:rsid w:val="008F7189"/>
    <w:rsid w:val="00900CDB"/>
    <w:rsid w:val="00902BB2"/>
    <w:rsid w:val="00902CC6"/>
    <w:rsid w:val="009037DD"/>
    <w:rsid w:val="009042B3"/>
    <w:rsid w:val="00904907"/>
    <w:rsid w:val="009049A8"/>
    <w:rsid w:val="009052ED"/>
    <w:rsid w:val="00905592"/>
    <w:rsid w:val="009057E3"/>
    <w:rsid w:val="00905EFA"/>
    <w:rsid w:val="00906AEB"/>
    <w:rsid w:val="00907149"/>
    <w:rsid w:val="00907F25"/>
    <w:rsid w:val="00912B99"/>
    <w:rsid w:val="00915126"/>
    <w:rsid w:val="00915E92"/>
    <w:rsid w:val="0091678F"/>
    <w:rsid w:val="009200D5"/>
    <w:rsid w:val="009209FE"/>
    <w:rsid w:val="00920C9D"/>
    <w:rsid w:val="0092130F"/>
    <w:rsid w:val="009218D7"/>
    <w:rsid w:val="009220B0"/>
    <w:rsid w:val="00922786"/>
    <w:rsid w:val="009228DE"/>
    <w:rsid w:val="0092417D"/>
    <w:rsid w:val="009245AE"/>
    <w:rsid w:val="00925772"/>
    <w:rsid w:val="00926506"/>
    <w:rsid w:val="00926C92"/>
    <w:rsid w:val="00927B2D"/>
    <w:rsid w:val="00930ACF"/>
    <w:rsid w:val="00934968"/>
    <w:rsid w:val="009352AE"/>
    <w:rsid w:val="0093646B"/>
    <w:rsid w:val="00936D35"/>
    <w:rsid w:val="009377E3"/>
    <w:rsid w:val="009414A1"/>
    <w:rsid w:val="00941716"/>
    <w:rsid w:val="00942F75"/>
    <w:rsid w:val="0094394D"/>
    <w:rsid w:val="00943FC1"/>
    <w:rsid w:val="009447E5"/>
    <w:rsid w:val="00944806"/>
    <w:rsid w:val="009451D4"/>
    <w:rsid w:val="00946A56"/>
    <w:rsid w:val="00946C9E"/>
    <w:rsid w:val="00947EBB"/>
    <w:rsid w:val="00950083"/>
    <w:rsid w:val="00950B34"/>
    <w:rsid w:val="00951589"/>
    <w:rsid w:val="0095199A"/>
    <w:rsid w:val="00951C98"/>
    <w:rsid w:val="00951EDD"/>
    <w:rsid w:val="00952231"/>
    <w:rsid w:val="009525C4"/>
    <w:rsid w:val="009531B9"/>
    <w:rsid w:val="00953436"/>
    <w:rsid w:val="00953705"/>
    <w:rsid w:val="00954D6F"/>
    <w:rsid w:val="00955583"/>
    <w:rsid w:val="00955C78"/>
    <w:rsid w:val="009563F7"/>
    <w:rsid w:val="009600CF"/>
    <w:rsid w:val="00960320"/>
    <w:rsid w:val="009616AF"/>
    <w:rsid w:val="00962D8D"/>
    <w:rsid w:val="0096367B"/>
    <w:rsid w:val="00963D55"/>
    <w:rsid w:val="00963E3C"/>
    <w:rsid w:val="00964071"/>
    <w:rsid w:val="00964747"/>
    <w:rsid w:val="00966E69"/>
    <w:rsid w:val="00970040"/>
    <w:rsid w:val="0097084B"/>
    <w:rsid w:val="00970D49"/>
    <w:rsid w:val="00971CFC"/>
    <w:rsid w:val="00972471"/>
    <w:rsid w:val="00973DC8"/>
    <w:rsid w:val="00974AF0"/>
    <w:rsid w:val="009750D4"/>
    <w:rsid w:val="00976C52"/>
    <w:rsid w:val="00977508"/>
    <w:rsid w:val="00977EBF"/>
    <w:rsid w:val="00980088"/>
    <w:rsid w:val="00980D61"/>
    <w:rsid w:val="009815CD"/>
    <w:rsid w:val="00983109"/>
    <w:rsid w:val="0098362E"/>
    <w:rsid w:val="00983E0F"/>
    <w:rsid w:val="00984DCE"/>
    <w:rsid w:val="0098628A"/>
    <w:rsid w:val="009866F9"/>
    <w:rsid w:val="009872F7"/>
    <w:rsid w:val="00987421"/>
    <w:rsid w:val="0099021C"/>
    <w:rsid w:val="009909DE"/>
    <w:rsid w:val="00990FF7"/>
    <w:rsid w:val="009912B3"/>
    <w:rsid w:val="00991CB6"/>
    <w:rsid w:val="00991EF2"/>
    <w:rsid w:val="0099210C"/>
    <w:rsid w:val="009927CD"/>
    <w:rsid w:val="0099288E"/>
    <w:rsid w:val="00993617"/>
    <w:rsid w:val="00993662"/>
    <w:rsid w:val="00995810"/>
    <w:rsid w:val="009961B3"/>
    <w:rsid w:val="009962DE"/>
    <w:rsid w:val="00996BBE"/>
    <w:rsid w:val="00996D92"/>
    <w:rsid w:val="00997713"/>
    <w:rsid w:val="009A0188"/>
    <w:rsid w:val="009A04EC"/>
    <w:rsid w:val="009A10A3"/>
    <w:rsid w:val="009A1600"/>
    <w:rsid w:val="009A19F8"/>
    <w:rsid w:val="009A1FC2"/>
    <w:rsid w:val="009A2310"/>
    <w:rsid w:val="009A2F31"/>
    <w:rsid w:val="009A3918"/>
    <w:rsid w:val="009A3F7D"/>
    <w:rsid w:val="009A4B64"/>
    <w:rsid w:val="009A4C51"/>
    <w:rsid w:val="009A4D00"/>
    <w:rsid w:val="009A5F5C"/>
    <w:rsid w:val="009A62AC"/>
    <w:rsid w:val="009B06E8"/>
    <w:rsid w:val="009B0A2D"/>
    <w:rsid w:val="009B0BB7"/>
    <w:rsid w:val="009B3565"/>
    <w:rsid w:val="009B3DE1"/>
    <w:rsid w:val="009B595A"/>
    <w:rsid w:val="009B628C"/>
    <w:rsid w:val="009B6417"/>
    <w:rsid w:val="009B651A"/>
    <w:rsid w:val="009B6B72"/>
    <w:rsid w:val="009B7914"/>
    <w:rsid w:val="009B7D86"/>
    <w:rsid w:val="009C005C"/>
    <w:rsid w:val="009C0F84"/>
    <w:rsid w:val="009C17DE"/>
    <w:rsid w:val="009C2ECE"/>
    <w:rsid w:val="009C3541"/>
    <w:rsid w:val="009C4345"/>
    <w:rsid w:val="009C59ED"/>
    <w:rsid w:val="009C6C8D"/>
    <w:rsid w:val="009C6ED1"/>
    <w:rsid w:val="009C7CB3"/>
    <w:rsid w:val="009D0616"/>
    <w:rsid w:val="009D10C6"/>
    <w:rsid w:val="009D1FB5"/>
    <w:rsid w:val="009D3152"/>
    <w:rsid w:val="009D3B94"/>
    <w:rsid w:val="009D4605"/>
    <w:rsid w:val="009D5875"/>
    <w:rsid w:val="009E0261"/>
    <w:rsid w:val="009E1C14"/>
    <w:rsid w:val="009E26D1"/>
    <w:rsid w:val="009E3826"/>
    <w:rsid w:val="009E3B1F"/>
    <w:rsid w:val="009E4A58"/>
    <w:rsid w:val="009F0C85"/>
    <w:rsid w:val="009F22CD"/>
    <w:rsid w:val="009F2E7A"/>
    <w:rsid w:val="009F40EB"/>
    <w:rsid w:val="009F4D70"/>
    <w:rsid w:val="009F537D"/>
    <w:rsid w:val="009F55E5"/>
    <w:rsid w:val="009F73C3"/>
    <w:rsid w:val="009F79E5"/>
    <w:rsid w:val="009F7AC0"/>
    <w:rsid w:val="00A00270"/>
    <w:rsid w:val="00A00680"/>
    <w:rsid w:val="00A008C1"/>
    <w:rsid w:val="00A009A1"/>
    <w:rsid w:val="00A02F5D"/>
    <w:rsid w:val="00A0356F"/>
    <w:rsid w:val="00A0366D"/>
    <w:rsid w:val="00A0414B"/>
    <w:rsid w:val="00A05AF7"/>
    <w:rsid w:val="00A0616E"/>
    <w:rsid w:val="00A07E56"/>
    <w:rsid w:val="00A105FA"/>
    <w:rsid w:val="00A10854"/>
    <w:rsid w:val="00A10D78"/>
    <w:rsid w:val="00A11823"/>
    <w:rsid w:val="00A11B5F"/>
    <w:rsid w:val="00A12616"/>
    <w:rsid w:val="00A15807"/>
    <w:rsid w:val="00A16592"/>
    <w:rsid w:val="00A20896"/>
    <w:rsid w:val="00A20DE9"/>
    <w:rsid w:val="00A21EC6"/>
    <w:rsid w:val="00A26275"/>
    <w:rsid w:val="00A26740"/>
    <w:rsid w:val="00A2675A"/>
    <w:rsid w:val="00A273B3"/>
    <w:rsid w:val="00A27690"/>
    <w:rsid w:val="00A30CE9"/>
    <w:rsid w:val="00A3111B"/>
    <w:rsid w:val="00A33468"/>
    <w:rsid w:val="00A365C4"/>
    <w:rsid w:val="00A42887"/>
    <w:rsid w:val="00A4334F"/>
    <w:rsid w:val="00A43BB7"/>
    <w:rsid w:val="00A43C3F"/>
    <w:rsid w:val="00A44D20"/>
    <w:rsid w:val="00A4613A"/>
    <w:rsid w:val="00A46BDF"/>
    <w:rsid w:val="00A46C6E"/>
    <w:rsid w:val="00A46D46"/>
    <w:rsid w:val="00A46DB5"/>
    <w:rsid w:val="00A47A12"/>
    <w:rsid w:val="00A47AE7"/>
    <w:rsid w:val="00A5003E"/>
    <w:rsid w:val="00A503D2"/>
    <w:rsid w:val="00A50913"/>
    <w:rsid w:val="00A50BF8"/>
    <w:rsid w:val="00A51A68"/>
    <w:rsid w:val="00A51E61"/>
    <w:rsid w:val="00A5498C"/>
    <w:rsid w:val="00A5521A"/>
    <w:rsid w:val="00A56A18"/>
    <w:rsid w:val="00A574C4"/>
    <w:rsid w:val="00A61AA2"/>
    <w:rsid w:val="00A622EF"/>
    <w:rsid w:val="00A63714"/>
    <w:rsid w:val="00A64A88"/>
    <w:rsid w:val="00A65A84"/>
    <w:rsid w:val="00A669E3"/>
    <w:rsid w:val="00A66C1F"/>
    <w:rsid w:val="00A66CFD"/>
    <w:rsid w:val="00A674D1"/>
    <w:rsid w:val="00A719EC"/>
    <w:rsid w:val="00A7286B"/>
    <w:rsid w:val="00A73D1A"/>
    <w:rsid w:val="00A77453"/>
    <w:rsid w:val="00A77CCC"/>
    <w:rsid w:val="00A8066C"/>
    <w:rsid w:val="00A8246A"/>
    <w:rsid w:val="00A82643"/>
    <w:rsid w:val="00A84437"/>
    <w:rsid w:val="00A84B77"/>
    <w:rsid w:val="00A84C8D"/>
    <w:rsid w:val="00A867AA"/>
    <w:rsid w:val="00A86EC5"/>
    <w:rsid w:val="00A87250"/>
    <w:rsid w:val="00A9025B"/>
    <w:rsid w:val="00A90266"/>
    <w:rsid w:val="00A91F0D"/>
    <w:rsid w:val="00A9207F"/>
    <w:rsid w:val="00A9289B"/>
    <w:rsid w:val="00A92D0A"/>
    <w:rsid w:val="00A93312"/>
    <w:rsid w:val="00A937BA"/>
    <w:rsid w:val="00A93F2D"/>
    <w:rsid w:val="00A94BC2"/>
    <w:rsid w:val="00A950B0"/>
    <w:rsid w:val="00A956BF"/>
    <w:rsid w:val="00A95AD1"/>
    <w:rsid w:val="00A96D9C"/>
    <w:rsid w:val="00AA1B16"/>
    <w:rsid w:val="00AA1CA8"/>
    <w:rsid w:val="00AA2710"/>
    <w:rsid w:val="00AA4680"/>
    <w:rsid w:val="00AA50BA"/>
    <w:rsid w:val="00AA534A"/>
    <w:rsid w:val="00AA5C88"/>
    <w:rsid w:val="00AA69AE"/>
    <w:rsid w:val="00AA6C99"/>
    <w:rsid w:val="00AB1037"/>
    <w:rsid w:val="00AB148A"/>
    <w:rsid w:val="00AB1672"/>
    <w:rsid w:val="00AB16D0"/>
    <w:rsid w:val="00AB1B3D"/>
    <w:rsid w:val="00AB3E74"/>
    <w:rsid w:val="00AB4E66"/>
    <w:rsid w:val="00AB5631"/>
    <w:rsid w:val="00AB6F0C"/>
    <w:rsid w:val="00AB7B8F"/>
    <w:rsid w:val="00AB7C4E"/>
    <w:rsid w:val="00AC15E2"/>
    <w:rsid w:val="00AC2BDD"/>
    <w:rsid w:val="00AC3580"/>
    <w:rsid w:val="00AC44CE"/>
    <w:rsid w:val="00AC5172"/>
    <w:rsid w:val="00AC55A5"/>
    <w:rsid w:val="00AC5E2A"/>
    <w:rsid w:val="00AC7457"/>
    <w:rsid w:val="00AD32A7"/>
    <w:rsid w:val="00AD36F2"/>
    <w:rsid w:val="00AD3937"/>
    <w:rsid w:val="00AD43CB"/>
    <w:rsid w:val="00AD4480"/>
    <w:rsid w:val="00AD464B"/>
    <w:rsid w:val="00AD4FEC"/>
    <w:rsid w:val="00AD54BD"/>
    <w:rsid w:val="00AE136E"/>
    <w:rsid w:val="00AE172C"/>
    <w:rsid w:val="00AE194A"/>
    <w:rsid w:val="00AE23C8"/>
    <w:rsid w:val="00AE2F13"/>
    <w:rsid w:val="00AE301D"/>
    <w:rsid w:val="00AE3907"/>
    <w:rsid w:val="00AE41D5"/>
    <w:rsid w:val="00AE4E55"/>
    <w:rsid w:val="00AE60A8"/>
    <w:rsid w:val="00AE617F"/>
    <w:rsid w:val="00AE63D6"/>
    <w:rsid w:val="00AF14C4"/>
    <w:rsid w:val="00AF1748"/>
    <w:rsid w:val="00AF226F"/>
    <w:rsid w:val="00AF498A"/>
    <w:rsid w:val="00AF5A87"/>
    <w:rsid w:val="00AF7012"/>
    <w:rsid w:val="00B008B5"/>
    <w:rsid w:val="00B01812"/>
    <w:rsid w:val="00B01A6B"/>
    <w:rsid w:val="00B02CD7"/>
    <w:rsid w:val="00B02E98"/>
    <w:rsid w:val="00B030F3"/>
    <w:rsid w:val="00B03E63"/>
    <w:rsid w:val="00B04851"/>
    <w:rsid w:val="00B05173"/>
    <w:rsid w:val="00B0577C"/>
    <w:rsid w:val="00B07106"/>
    <w:rsid w:val="00B10B26"/>
    <w:rsid w:val="00B11859"/>
    <w:rsid w:val="00B121B1"/>
    <w:rsid w:val="00B122CD"/>
    <w:rsid w:val="00B12F29"/>
    <w:rsid w:val="00B12F4F"/>
    <w:rsid w:val="00B1300D"/>
    <w:rsid w:val="00B1316D"/>
    <w:rsid w:val="00B131BE"/>
    <w:rsid w:val="00B13529"/>
    <w:rsid w:val="00B140D7"/>
    <w:rsid w:val="00B1462A"/>
    <w:rsid w:val="00B14C01"/>
    <w:rsid w:val="00B17570"/>
    <w:rsid w:val="00B17971"/>
    <w:rsid w:val="00B20648"/>
    <w:rsid w:val="00B2083E"/>
    <w:rsid w:val="00B20A11"/>
    <w:rsid w:val="00B2140B"/>
    <w:rsid w:val="00B21E2B"/>
    <w:rsid w:val="00B22B3C"/>
    <w:rsid w:val="00B23809"/>
    <w:rsid w:val="00B24CDC"/>
    <w:rsid w:val="00B24ED2"/>
    <w:rsid w:val="00B321E4"/>
    <w:rsid w:val="00B335A8"/>
    <w:rsid w:val="00B33750"/>
    <w:rsid w:val="00B339BB"/>
    <w:rsid w:val="00B34B22"/>
    <w:rsid w:val="00B350B9"/>
    <w:rsid w:val="00B3568E"/>
    <w:rsid w:val="00B371E6"/>
    <w:rsid w:val="00B37AFF"/>
    <w:rsid w:val="00B37B35"/>
    <w:rsid w:val="00B37C4C"/>
    <w:rsid w:val="00B40D66"/>
    <w:rsid w:val="00B40D93"/>
    <w:rsid w:val="00B412C8"/>
    <w:rsid w:val="00B4221C"/>
    <w:rsid w:val="00B431A1"/>
    <w:rsid w:val="00B434F8"/>
    <w:rsid w:val="00B456CC"/>
    <w:rsid w:val="00B45703"/>
    <w:rsid w:val="00B479F9"/>
    <w:rsid w:val="00B50963"/>
    <w:rsid w:val="00B512D0"/>
    <w:rsid w:val="00B51579"/>
    <w:rsid w:val="00B52B9B"/>
    <w:rsid w:val="00B535FD"/>
    <w:rsid w:val="00B536E1"/>
    <w:rsid w:val="00B537FE"/>
    <w:rsid w:val="00B54D5D"/>
    <w:rsid w:val="00B552BB"/>
    <w:rsid w:val="00B567F2"/>
    <w:rsid w:val="00B56F24"/>
    <w:rsid w:val="00B56F2C"/>
    <w:rsid w:val="00B61D99"/>
    <w:rsid w:val="00B628FD"/>
    <w:rsid w:val="00B65486"/>
    <w:rsid w:val="00B65C1E"/>
    <w:rsid w:val="00B70B78"/>
    <w:rsid w:val="00B7181D"/>
    <w:rsid w:val="00B7258C"/>
    <w:rsid w:val="00B729CB"/>
    <w:rsid w:val="00B73E6A"/>
    <w:rsid w:val="00B74EB9"/>
    <w:rsid w:val="00B77B40"/>
    <w:rsid w:val="00B77F5D"/>
    <w:rsid w:val="00B81EB7"/>
    <w:rsid w:val="00B820E4"/>
    <w:rsid w:val="00B82CF4"/>
    <w:rsid w:val="00B82F40"/>
    <w:rsid w:val="00B839E7"/>
    <w:rsid w:val="00B8443C"/>
    <w:rsid w:val="00B8616B"/>
    <w:rsid w:val="00B87988"/>
    <w:rsid w:val="00B87FE4"/>
    <w:rsid w:val="00B91E84"/>
    <w:rsid w:val="00B92CC6"/>
    <w:rsid w:val="00B933C0"/>
    <w:rsid w:val="00B96C75"/>
    <w:rsid w:val="00B97479"/>
    <w:rsid w:val="00B9772E"/>
    <w:rsid w:val="00B97DA9"/>
    <w:rsid w:val="00BA0344"/>
    <w:rsid w:val="00BA072A"/>
    <w:rsid w:val="00BA1202"/>
    <w:rsid w:val="00BA35B2"/>
    <w:rsid w:val="00BA394D"/>
    <w:rsid w:val="00BA4192"/>
    <w:rsid w:val="00BA471E"/>
    <w:rsid w:val="00BA5591"/>
    <w:rsid w:val="00BA55A6"/>
    <w:rsid w:val="00BA5735"/>
    <w:rsid w:val="00BA5975"/>
    <w:rsid w:val="00BA62EF"/>
    <w:rsid w:val="00BB0B5C"/>
    <w:rsid w:val="00BB1BE8"/>
    <w:rsid w:val="00BB1D6B"/>
    <w:rsid w:val="00BB3DA4"/>
    <w:rsid w:val="00BB469F"/>
    <w:rsid w:val="00BB5137"/>
    <w:rsid w:val="00BB6212"/>
    <w:rsid w:val="00BB6475"/>
    <w:rsid w:val="00BB6617"/>
    <w:rsid w:val="00BB6DA5"/>
    <w:rsid w:val="00BB7949"/>
    <w:rsid w:val="00BC10E0"/>
    <w:rsid w:val="00BC1C55"/>
    <w:rsid w:val="00BC28B1"/>
    <w:rsid w:val="00BC2B46"/>
    <w:rsid w:val="00BC2BA9"/>
    <w:rsid w:val="00BC5F6C"/>
    <w:rsid w:val="00BC69DB"/>
    <w:rsid w:val="00BC6D1D"/>
    <w:rsid w:val="00BC7782"/>
    <w:rsid w:val="00BD0692"/>
    <w:rsid w:val="00BD07CC"/>
    <w:rsid w:val="00BD1ABA"/>
    <w:rsid w:val="00BD1AE1"/>
    <w:rsid w:val="00BD1D13"/>
    <w:rsid w:val="00BD2B05"/>
    <w:rsid w:val="00BD32C5"/>
    <w:rsid w:val="00BD36E2"/>
    <w:rsid w:val="00BD3BEC"/>
    <w:rsid w:val="00BD4230"/>
    <w:rsid w:val="00BD452E"/>
    <w:rsid w:val="00BD4933"/>
    <w:rsid w:val="00BD67B6"/>
    <w:rsid w:val="00BD6F8B"/>
    <w:rsid w:val="00BD7894"/>
    <w:rsid w:val="00BE24A3"/>
    <w:rsid w:val="00BE251E"/>
    <w:rsid w:val="00BE602C"/>
    <w:rsid w:val="00BE62B3"/>
    <w:rsid w:val="00BE649D"/>
    <w:rsid w:val="00BF033D"/>
    <w:rsid w:val="00BF1619"/>
    <w:rsid w:val="00BF4DB9"/>
    <w:rsid w:val="00BF6549"/>
    <w:rsid w:val="00BF6E5F"/>
    <w:rsid w:val="00BF6EAB"/>
    <w:rsid w:val="00C0003C"/>
    <w:rsid w:val="00C000B3"/>
    <w:rsid w:val="00C00C35"/>
    <w:rsid w:val="00C00F46"/>
    <w:rsid w:val="00C0143F"/>
    <w:rsid w:val="00C02387"/>
    <w:rsid w:val="00C0282A"/>
    <w:rsid w:val="00C0384F"/>
    <w:rsid w:val="00C04B44"/>
    <w:rsid w:val="00C04B73"/>
    <w:rsid w:val="00C04C70"/>
    <w:rsid w:val="00C0546D"/>
    <w:rsid w:val="00C05716"/>
    <w:rsid w:val="00C10927"/>
    <w:rsid w:val="00C10C11"/>
    <w:rsid w:val="00C10C28"/>
    <w:rsid w:val="00C127A3"/>
    <w:rsid w:val="00C13263"/>
    <w:rsid w:val="00C14F57"/>
    <w:rsid w:val="00C15C44"/>
    <w:rsid w:val="00C17F53"/>
    <w:rsid w:val="00C21D14"/>
    <w:rsid w:val="00C220DA"/>
    <w:rsid w:val="00C22B01"/>
    <w:rsid w:val="00C2404E"/>
    <w:rsid w:val="00C241B0"/>
    <w:rsid w:val="00C24610"/>
    <w:rsid w:val="00C25884"/>
    <w:rsid w:val="00C30989"/>
    <w:rsid w:val="00C30DDD"/>
    <w:rsid w:val="00C310DB"/>
    <w:rsid w:val="00C321ED"/>
    <w:rsid w:val="00C33A39"/>
    <w:rsid w:val="00C33DB4"/>
    <w:rsid w:val="00C34DCF"/>
    <w:rsid w:val="00C3518C"/>
    <w:rsid w:val="00C355A9"/>
    <w:rsid w:val="00C357B8"/>
    <w:rsid w:val="00C36BBA"/>
    <w:rsid w:val="00C4037C"/>
    <w:rsid w:val="00C41FB4"/>
    <w:rsid w:val="00C424D4"/>
    <w:rsid w:val="00C42CD4"/>
    <w:rsid w:val="00C442B6"/>
    <w:rsid w:val="00C44868"/>
    <w:rsid w:val="00C449E3"/>
    <w:rsid w:val="00C45385"/>
    <w:rsid w:val="00C46988"/>
    <w:rsid w:val="00C478A6"/>
    <w:rsid w:val="00C5037C"/>
    <w:rsid w:val="00C509A7"/>
    <w:rsid w:val="00C50C47"/>
    <w:rsid w:val="00C51C54"/>
    <w:rsid w:val="00C52F47"/>
    <w:rsid w:val="00C53FFE"/>
    <w:rsid w:val="00C551C6"/>
    <w:rsid w:val="00C56089"/>
    <w:rsid w:val="00C56F13"/>
    <w:rsid w:val="00C57170"/>
    <w:rsid w:val="00C602A5"/>
    <w:rsid w:val="00C62127"/>
    <w:rsid w:val="00C63437"/>
    <w:rsid w:val="00C65305"/>
    <w:rsid w:val="00C66AE2"/>
    <w:rsid w:val="00C66BF3"/>
    <w:rsid w:val="00C674B4"/>
    <w:rsid w:val="00C714B7"/>
    <w:rsid w:val="00C716A0"/>
    <w:rsid w:val="00C72410"/>
    <w:rsid w:val="00C72AED"/>
    <w:rsid w:val="00C72B80"/>
    <w:rsid w:val="00C73164"/>
    <w:rsid w:val="00C73861"/>
    <w:rsid w:val="00C73AAE"/>
    <w:rsid w:val="00C73BC2"/>
    <w:rsid w:val="00C73F34"/>
    <w:rsid w:val="00C74541"/>
    <w:rsid w:val="00C74B8C"/>
    <w:rsid w:val="00C75271"/>
    <w:rsid w:val="00C759BC"/>
    <w:rsid w:val="00C76462"/>
    <w:rsid w:val="00C77E21"/>
    <w:rsid w:val="00C8001A"/>
    <w:rsid w:val="00C803F6"/>
    <w:rsid w:val="00C8179E"/>
    <w:rsid w:val="00C81B66"/>
    <w:rsid w:val="00C81B9E"/>
    <w:rsid w:val="00C82384"/>
    <w:rsid w:val="00C82526"/>
    <w:rsid w:val="00C82B8B"/>
    <w:rsid w:val="00C842A2"/>
    <w:rsid w:val="00C84AE8"/>
    <w:rsid w:val="00C85486"/>
    <w:rsid w:val="00C86073"/>
    <w:rsid w:val="00C87B36"/>
    <w:rsid w:val="00C913B3"/>
    <w:rsid w:val="00C969D0"/>
    <w:rsid w:val="00C96C8E"/>
    <w:rsid w:val="00C96F2C"/>
    <w:rsid w:val="00C978EE"/>
    <w:rsid w:val="00CA02D0"/>
    <w:rsid w:val="00CA0603"/>
    <w:rsid w:val="00CA1ACD"/>
    <w:rsid w:val="00CA2F26"/>
    <w:rsid w:val="00CA2F3F"/>
    <w:rsid w:val="00CA7219"/>
    <w:rsid w:val="00CA7282"/>
    <w:rsid w:val="00CB08CE"/>
    <w:rsid w:val="00CB0D12"/>
    <w:rsid w:val="00CB24ED"/>
    <w:rsid w:val="00CB2759"/>
    <w:rsid w:val="00CB2AD7"/>
    <w:rsid w:val="00CB3C5A"/>
    <w:rsid w:val="00CB40CB"/>
    <w:rsid w:val="00CB49AC"/>
    <w:rsid w:val="00CB5267"/>
    <w:rsid w:val="00CB5C4B"/>
    <w:rsid w:val="00CB69D1"/>
    <w:rsid w:val="00CB7038"/>
    <w:rsid w:val="00CB76C1"/>
    <w:rsid w:val="00CB79C1"/>
    <w:rsid w:val="00CC04CB"/>
    <w:rsid w:val="00CC25E9"/>
    <w:rsid w:val="00CC2ABC"/>
    <w:rsid w:val="00CC2B1A"/>
    <w:rsid w:val="00CC3B0B"/>
    <w:rsid w:val="00CC3C83"/>
    <w:rsid w:val="00CC5A01"/>
    <w:rsid w:val="00CC5FBA"/>
    <w:rsid w:val="00CC6CCE"/>
    <w:rsid w:val="00CC7F46"/>
    <w:rsid w:val="00CD0C4A"/>
    <w:rsid w:val="00CD1721"/>
    <w:rsid w:val="00CD1C0F"/>
    <w:rsid w:val="00CD1FF4"/>
    <w:rsid w:val="00CD28DA"/>
    <w:rsid w:val="00CD296F"/>
    <w:rsid w:val="00CD2994"/>
    <w:rsid w:val="00CD35C4"/>
    <w:rsid w:val="00CD4A7C"/>
    <w:rsid w:val="00CD514F"/>
    <w:rsid w:val="00CD5505"/>
    <w:rsid w:val="00CD5618"/>
    <w:rsid w:val="00CD7F1E"/>
    <w:rsid w:val="00CE0930"/>
    <w:rsid w:val="00CE0A8E"/>
    <w:rsid w:val="00CE0D34"/>
    <w:rsid w:val="00CE1FCB"/>
    <w:rsid w:val="00CE1FF8"/>
    <w:rsid w:val="00CE2BED"/>
    <w:rsid w:val="00CE3F92"/>
    <w:rsid w:val="00CE4021"/>
    <w:rsid w:val="00CE4D1A"/>
    <w:rsid w:val="00CE4D5F"/>
    <w:rsid w:val="00CE535C"/>
    <w:rsid w:val="00CE6787"/>
    <w:rsid w:val="00CE6DD4"/>
    <w:rsid w:val="00CE73E2"/>
    <w:rsid w:val="00CE7C49"/>
    <w:rsid w:val="00CF0263"/>
    <w:rsid w:val="00CF1594"/>
    <w:rsid w:val="00CF25C9"/>
    <w:rsid w:val="00CF2E6A"/>
    <w:rsid w:val="00CF34E8"/>
    <w:rsid w:val="00CF360F"/>
    <w:rsid w:val="00CF3952"/>
    <w:rsid w:val="00CF51A0"/>
    <w:rsid w:val="00CF58C7"/>
    <w:rsid w:val="00CF590D"/>
    <w:rsid w:val="00CF5DF4"/>
    <w:rsid w:val="00CF66C4"/>
    <w:rsid w:val="00CF7535"/>
    <w:rsid w:val="00D00D2E"/>
    <w:rsid w:val="00D031AC"/>
    <w:rsid w:val="00D04B65"/>
    <w:rsid w:val="00D05609"/>
    <w:rsid w:val="00D056F2"/>
    <w:rsid w:val="00D104F2"/>
    <w:rsid w:val="00D106EA"/>
    <w:rsid w:val="00D11359"/>
    <w:rsid w:val="00D11B7B"/>
    <w:rsid w:val="00D13234"/>
    <w:rsid w:val="00D14390"/>
    <w:rsid w:val="00D15E7C"/>
    <w:rsid w:val="00D15FF4"/>
    <w:rsid w:val="00D201B0"/>
    <w:rsid w:val="00D20210"/>
    <w:rsid w:val="00D21179"/>
    <w:rsid w:val="00D21956"/>
    <w:rsid w:val="00D22238"/>
    <w:rsid w:val="00D24AF4"/>
    <w:rsid w:val="00D2583A"/>
    <w:rsid w:val="00D27722"/>
    <w:rsid w:val="00D27B0E"/>
    <w:rsid w:val="00D3290F"/>
    <w:rsid w:val="00D33D73"/>
    <w:rsid w:val="00D35A98"/>
    <w:rsid w:val="00D36890"/>
    <w:rsid w:val="00D3699B"/>
    <w:rsid w:val="00D36A8B"/>
    <w:rsid w:val="00D36EF2"/>
    <w:rsid w:val="00D4062C"/>
    <w:rsid w:val="00D40F65"/>
    <w:rsid w:val="00D4247C"/>
    <w:rsid w:val="00D4248A"/>
    <w:rsid w:val="00D42AEF"/>
    <w:rsid w:val="00D434FF"/>
    <w:rsid w:val="00D4534D"/>
    <w:rsid w:val="00D456EA"/>
    <w:rsid w:val="00D45875"/>
    <w:rsid w:val="00D45902"/>
    <w:rsid w:val="00D45D8C"/>
    <w:rsid w:val="00D45F8D"/>
    <w:rsid w:val="00D46E9E"/>
    <w:rsid w:val="00D47918"/>
    <w:rsid w:val="00D5077E"/>
    <w:rsid w:val="00D507FF"/>
    <w:rsid w:val="00D515CC"/>
    <w:rsid w:val="00D5371B"/>
    <w:rsid w:val="00D537BF"/>
    <w:rsid w:val="00D54EA7"/>
    <w:rsid w:val="00D56C2B"/>
    <w:rsid w:val="00D60B67"/>
    <w:rsid w:val="00D60C16"/>
    <w:rsid w:val="00D61B81"/>
    <w:rsid w:val="00D61C93"/>
    <w:rsid w:val="00D61FD1"/>
    <w:rsid w:val="00D623DD"/>
    <w:rsid w:val="00D63756"/>
    <w:rsid w:val="00D64A23"/>
    <w:rsid w:val="00D650BD"/>
    <w:rsid w:val="00D65C0E"/>
    <w:rsid w:val="00D65E27"/>
    <w:rsid w:val="00D6630D"/>
    <w:rsid w:val="00D66730"/>
    <w:rsid w:val="00D67A03"/>
    <w:rsid w:val="00D70276"/>
    <w:rsid w:val="00D72D3C"/>
    <w:rsid w:val="00D7492A"/>
    <w:rsid w:val="00D7498B"/>
    <w:rsid w:val="00D7682B"/>
    <w:rsid w:val="00D8053C"/>
    <w:rsid w:val="00D80A52"/>
    <w:rsid w:val="00D81120"/>
    <w:rsid w:val="00D818C5"/>
    <w:rsid w:val="00D81E35"/>
    <w:rsid w:val="00D842B7"/>
    <w:rsid w:val="00D85966"/>
    <w:rsid w:val="00D8653E"/>
    <w:rsid w:val="00D9012C"/>
    <w:rsid w:val="00D9060E"/>
    <w:rsid w:val="00D909EE"/>
    <w:rsid w:val="00D91E52"/>
    <w:rsid w:val="00D91F56"/>
    <w:rsid w:val="00D92732"/>
    <w:rsid w:val="00D92820"/>
    <w:rsid w:val="00D947A2"/>
    <w:rsid w:val="00D94C84"/>
    <w:rsid w:val="00D95BEC"/>
    <w:rsid w:val="00D95EF0"/>
    <w:rsid w:val="00D96356"/>
    <w:rsid w:val="00DA01C2"/>
    <w:rsid w:val="00DA3E3E"/>
    <w:rsid w:val="00DA61C2"/>
    <w:rsid w:val="00DA63B8"/>
    <w:rsid w:val="00DA70D6"/>
    <w:rsid w:val="00DA75A8"/>
    <w:rsid w:val="00DB1620"/>
    <w:rsid w:val="00DB189C"/>
    <w:rsid w:val="00DB202F"/>
    <w:rsid w:val="00DB3B3B"/>
    <w:rsid w:val="00DB3D0A"/>
    <w:rsid w:val="00DB6ABF"/>
    <w:rsid w:val="00DB6EEB"/>
    <w:rsid w:val="00DB7B07"/>
    <w:rsid w:val="00DC02E3"/>
    <w:rsid w:val="00DC2305"/>
    <w:rsid w:val="00DC2524"/>
    <w:rsid w:val="00DC2A89"/>
    <w:rsid w:val="00DC3A22"/>
    <w:rsid w:val="00DC659D"/>
    <w:rsid w:val="00DC6870"/>
    <w:rsid w:val="00DC712D"/>
    <w:rsid w:val="00DC7CCB"/>
    <w:rsid w:val="00DD1198"/>
    <w:rsid w:val="00DD1EF5"/>
    <w:rsid w:val="00DD3794"/>
    <w:rsid w:val="00DD3A2E"/>
    <w:rsid w:val="00DD4640"/>
    <w:rsid w:val="00DD5AAB"/>
    <w:rsid w:val="00DD70D0"/>
    <w:rsid w:val="00DE0A99"/>
    <w:rsid w:val="00DE109C"/>
    <w:rsid w:val="00DE1442"/>
    <w:rsid w:val="00DE3761"/>
    <w:rsid w:val="00DE4628"/>
    <w:rsid w:val="00DE4B0C"/>
    <w:rsid w:val="00DE6A03"/>
    <w:rsid w:val="00DE71FE"/>
    <w:rsid w:val="00DE7452"/>
    <w:rsid w:val="00DE777B"/>
    <w:rsid w:val="00DF01C3"/>
    <w:rsid w:val="00DF0919"/>
    <w:rsid w:val="00DF0E1C"/>
    <w:rsid w:val="00DF2AF3"/>
    <w:rsid w:val="00DF3D7C"/>
    <w:rsid w:val="00DF4A27"/>
    <w:rsid w:val="00DF54DE"/>
    <w:rsid w:val="00DF5852"/>
    <w:rsid w:val="00DF75DF"/>
    <w:rsid w:val="00E00166"/>
    <w:rsid w:val="00E012E2"/>
    <w:rsid w:val="00E041CC"/>
    <w:rsid w:val="00E04D4E"/>
    <w:rsid w:val="00E069A4"/>
    <w:rsid w:val="00E06CB9"/>
    <w:rsid w:val="00E1021B"/>
    <w:rsid w:val="00E104F2"/>
    <w:rsid w:val="00E12FD4"/>
    <w:rsid w:val="00E12FDE"/>
    <w:rsid w:val="00E1358F"/>
    <w:rsid w:val="00E141D9"/>
    <w:rsid w:val="00E16278"/>
    <w:rsid w:val="00E16326"/>
    <w:rsid w:val="00E20E2B"/>
    <w:rsid w:val="00E21846"/>
    <w:rsid w:val="00E21F01"/>
    <w:rsid w:val="00E22363"/>
    <w:rsid w:val="00E23518"/>
    <w:rsid w:val="00E236EA"/>
    <w:rsid w:val="00E23E07"/>
    <w:rsid w:val="00E23E84"/>
    <w:rsid w:val="00E25DA9"/>
    <w:rsid w:val="00E2698C"/>
    <w:rsid w:val="00E30121"/>
    <w:rsid w:val="00E3024D"/>
    <w:rsid w:val="00E30658"/>
    <w:rsid w:val="00E3079B"/>
    <w:rsid w:val="00E30A6F"/>
    <w:rsid w:val="00E31E46"/>
    <w:rsid w:val="00E326E9"/>
    <w:rsid w:val="00E32915"/>
    <w:rsid w:val="00E338CB"/>
    <w:rsid w:val="00E34549"/>
    <w:rsid w:val="00E34D8E"/>
    <w:rsid w:val="00E352EA"/>
    <w:rsid w:val="00E3603C"/>
    <w:rsid w:val="00E36F0D"/>
    <w:rsid w:val="00E40268"/>
    <w:rsid w:val="00E40B62"/>
    <w:rsid w:val="00E40FB3"/>
    <w:rsid w:val="00E418AA"/>
    <w:rsid w:val="00E419FF"/>
    <w:rsid w:val="00E421EC"/>
    <w:rsid w:val="00E4241C"/>
    <w:rsid w:val="00E43E9B"/>
    <w:rsid w:val="00E44AA3"/>
    <w:rsid w:val="00E452EA"/>
    <w:rsid w:val="00E45C3F"/>
    <w:rsid w:val="00E47C3B"/>
    <w:rsid w:val="00E505E5"/>
    <w:rsid w:val="00E50A2F"/>
    <w:rsid w:val="00E50B59"/>
    <w:rsid w:val="00E5134F"/>
    <w:rsid w:val="00E513D9"/>
    <w:rsid w:val="00E52BEC"/>
    <w:rsid w:val="00E544D3"/>
    <w:rsid w:val="00E55461"/>
    <w:rsid w:val="00E567D6"/>
    <w:rsid w:val="00E568A5"/>
    <w:rsid w:val="00E57387"/>
    <w:rsid w:val="00E5755C"/>
    <w:rsid w:val="00E57629"/>
    <w:rsid w:val="00E578DD"/>
    <w:rsid w:val="00E6009C"/>
    <w:rsid w:val="00E60AB8"/>
    <w:rsid w:val="00E60ECE"/>
    <w:rsid w:val="00E626E6"/>
    <w:rsid w:val="00E64C5B"/>
    <w:rsid w:val="00E65083"/>
    <w:rsid w:val="00E65493"/>
    <w:rsid w:val="00E654FC"/>
    <w:rsid w:val="00E6569B"/>
    <w:rsid w:val="00E65DE8"/>
    <w:rsid w:val="00E66176"/>
    <w:rsid w:val="00E66E4A"/>
    <w:rsid w:val="00E67EB3"/>
    <w:rsid w:val="00E70190"/>
    <w:rsid w:val="00E70554"/>
    <w:rsid w:val="00E7174E"/>
    <w:rsid w:val="00E7381F"/>
    <w:rsid w:val="00E777CE"/>
    <w:rsid w:val="00E77B33"/>
    <w:rsid w:val="00E80EB7"/>
    <w:rsid w:val="00E8357B"/>
    <w:rsid w:val="00E8358E"/>
    <w:rsid w:val="00E8374F"/>
    <w:rsid w:val="00E8389D"/>
    <w:rsid w:val="00E85EDA"/>
    <w:rsid w:val="00E87AE0"/>
    <w:rsid w:val="00E91258"/>
    <w:rsid w:val="00E91F35"/>
    <w:rsid w:val="00E9266A"/>
    <w:rsid w:val="00E9309D"/>
    <w:rsid w:val="00E93990"/>
    <w:rsid w:val="00E93DA2"/>
    <w:rsid w:val="00E93F20"/>
    <w:rsid w:val="00E93F7B"/>
    <w:rsid w:val="00E94E4F"/>
    <w:rsid w:val="00EA092A"/>
    <w:rsid w:val="00EA12AA"/>
    <w:rsid w:val="00EA1E3C"/>
    <w:rsid w:val="00EA2464"/>
    <w:rsid w:val="00EA31BD"/>
    <w:rsid w:val="00EA41CD"/>
    <w:rsid w:val="00EA5171"/>
    <w:rsid w:val="00EA7B9B"/>
    <w:rsid w:val="00EB0559"/>
    <w:rsid w:val="00EB2D4B"/>
    <w:rsid w:val="00EB3A6C"/>
    <w:rsid w:val="00EB3C2B"/>
    <w:rsid w:val="00EB4B32"/>
    <w:rsid w:val="00EB65BC"/>
    <w:rsid w:val="00EB7667"/>
    <w:rsid w:val="00EB7A0C"/>
    <w:rsid w:val="00EC1B19"/>
    <w:rsid w:val="00EC1EA9"/>
    <w:rsid w:val="00EC26F8"/>
    <w:rsid w:val="00EC2B65"/>
    <w:rsid w:val="00EC32BB"/>
    <w:rsid w:val="00EC33F2"/>
    <w:rsid w:val="00EC3748"/>
    <w:rsid w:val="00EC4D09"/>
    <w:rsid w:val="00EC6010"/>
    <w:rsid w:val="00EC662B"/>
    <w:rsid w:val="00EC6B0E"/>
    <w:rsid w:val="00EC77A4"/>
    <w:rsid w:val="00ED52C9"/>
    <w:rsid w:val="00ED56CF"/>
    <w:rsid w:val="00ED70AC"/>
    <w:rsid w:val="00ED71D6"/>
    <w:rsid w:val="00ED7405"/>
    <w:rsid w:val="00ED7B6D"/>
    <w:rsid w:val="00ED7E97"/>
    <w:rsid w:val="00EE0FCA"/>
    <w:rsid w:val="00EE21C3"/>
    <w:rsid w:val="00EE231C"/>
    <w:rsid w:val="00EE2ED1"/>
    <w:rsid w:val="00EE3356"/>
    <w:rsid w:val="00EE39B6"/>
    <w:rsid w:val="00EE3BB1"/>
    <w:rsid w:val="00EE4DAA"/>
    <w:rsid w:val="00EE512E"/>
    <w:rsid w:val="00EE517F"/>
    <w:rsid w:val="00EE5651"/>
    <w:rsid w:val="00EE5B2B"/>
    <w:rsid w:val="00EE5BAA"/>
    <w:rsid w:val="00EE61E4"/>
    <w:rsid w:val="00EE70FE"/>
    <w:rsid w:val="00EE773C"/>
    <w:rsid w:val="00EF0537"/>
    <w:rsid w:val="00EF173C"/>
    <w:rsid w:val="00EF2037"/>
    <w:rsid w:val="00EF3541"/>
    <w:rsid w:val="00EF553B"/>
    <w:rsid w:val="00EF5AB1"/>
    <w:rsid w:val="00EF6C43"/>
    <w:rsid w:val="00EF71F5"/>
    <w:rsid w:val="00EF74C6"/>
    <w:rsid w:val="00EF767D"/>
    <w:rsid w:val="00EF7D0B"/>
    <w:rsid w:val="00F00186"/>
    <w:rsid w:val="00F009DC"/>
    <w:rsid w:val="00F00A29"/>
    <w:rsid w:val="00F01276"/>
    <w:rsid w:val="00F0221C"/>
    <w:rsid w:val="00F04324"/>
    <w:rsid w:val="00F05A21"/>
    <w:rsid w:val="00F05B30"/>
    <w:rsid w:val="00F072A6"/>
    <w:rsid w:val="00F0732B"/>
    <w:rsid w:val="00F07F5B"/>
    <w:rsid w:val="00F10931"/>
    <w:rsid w:val="00F110E6"/>
    <w:rsid w:val="00F1168C"/>
    <w:rsid w:val="00F11DFB"/>
    <w:rsid w:val="00F12E11"/>
    <w:rsid w:val="00F12ED9"/>
    <w:rsid w:val="00F132FC"/>
    <w:rsid w:val="00F14F7F"/>
    <w:rsid w:val="00F1519B"/>
    <w:rsid w:val="00F154A9"/>
    <w:rsid w:val="00F1652F"/>
    <w:rsid w:val="00F16897"/>
    <w:rsid w:val="00F16B5B"/>
    <w:rsid w:val="00F17371"/>
    <w:rsid w:val="00F175D7"/>
    <w:rsid w:val="00F20D40"/>
    <w:rsid w:val="00F21DE6"/>
    <w:rsid w:val="00F24EFD"/>
    <w:rsid w:val="00F24FFD"/>
    <w:rsid w:val="00F251C5"/>
    <w:rsid w:val="00F255BF"/>
    <w:rsid w:val="00F259B2"/>
    <w:rsid w:val="00F25D20"/>
    <w:rsid w:val="00F26041"/>
    <w:rsid w:val="00F2702C"/>
    <w:rsid w:val="00F27B7D"/>
    <w:rsid w:val="00F30786"/>
    <w:rsid w:val="00F30FFA"/>
    <w:rsid w:val="00F3181A"/>
    <w:rsid w:val="00F325F8"/>
    <w:rsid w:val="00F327B3"/>
    <w:rsid w:val="00F33B2C"/>
    <w:rsid w:val="00F33C26"/>
    <w:rsid w:val="00F34920"/>
    <w:rsid w:val="00F34B0E"/>
    <w:rsid w:val="00F36395"/>
    <w:rsid w:val="00F37AF8"/>
    <w:rsid w:val="00F37BEF"/>
    <w:rsid w:val="00F37E18"/>
    <w:rsid w:val="00F4094A"/>
    <w:rsid w:val="00F410DE"/>
    <w:rsid w:val="00F41970"/>
    <w:rsid w:val="00F421BC"/>
    <w:rsid w:val="00F42495"/>
    <w:rsid w:val="00F44645"/>
    <w:rsid w:val="00F47091"/>
    <w:rsid w:val="00F4768E"/>
    <w:rsid w:val="00F47CA0"/>
    <w:rsid w:val="00F508E3"/>
    <w:rsid w:val="00F50BEC"/>
    <w:rsid w:val="00F51095"/>
    <w:rsid w:val="00F525EE"/>
    <w:rsid w:val="00F52872"/>
    <w:rsid w:val="00F52B55"/>
    <w:rsid w:val="00F5383C"/>
    <w:rsid w:val="00F539D5"/>
    <w:rsid w:val="00F54591"/>
    <w:rsid w:val="00F5582D"/>
    <w:rsid w:val="00F571CF"/>
    <w:rsid w:val="00F57DC0"/>
    <w:rsid w:val="00F60723"/>
    <w:rsid w:val="00F63CA3"/>
    <w:rsid w:val="00F64338"/>
    <w:rsid w:val="00F647A3"/>
    <w:rsid w:val="00F64FFC"/>
    <w:rsid w:val="00F65B90"/>
    <w:rsid w:val="00F65D51"/>
    <w:rsid w:val="00F66264"/>
    <w:rsid w:val="00F6685D"/>
    <w:rsid w:val="00F66D57"/>
    <w:rsid w:val="00F67524"/>
    <w:rsid w:val="00F67985"/>
    <w:rsid w:val="00F715EF"/>
    <w:rsid w:val="00F729C1"/>
    <w:rsid w:val="00F75E16"/>
    <w:rsid w:val="00F7788D"/>
    <w:rsid w:val="00F779CB"/>
    <w:rsid w:val="00F77FEE"/>
    <w:rsid w:val="00F80988"/>
    <w:rsid w:val="00F81B5F"/>
    <w:rsid w:val="00F81C0D"/>
    <w:rsid w:val="00F8237D"/>
    <w:rsid w:val="00F8372B"/>
    <w:rsid w:val="00F83871"/>
    <w:rsid w:val="00F84BBE"/>
    <w:rsid w:val="00F84EBF"/>
    <w:rsid w:val="00F85207"/>
    <w:rsid w:val="00F85E22"/>
    <w:rsid w:val="00F9014A"/>
    <w:rsid w:val="00F902D8"/>
    <w:rsid w:val="00F90979"/>
    <w:rsid w:val="00F9182A"/>
    <w:rsid w:val="00F93852"/>
    <w:rsid w:val="00F93D4F"/>
    <w:rsid w:val="00F94367"/>
    <w:rsid w:val="00F944CC"/>
    <w:rsid w:val="00F9550E"/>
    <w:rsid w:val="00F955AD"/>
    <w:rsid w:val="00F95DCB"/>
    <w:rsid w:val="00F97651"/>
    <w:rsid w:val="00F97FC1"/>
    <w:rsid w:val="00F97FFC"/>
    <w:rsid w:val="00FA0B0E"/>
    <w:rsid w:val="00FA1722"/>
    <w:rsid w:val="00FA3DBA"/>
    <w:rsid w:val="00FA3F7B"/>
    <w:rsid w:val="00FA41DB"/>
    <w:rsid w:val="00FA4BBA"/>
    <w:rsid w:val="00FA736B"/>
    <w:rsid w:val="00FA7B1F"/>
    <w:rsid w:val="00FB1F96"/>
    <w:rsid w:val="00FB34B6"/>
    <w:rsid w:val="00FB4365"/>
    <w:rsid w:val="00FB567C"/>
    <w:rsid w:val="00FB5683"/>
    <w:rsid w:val="00FB5AE3"/>
    <w:rsid w:val="00FB6A3E"/>
    <w:rsid w:val="00FB6AD0"/>
    <w:rsid w:val="00FB6F42"/>
    <w:rsid w:val="00FC0554"/>
    <w:rsid w:val="00FC101C"/>
    <w:rsid w:val="00FC20EA"/>
    <w:rsid w:val="00FC264F"/>
    <w:rsid w:val="00FC34EE"/>
    <w:rsid w:val="00FC515D"/>
    <w:rsid w:val="00FC6A94"/>
    <w:rsid w:val="00FC6D25"/>
    <w:rsid w:val="00FC6FF0"/>
    <w:rsid w:val="00FC700D"/>
    <w:rsid w:val="00FC73CC"/>
    <w:rsid w:val="00FC791D"/>
    <w:rsid w:val="00FC7D40"/>
    <w:rsid w:val="00FC7F43"/>
    <w:rsid w:val="00FD0BA7"/>
    <w:rsid w:val="00FD17FE"/>
    <w:rsid w:val="00FD21D3"/>
    <w:rsid w:val="00FD2388"/>
    <w:rsid w:val="00FD2B4B"/>
    <w:rsid w:val="00FD334D"/>
    <w:rsid w:val="00FD50D8"/>
    <w:rsid w:val="00FD5DD1"/>
    <w:rsid w:val="00FD6EA8"/>
    <w:rsid w:val="00FD71D3"/>
    <w:rsid w:val="00FD7688"/>
    <w:rsid w:val="00FD7AB2"/>
    <w:rsid w:val="00FE0614"/>
    <w:rsid w:val="00FE10CA"/>
    <w:rsid w:val="00FE1351"/>
    <w:rsid w:val="00FE1837"/>
    <w:rsid w:val="00FE1A2E"/>
    <w:rsid w:val="00FE1F7B"/>
    <w:rsid w:val="00FE2BE6"/>
    <w:rsid w:val="00FE2F11"/>
    <w:rsid w:val="00FE313C"/>
    <w:rsid w:val="00FE32B1"/>
    <w:rsid w:val="00FE4190"/>
    <w:rsid w:val="00FE4329"/>
    <w:rsid w:val="00FE44BD"/>
    <w:rsid w:val="00FE4C52"/>
    <w:rsid w:val="00FE5E98"/>
    <w:rsid w:val="00FE638F"/>
    <w:rsid w:val="00FE7200"/>
    <w:rsid w:val="00FE77D0"/>
    <w:rsid w:val="00FE7B8C"/>
    <w:rsid w:val="00FF06AD"/>
    <w:rsid w:val="00FF0E09"/>
    <w:rsid w:val="00FF1285"/>
    <w:rsid w:val="00FF1F2B"/>
    <w:rsid w:val="00FF2B94"/>
    <w:rsid w:val="00FF39D0"/>
    <w:rsid w:val="00FF3EB3"/>
    <w:rsid w:val="00FF4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219"/>
  </w:style>
  <w:style w:type="paragraph" w:styleId="Heading1">
    <w:name w:val="heading 1"/>
    <w:basedOn w:val="Normal"/>
    <w:next w:val="Normal"/>
    <w:link w:val="Heading1Char"/>
    <w:uiPriority w:val="9"/>
    <w:qFormat/>
    <w:rsid w:val="00B61D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B14C0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12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2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2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2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25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E71FE"/>
    <w:pPr>
      <w:ind w:left="720"/>
      <w:contextualSpacing/>
    </w:pPr>
  </w:style>
  <w:style w:type="paragraph" w:styleId="NoSpacing">
    <w:name w:val="No Spacing"/>
    <w:uiPriority w:val="1"/>
    <w:qFormat/>
    <w:rsid w:val="00E3024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17067"/>
    <w:rPr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400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400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77B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77B2E"/>
  </w:style>
  <w:style w:type="paragraph" w:styleId="Footer">
    <w:name w:val="footer"/>
    <w:basedOn w:val="Normal"/>
    <w:link w:val="FooterChar"/>
    <w:uiPriority w:val="99"/>
    <w:unhideWhenUsed/>
    <w:rsid w:val="00577B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7B2E"/>
  </w:style>
  <w:style w:type="character" w:customStyle="1" w:styleId="Heading1Char">
    <w:name w:val="Heading 1 Char"/>
    <w:basedOn w:val="DefaultParagraphFont"/>
    <w:link w:val="Heading1"/>
    <w:uiPriority w:val="9"/>
    <w:rsid w:val="00B61D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B14C01"/>
    <w:rPr>
      <w:i/>
      <w:iCs/>
    </w:rPr>
  </w:style>
  <w:style w:type="character" w:customStyle="1" w:styleId="apple-converted-space">
    <w:name w:val="apple-converted-space"/>
    <w:basedOn w:val="DefaultParagraphFont"/>
    <w:rsid w:val="00B14C01"/>
  </w:style>
  <w:style w:type="character" w:customStyle="1" w:styleId="Heading3Char">
    <w:name w:val="Heading 3 Char"/>
    <w:basedOn w:val="DefaultParagraphFont"/>
    <w:link w:val="Heading3"/>
    <w:uiPriority w:val="9"/>
    <w:rsid w:val="00B14C01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fn-label1">
    <w:name w:val="fn-label1"/>
    <w:basedOn w:val="DefaultParagraphFont"/>
    <w:rsid w:val="00A56A18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EC2B65"/>
    <w:pPr>
      <w:spacing w:after="0" w:line="240" w:lineRule="auto"/>
    </w:pPr>
    <w:rPr>
      <w:rFonts w:ascii="Consolas" w:hAnsi="Consolas"/>
      <w:sz w:val="21"/>
      <w:szCs w:val="21"/>
      <w:lang w:val="pt-PT"/>
    </w:rPr>
  </w:style>
  <w:style w:type="character" w:customStyle="1" w:styleId="PlainTextChar">
    <w:name w:val="Plain Text Char"/>
    <w:basedOn w:val="DefaultParagraphFont"/>
    <w:link w:val="PlainText"/>
    <w:uiPriority w:val="99"/>
    <w:rsid w:val="00EC2B65"/>
    <w:rPr>
      <w:rFonts w:ascii="Consolas" w:hAnsi="Consolas"/>
      <w:sz w:val="21"/>
      <w:szCs w:val="21"/>
      <w:lang w:val="pt-PT"/>
    </w:rPr>
  </w:style>
  <w:style w:type="table" w:styleId="TableGrid">
    <w:name w:val="Table Grid"/>
    <w:basedOn w:val="TableNormal"/>
    <w:uiPriority w:val="59"/>
    <w:rsid w:val="00D3290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List-Accent11">
    <w:name w:val="Light List - Accent 11"/>
    <w:basedOn w:val="TableNormal"/>
    <w:uiPriority w:val="61"/>
    <w:rsid w:val="004D405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35895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41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5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940F65-5074-4A1D-95D1-87838F568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84</Words>
  <Characters>25560</Characters>
  <Application>Microsoft Office Word</Application>
  <DocSecurity>0</DocSecurity>
  <Lines>213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LG</Company>
  <LinksUpToDate>false</LinksUpToDate>
  <CharactersWithSpaces>29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Rebecca White</cp:lastModifiedBy>
  <cp:revision>2</cp:revision>
  <cp:lastPrinted>2012-11-13T18:32:00Z</cp:lastPrinted>
  <dcterms:created xsi:type="dcterms:W3CDTF">2014-10-31T01:29:00Z</dcterms:created>
  <dcterms:modified xsi:type="dcterms:W3CDTF">2014-10-31T01:29:00Z</dcterms:modified>
</cp:coreProperties>
</file>